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D65F0" w14:textId="77777777" w:rsidR="0017206C" w:rsidRPr="007F2012" w:rsidRDefault="0017206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A5C8F4A" w14:textId="77777777" w:rsidR="0017206C" w:rsidRPr="007F2012" w:rsidRDefault="0017206C" w:rsidP="0017206C">
      <w:pPr>
        <w:spacing w:after="20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fr-CA"/>
        </w:rPr>
      </w:pPr>
      <w:r w:rsidRPr="007F2012">
        <w:rPr>
          <w:rFonts w:ascii="Times New Roman" w:eastAsia="Times New Roman" w:hAnsi="Times New Roman" w:cs="Times New Roman"/>
          <w:b/>
          <w:sz w:val="24"/>
          <w:szCs w:val="24"/>
          <w:lang w:eastAsia="fr-CA"/>
        </w:rPr>
        <w:t>Supplementary data</w:t>
      </w:r>
    </w:p>
    <w:p w14:paraId="3BF1E153" w14:textId="77777777" w:rsidR="0017206C" w:rsidRPr="00790399" w:rsidRDefault="0017206C" w:rsidP="0017206C">
      <w:pPr>
        <w:spacing w:after="20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fr-CA"/>
        </w:rPr>
      </w:pPr>
    </w:p>
    <w:p w14:paraId="495E0604" w14:textId="77777777" w:rsidR="0017206C" w:rsidRPr="00790399" w:rsidRDefault="0017206C" w:rsidP="0017206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fr-CA"/>
        </w:rPr>
      </w:pPr>
      <w:r w:rsidRPr="00790399">
        <w:rPr>
          <w:rFonts w:ascii="Times New Roman" w:eastAsia="Times New Roman" w:hAnsi="Times New Roman" w:cs="Times New Roman"/>
          <w:sz w:val="24"/>
          <w:szCs w:val="24"/>
          <w:lang w:eastAsia="fr-CA"/>
        </w:rPr>
        <w:t>This supplementary data has been provided by the authors to give readers additional information about their work.</w:t>
      </w:r>
    </w:p>
    <w:p w14:paraId="3719B1A1" w14:textId="77777777" w:rsidR="0017206C" w:rsidRPr="00790399" w:rsidRDefault="0017206C" w:rsidP="00907196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fr-CA"/>
        </w:rPr>
      </w:pPr>
    </w:p>
    <w:p w14:paraId="6FC02FB9" w14:textId="4B23E454" w:rsidR="004C23D8" w:rsidRPr="00790399" w:rsidRDefault="0017206C" w:rsidP="00D42F9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90399">
        <w:rPr>
          <w:rFonts w:ascii="Times New Roman" w:hAnsi="Times New Roman" w:cs="Times New Roman"/>
          <w:sz w:val="24"/>
          <w:szCs w:val="24"/>
          <w:lang w:eastAsia="zh-CN"/>
        </w:rPr>
        <w:t xml:space="preserve">Supplementary data to: </w:t>
      </w:r>
      <w:r w:rsidR="00D42F98">
        <w:rPr>
          <w:rFonts w:ascii="Times New Roman" w:hAnsi="Times New Roman" w:cs="Times New Roman"/>
          <w:sz w:val="24"/>
          <w:szCs w:val="24"/>
          <w:lang w:eastAsia="zh-CN"/>
        </w:rPr>
        <w:br/>
      </w:r>
      <w:r w:rsidR="00907196">
        <w:rPr>
          <w:rFonts w:ascii="Times New Roman" w:hAnsi="Times New Roman" w:cs="Times New Roman"/>
          <w:sz w:val="24"/>
          <w:szCs w:val="24"/>
          <w:lang w:eastAsia="zh-CN"/>
        </w:rPr>
        <w:br/>
      </w:r>
      <w:r w:rsidR="003B10BA" w:rsidRPr="003B10BA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 Medically Assisted Reproduction and the Risk of Being Born Small and Very Small for Gestational Age: Assessing Prematurity Status as an Effect Modifier</w:t>
      </w:r>
      <w:r w:rsidR="00D42F98" w:rsidRPr="00D42F98">
        <w:rPr>
          <w:rFonts w:ascii="Times New Roman" w:hAnsi="Times New Roman" w:cs="Times New Roman"/>
          <w:b/>
          <w:sz w:val="24"/>
          <w:szCs w:val="24"/>
          <w:lang w:eastAsia="zh-CN"/>
        </w:rPr>
        <w:br/>
      </w:r>
      <w:r w:rsidR="00907196">
        <w:rPr>
          <w:rFonts w:ascii="Times New Roman" w:hAnsi="Times New Roman" w:cs="Times New Roman"/>
          <w:sz w:val="24"/>
          <w:szCs w:val="24"/>
          <w:lang w:val="en-US" w:eastAsia="zh-CN"/>
        </w:rPr>
        <w:br/>
      </w:r>
      <w:r w:rsidRPr="00790399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Jessica Gorgui, Odile Sheehy, </w:t>
      </w:r>
      <w:r w:rsidR="00DE5893">
        <w:rPr>
          <w:rFonts w:ascii="Times New Roman" w:hAnsi="Times New Roman" w:cs="Times New Roman"/>
          <w:sz w:val="24"/>
          <w:szCs w:val="24"/>
          <w:lang w:val="en-US" w:eastAsia="zh-CN"/>
        </w:rPr>
        <w:t>Jacquetta</w:t>
      </w:r>
      <w:r w:rsidRPr="00790399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proofErr w:type="spellStart"/>
      <w:r w:rsidRPr="00790399">
        <w:rPr>
          <w:rFonts w:ascii="Times New Roman" w:hAnsi="Times New Roman" w:cs="Times New Roman"/>
          <w:sz w:val="24"/>
          <w:szCs w:val="24"/>
          <w:lang w:val="en-US" w:eastAsia="zh-CN"/>
        </w:rPr>
        <w:t>Trasler</w:t>
      </w:r>
      <w:proofErr w:type="spellEnd"/>
      <w:r w:rsidRPr="00790399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, </w:t>
      </w:r>
      <w:proofErr w:type="spellStart"/>
      <w:r w:rsidRPr="00790399">
        <w:rPr>
          <w:rFonts w:ascii="Times New Roman" w:hAnsi="Times New Roman" w:cs="Times New Roman"/>
          <w:sz w:val="24"/>
          <w:szCs w:val="24"/>
          <w:lang w:val="en-US" w:eastAsia="zh-CN"/>
        </w:rPr>
        <w:t>Anick</w:t>
      </w:r>
      <w:proofErr w:type="spellEnd"/>
      <w:r w:rsidRPr="00790399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proofErr w:type="spellStart"/>
      <w:r w:rsidRPr="00790399">
        <w:rPr>
          <w:rFonts w:ascii="Times New Roman" w:hAnsi="Times New Roman" w:cs="Times New Roman"/>
          <w:sz w:val="24"/>
          <w:szCs w:val="24"/>
          <w:lang w:val="en-US" w:eastAsia="zh-CN"/>
        </w:rPr>
        <w:t>Bérard</w:t>
      </w:r>
      <w:proofErr w:type="spellEnd"/>
      <w:r w:rsidRPr="00790399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. </w:t>
      </w:r>
      <w:r w:rsidRPr="00790399">
        <w:br w:type="page"/>
      </w:r>
    </w:p>
    <w:sdt>
      <w:sdtPr>
        <w:rPr>
          <w:rFonts w:asciiTheme="minorHAnsi" w:eastAsiaTheme="minorHAnsi" w:hAnsiTheme="minorHAnsi" w:cstheme="minorBidi"/>
          <w:b w:val="0"/>
          <w:sz w:val="22"/>
          <w:szCs w:val="22"/>
          <w:lang w:val="fr-FR" w:eastAsia="en-US"/>
        </w:rPr>
        <w:id w:val="595831319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3AF3BBED" w14:textId="4D672730" w:rsidR="004C23D8" w:rsidRPr="004C23D8" w:rsidRDefault="004B2F15">
          <w:pPr>
            <w:pStyle w:val="TOCHeading"/>
            <w:rPr>
              <w:lang w:val="fr-CA"/>
            </w:rPr>
          </w:pPr>
          <w:r>
            <w:rPr>
              <w:lang w:val="fr-FR"/>
            </w:rPr>
            <w:t xml:space="preserve">List of Supplemental </w:t>
          </w:r>
          <w:r w:rsidR="004E028B">
            <w:rPr>
              <w:lang w:val="fr-FR"/>
            </w:rPr>
            <w:t>Ta</w:t>
          </w:r>
          <w:r>
            <w:rPr>
              <w:lang w:val="fr-FR"/>
            </w:rPr>
            <w:t>bles</w:t>
          </w:r>
        </w:p>
        <w:p w14:paraId="69F40D8B" w14:textId="78AAE919" w:rsidR="004B2F15" w:rsidRDefault="004C23D8">
          <w:pPr>
            <w:pStyle w:val="TOC1"/>
            <w:tabs>
              <w:tab w:val="right" w:leader="dot" w:pos="9962"/>
            </w:tabs>
            <w:rPr>
              <w:rFonts w:eastAsiaTheme="minorEastAsia"/>
              <w:noProof/>
              <w:lang w:eastAsia="en-CA"/>
            </w:rPr>
          </w:pPr>
          <w:r>
            <w:rPr>
              <w:b/>
              <w:bCs/>
              <w:lang w:val="fr-FR"/>
            </w:rPr>
            <w:fldChar w:fldCharType="begin"/>
          </w:r>
          <w:r>
            <w:rPr>
              <w:b/>
              <w:bCs/>
              <w:lang w:val="fr-FR"/>
            </w:rPr>
            <w:instrText xml:space="preserve"> TOC \o "1-3" \h \z \u </w:instrText>
          </w:r>
          <w:r>
            <w:rPr>
              <w:b/>
              <w:bCs/>
              <w:lang w:val="fr-FR"/>
            </w:rPr>
            <w:fldChar w:fldCharType="separate"/>
          </w:r>
          <w:hyperlink w:anchor="_Toc536803856" w:history="1">
            <w:r w:rsidR="004B2F15" w:rsidRPr="00402649">
              <w:rPr>
                <w:rStyle w:val="Hyperlink"/>
                <w:noProof/>
              </w:rPr>
              <w:t>Table S1. List of known fetotoxic medications.</w:t>
            </w:r>
            <w:r w:rsidR="004B2F15">
              <w:rPr>
                <w:noProof/>
                <w:webHidden/>
              </w:rPr>
              <w:tab/>
            </w:r>
            <w:r w:rsidR="004B2F15">
              <w:rPr>
                <w:noProof/>
                <w:webHidden/>
              </w:rPr>
              <w:fldChar w:fldCharType="begin"/>
            </w:r>
            <w:r w:rsidR="004B2F15">
              <w:rPr>
                <w:noProof/>
                <w:webHidden/>
              </w:rPr>
              <w:instrText xml:space="preserve"> PAGEREF _Toc536803856 \h </w:instrText>
            </w:r>
            <w:r w:rsidR="004B2F15">
              <w:rPr>
                <w:noProof/>
                <w:webHidden/>
              </w:rPr>
            </w:r>
            <w:r w:rsidR="004B2F15">
              <w:rPr>
                <w:noProof/>
                <w:webHidden/>
              </w:rPr>
              <w:fldChar w:fldCharType="separate"/>
            </w:r>
            <w:r w:rsidR="004B2F15">
              <w:rPr>
                <w:noProof/>
                <w:webHidden/>
              </w:rPr>
              <w:t>3</w:t>
            </w:r>
            <w:r w:rsidR="004B2F15">
              <w:rPr>
                <w:noProof/>
                <w:webHidden/>
              </w:rPr>
              <w:fldChar w:fldCharType="end"/>
            </w:r>
          </w:hyperlink>
        </w:p>
        <w:p w14:paraId="52B876D8" w14:textId="221DF1B1" w:rsidR="004B2F15" w:rsidRDefault="00E0484A">
          <w:pPr>
            <w:pStyle w:val="TOC1"/>
            <w:tabs>
              <w:tab w:val="right" w:leader="dot" w:pos="9962"/>
            </w:tabs>
            <w:rPr>
              <w:rFonts w:eastAsiaTheme="minorEastAsia"/>
              <w:noProof/>
              <w:lang w:eastAsia="en-CA"/>
            </w:rPr>
          </w:pPr>
          <w:hyperlink w:anchor="_Toc536803857" w:history="1">
            <w:r w:rsidR="004B2F15" w:rsidRPr="00402649">
              <w:rPr>
                <w:rStyle w:val="Hyperlink"/>
                <w:noProof/>
              </w:rPr>
              <w:t>Table S2. Definition of medically assisted reproduction exposure based on procedure codes.</w:t>
            </w:r>
            <w:r w:rsidR="004B2F15">
              <w:rPr>
                <w:noProof/>
                <w:webHidden/>
              </w:rPr>
              <w:tab/>
            </w:r>
            <w:r w:rsidR="004B2F15">
              <w:rPr>
                <w:noProof/>
                <w:webHidden/>
              </w:rPr>
              <w:fldChar w:fldCharType="begin"/>
            </w:r>
            <w:r w:rsidR="004B2F15">
              <w:rPr>
                <w:noProof/>
                <w:webHidden/>
              </w:rPr>
              <w:instrText xml:space="preserve"> PAGEREF _Toc536803857 \h </w:instrText>
            </w:r>
            <w:r w:rsidR="004B2F15">
              <w:rPr>
                <w:noProof/>
                <w:webHidden/>
              </w:rPr>
            </w:r>
            <w:r w:rsidR="004B2F15">
              <w:rPr>
                <w:noProof/>
                <w:webHidden/>
              </w:rPr>
              <w:fldChar w:fldCharType="separate"/>
            </w:r>
            <w:r w:rsidR="004B2F15">
              <w:rPr>
                <w:noProof/>
                <w:webHidden/>
              </w:rPr>
              <w:t>4</w:t>
            </w:r>
            <w:r w:rsidR="004B2F15">
              <w:rPr>
                <w:noProof/>
                <w:webHidden/>
              </w:rPr>
              <w:fldChar w:fldCharType="end"/>
            </w:r>
          </w:hyperlink>
        </w:p>
        <w:p w14:paraId="09B42526" w14:textId="5176E5B0" w:rsidR="004B2F15" w:rsidRDefault="00E0484A">
          <w:pPr>
            <w:pStyle w:val="TOC1"/>
            <w:tabs>
              <w:tab w:val="right" w:leader="dot" w:pos="9962"/>
            </w:tabs>
            <w:rPr>
              <w:rFonts w:eastAsiaTheme="minorEastAsia"/>
              <w:noProof/>
              <w:lang w:eastAsia="en-CA"/>
            </w:rPr>
          </w:pPr>
          <w:hyperlink w:anchor="_Toc536803858" w:history="1">
            <w:r w:rsidR="004B2F15" w:rsidRPr="00402649">
              <w:rPr>
                <w:rStyle w:val="Hyperlink"/>
                <w:noProof/>
              </w:rPr>
              <w:t>Table S3. Definition of ovarian stimulator exposure based on Quebec generic medication codes.</w:t>
            </w:r>
            <w:r w:rsidR="004B2F15">
              <w:rPr>
                <w:noProof/>
                <w:webHidden/>
              </w:rPr>
              <w:tab/>
            </w:r>
            <w:r w:rsidR="004B2F15">
              <w:rPr>
                <w:noProof/>
                <w:webHidden/>
              </w:rPr>
              <w:fldChar w:fldCharType="begin"/>
            </w:r>
            <w:r w:rsidR="004B2F15">
              <w:rPr>
                <w:noProof/>
                <w:webHidden/>
              </w:rPr>
              <w:instrText xml:space="preserve"> PAGEREF _Toc536803858 \h </w:instrText>
            </w:r>
            <w:r w:rsidR="004B2F15">
              <w:rPr>
                <w:noProof/>
                <w:webHidden/>
              </w:rPr>
            </w:r>
            <w:r w:rsidR="004B2F15">
              <w:rPr>
                <w:noProof/>
                <w:webHidden/>
              </w:rPr>
              <w:fldChar w:fldCharType="separate"/>
            </w:r>
            <w:r w:rsidR="004B2F15">
              <w:rPr>
                <w:noProof/>
                <w:webHidden/>
              </w:rPr>
              <w:t>5</w:t>
            </w:r>
            <w:r w:rsidR="004B2F15">
              <w:rPr>
                <w:noProof/>
                <w:webHidden/>
              </w:rPr>
              <w:fldChar w:fldCharType="end"/>
            </w:r>
          </w:hyperlink>
        </w:p>
        <w:p w14:paraId="5F01CCC3" w14:textId="700174B8" w:rsidR="004B2F15" w:rsidRDefault="00E0484A">
          <w:pPr>
            <w:pStyle w:val="TOC1"/>
            <w:tabs>
              <w:tab w:val="right" w:leader="dot" w:pos="9962"/>
            </w:tabs>
            <w:rPr>
              <w:rFonts w:eastAsiaTheme="minorEastAsia"/>
              <w:noProof/>
              <w:lang w:eastAsia="en-CA"/>
            </w:rPr>
          </w:pPr>
          <w:hyperlink w:anchor="_Toc536803859" w:history="1">
            <w:r w:rsidR="004B2F15" w:rsidRPr="00402649">
              <w:rPr>
                <w:rStyle w:val="Hyperlink"/>
                <w:noProof/>
              </w:rPr>
              <w:t>Table S4. List of diagnostic codes (ICD-9 and ICD-10) and medications used for the identification of maternal comorbidities</w:t>
            </w:r>
            <w:r w:rsidR="004B2F15">
              <w:rPr>
                <w:noProof/>
                <w:webHidden/>
              </w:rPr>
              <w:tab/>
            </w:r>
            <w:r w:rsidR="004B2F15">
              <w:rPr>
                <w:noProof/>
                <w:webHidden/>
              </w:rPr>
              <w:fldChar w:fldCharType="begin"/>
            </w:r>
            <w:r w:rsidR="004B2F15">
              <w:rPr>
                <w:noProof/>
                <w:webHidden/>
              </w:rPr>
              <w:instrText xml:space="preserve"> PAGEREF _Toc536803859 \h </w:instrText>
            </w:r>
            <w:r w:rsidR="004B2F15">
              <w:rPr>
                <w:noProof/>
                <w:webHidden/>
              </w:rPr>
            </w:r>
            <w:r w:rsidR="004B2F15">
              <w:rPr>
                <w:noProof/>
                <w:webHidden/>
              </w:rPr>
              <w:fldChar w:fldCharType="separate"/>
            </w:r>
            <w:r w:rsidR="004B2F15">
              <w:rPr>
                <w:noProof/>
                <w:webHidden/>
              </w:rPr>
              <w:t>6</w:t>
            </w:r>
            <w:r w:rsidR="004B2F15">
              <w:rPr>
                <w:noProof/>
                <w:webHidden/>
              </w:rPr>
              <w:fldChar w:fldCharType="end"/>
            </w:r>
          </w:hyperlink>
        </w:p>
        <w:p w14:paraId="63194A40" w14:textId="3F9E0EC8" w:rsidR="004B2F15" w:rsidRDefault="00E0484A">
          <w:pPr>
            <w:pStyle w:val="TOC1"/>
            <w:tabs>
              <w:tab w:val="right" w:leader="dot" w:pos="9962"/>
            </w:tabs>
            <w:rPr>
              <w:rFonts w:eastAsiaTheme="minorEastAsia"/>
              <w:noProof/>
              <w:lang w:eastAsia="en-CA"/>
            </w:rPr>
          </w:pPr>
          <w:hyperlink w:anchor="_Toc536803860" w:history="1">
            <w:r w:rsidR="004B2F15" w:rsidRPr="00402649">
              <w:rPr>
                <w:rStyle w:val="Hyperlink"/>
                <w:rFonts w:eastAsia="MS Mincho"/>
                <w:noProof/>
                <w:lang w:val="en-US" w:eastAsia="fr-FR"/>
              </w:rPr>
              <w:t>Table S5. List of diagnostic codes (ICD-9 and ICD-10) for pregnancy complication compared in Table 1.</w:t>
            </w:r>
            <w:r w:rsidR="004B2F15">
              <w:rPr>
                <w:noProof/>
                <w:webHidden/>
              </w:rPr>
              <w:tab/>
            </w:r>
            <w:r w:rsidR="004B2F15">
              <w:rPr>
                <w:noProof/>
                <w:webHidden/>
              </w:rPr>
              <w:fldChar w:fldCharType="begin"/>
            </w:r>
            <w:r w:rsidR="004B2F15">
              <w:rPr>
                <w:noProof/>
                <w:webHidden/>
              </w:rPr>
              <w:instrText xml:space="preserve"> PAGEREF _Toc536803860 \h </w:instrText>
            </w:r>
            <w:r w:rsidR="004B2F15">
              <w:rPr>
                <w:noProof/>
                <w:webHidden/>
              </w:rPr>
            </w:r>
            <w:r w:rsidR="004B2F15">
              <w:rPr>
                <w:noProof/>
                <w:webHidden/>
              </w:rPr>
              <w:fldChar w:fldCharType="separate"/>
            </w:r>
            <w:r w:rsidR="004B2F15">
              <w:rPr>
                <w:noProof/>
                <w:webHidden/>
              </w:rPr>
              <w:t>14</w:t>
            </w:r>
            <w:r w:rsidR="004B2F15">
              <w:rPr>
                <w:noProof/>
                <w:webHidden/>
              </w:rPr>
              <w:fldChar w:fldCharType="end"/>
            </w:r>
          </w:hyperlink>
        </w:p>
        <w:p w14:paraId="5C426B4A" w14:textId="6758EF6F" w:rsidR="004B2F15" w:rsidRDefault="00E0484A">
          <w:pPr>
            <w:pStyle w:val="TOC1"/>
            <w:tabs>
              <w:tab w:val="right" w:leader="dot" w:pos="9962"/>
            </w:tabs>
            <w:rPr>
              <w:rFonts w:eastAsiaTheme="minorEastAsia"/>
              <w:noProof/>
              <w:lang w:eastAsia="en-CA"/>
            </w:rPr>
          </w:pPr>
          <w:hyperlink w:anchor="_Toc536803861" w:history="1">
            <w:r w:rsidR="004B2F15" w:rsidRPr="00402649">
              <w:rPr>
                <w:rStyle w:val="Hyperlink"/>
                <w:noProof/>
              </w:rPr>
              <w:t>Table S6. Simulation of post-hoc power calculations</w:t>
            </w:r>
            <w:r w:rsidR="004B2F15" w:rsidRPr="00402649">
              <w:rPr>
                <w:rStyle w:val="Hyperlink"/>
                <w:noProof/>
                <w:vertAlign w:val="superscript"/>
              </w:rPr>
              <w:t>1</w:t>
            </w:r>
            <w:r w:rsidR="004B2F15" w:rsidRPr="00402649">
              <w:rPr>
                <w:rStyle w:val="Hyperlink"/>
                <w:noProof/>
              </w:rPr>
              <w:t xml:space="preserve"> for the sensitivity analysis taking into account confounding by indication.</w:t>
            </w:r>
            <w:r w:rsidR="004B2F15">
              <w:rPr>
                <w:noProof/>
                <w:webHidden/>
              </w:rPr>
              <w:tab/>
            </w:r>
            <w:r w:rsidR="004B2F15">
              <w:rPr>
                <w:noProof/>
                <w:webHidden/>
              </w:rPr>
              <w:fldChar w:fldCharType="begin"/>
            </w:r>
            <w:r w:rsidR="004B2F15">
              <w:rPr>
                <w:noProof/>
                <w:webHidden/>
              </w:rPr>
              <w:instrText xml:space="preserve"> PAGEREF _Toc536803861 \h </w:instrText>
            </w:r>
            <w:r w:rsidR="004B2F15">
              <w:rPr>
                <w:noProof/>
                <w:webHidden/>
              </w:rPr>
            </w:r>
            <w:r w:rsidR="004B2F15">
              <w:rPr>
                <w:noProof/>
                <w:webHidden/>
              </w:rPr>
              <w:fldChar w:fldCharType="separate"/>
            </w:r>
            <w:r w:rsidR="004B2F15">
              <w:rPr>
                <w:noProof/>
                <w:webHidden/>
              </w:rPr>
              <w:t>15</w:t>
            </w:r>
            <w:r w:rsidR="004B2F15">
              <w:rPr>
                <w:noProof/>
                <w:webHidden/>
              </w:rPr>
              <w:fldChar w:fldCharType="end"/>
            </w:r>
          </w:hyperlink>
        </w:p>
        <w:p w14:paraId="624AA629" w14:textId="4FE04641" w:rsidR="004C23D8" w:rsidRPr="004C23D8" w:rsidRDefault="004C23D8">
          <w:pPr>
            <w:rPr>
              <w:lang w:val="fr-CA"/>
            </w:rPr>
          </w:pPr>
          <w:r>
            <w:rPr>
              <w:b/>
              <w:bCs/>
              <w:lang w:val="fr-FR"/>
            </w:rPr>
            <w:fldChar w:fldCharType="end"/>
          </w:r>
        </w:p>
      </w:sdtContent>
    </w:sdt>
    <w:p w14:paraId="64D56F6C" w14:textId="77777777" w:rsidR="004C23D8" w:rsidRPr="00EE7D85" w:rsidRDefault="004C23D8" w:rsidP="004C23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E7D85">
        <w:rPr>
          <w:rFonts w:ascii="Times New Roman" w:eastAsia="Times New Roman" w:hAnsi="Times New Roman" w:cs="Times New Roman"/>
          <w:sz w:val="24"/>
          <w:szCs w:val="24"/>
          <w:lang w:eastAsia="fr-CA"/>
        </w:rPr>
        <w:t xml:space="preserve"> </w:t>
      </w:r>
    </w:p>
    <w:p w14:paraId="6B207E17" w14:textId="77777777" w:rsidR="004C23D8" w:rsidRPr="00EE7D85" w:rsidRDefault="004C23D8" w:rsidP="004546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8921BDC" w14:textId="77777777" w:rsidR="0017206C" w:rsidRPr="00EE7D85" w:rsidRDefault="0017206C" w:rsidP="0017206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CA"/>
        </w:rPr>
      </w:pPr>
    </w:p>
    <w:p w14:paraId="7843A926" w14:textId="77777777" w:rsidR="0017206C" w:rsidRPr="00EE7D85" w:rsidRDefault="0017206C" w:rsidP="0017206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CA"/>
        </w:rPr>
      </w:pPr>
    </w:p>
    <w:p w14:paraId="56BD1C07" w14:textId="77777777" w:rsidR="0017206C" w:rsidRPr="00EE7D85" w:rsidRDefault="0017206C" w:rsidP="0017206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CA"/>
        </w:rPr>
      </w:pPr>
    </w:p>
    <w:p w14:paraId="2FE910E2" w14:textId="77777777" w:rsidR="0017206C" w:rsidRPr="00EE7D85" w:rsidRDefault="0017206C">
      <w:pPr>
        <w:rPr>
          <w:rFonts w:ascii="Times New Roman" w:hAnsi="Times New Roman" w:cs="Times New Roman"/>
          <w:sz w:val="24"/>
          <w:szCs w:val="24"/>
        </w:rPr>
      </w:pPr>
      <w:r w:rsidRPr="00EE7D85">
        <w:rPr>
          <w:rFonts w:ascii="Times New Roman" w:hAnsi="Times New Roman" w:cs="Times New Roman"/>
          <w:sz w:val="24"/>
          <w:szCs w:val="24"/>
        </w:rPr>
        <w:br w:type="page"/>
      </w:r>
    </w:p>
    <w:p w14:paraId="74BCDA0B" w14:textId="62BF20B4" w:rsidR="000E7A7D" w:rsidRPr="000E7A7D" w:rsidRDefault="000E7A7D" w:rsidP="000E7A7D">
      <w:pPr>
        <w:pStyle w:val="Heading1"/>
      </w:pPr>
      <w:bookmarkStart w:id="0" w:name="_Toc536803856"/>
      <w:r w:rsidRPr="000E7A7D">
        <w:lastRenderedPageBreak/>
        <w:t>Table S1. List of known fetotoxic medications.</w:t>
      </w:r>
      <w:bookmarkEnd w:id="0"/>
    </w:p>
    <w:p w14:paraId="59568CDB" w14:textId="0E327B0D" w:rsidR="000E7A7D" w:rsidRDefault="000E7A7D" w:rsidP="000E7A7D"/>
    <w:tbl>
      <w:tblPr>
        <w:tblStyle w:val="PlainTable3"/>
        <w:tblW w:w="9610" w:type="dxa"/>
        <w:tblLook w:val="04A0" w:firstRow="1" w:lastRow="0" w:firstColumn="1" w:lastColumn="0" w:noHBand="0" w:noVBand="1"/>
      </w:tblPr>
      <w:tblGrid>
        <w:gridCol w:w="4120"/>
        <w:gridCol w:w="5490"/>
      </w:tblGrid>
      <w:tr w:rsidR="000E7A7D" w:rsidRPr="00BC5B45" w14:paraId="7A44F718" w14:textId="77777777" w:rsidTr="004B2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284C656" w14:textId="77777777" w:rsidR="000E7A7D" w:rsidRPr="00BC5B45" w:rsidRDefault="000E7A7D" w:rsidP="007B6BB0">
            <w:pPr>
              <w:rPr>
                <w:b w:val="0"/>
                <w:bCs w:val="0"/>
                <w:color w:val="000000"/>
                <w:lang w:val="en-CA"/>
              </w:rPr>
            </w:pPr>
            <w:r w:rsidRPr="00BC5B45">
              <w:rPr>
                <w:color w:val="000000"/>
                <w:lang w:val="en-CA"/>
              </w:rPr>
              <w:t>Class</w:t>
            </w:r>
          </w:p>
        </w:tc>
        <w:tc>
          <w:tcPr>
            <w:tcW w:w="54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AB9858B" w14:textId="77777777" w:rsidR="000E7A7D" w:rsidRPr="004B2F15" w:rsidRDefault="000E7A7D" w:rsidP="007B6B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lang w:val="en-CA"/>
              </w:rPr>
            </w:pPr>
            <w:r w:rsidRPr="004B2F15">
              <w:rPr>
                <w:bCs w:val="0"/>
                <w:color w:val="000000"/>
                <w:lang w:val="en-CA"/>
              </w:rPr>
              <w:t xml:space="preserve">Common Denomination </w:t>
            </w:r>
          </w:p>
        </w:tc>
      </w:tr>
      <w:tr w:rsidR="000E7A7D" w:rsidRPr="00BC5B45" w14:paraId="64D26B75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2C83D25" w14:textId="77777777" w:rsidR="000E7A7D" w:rsidRPr="004B2F15" w:rsidRDefault="000E7A7D" w:rsidP="007B6BB0">
            <w:pPr>
              <w:rPr>
                <w:rFonts w:ascii="Times New Roman" w:hAnsi="Times New Roman" w:cs="Times New Roman"/>
                <w:bCs w:val="0"/>
                <w:color w:val="000000"/>
                <w:lang w:val="en-CA"/>
              </w:rPr>
            </w:pPr>
            <w:r w:rsidRPr="004B2F15">
              <w:rPr>
                <w:rFonts w:ascii="Times New Roman" w:hAnsi="Times New Roman" w:cs="Times New Roman"/>
                <w:bCs w:val="0"/>
                <w:color w:val="000000"/>
                <w:lang w:val="en-CA"/>
              </w:rPr>
              <w:t>S</w:t>
            </w:r>
            <w:r w:rsidRPr="004B2F15">
              <w:rPr>
                <w:caps w:val="0"/>
                <w:color w:val="000000"/>
                <w:lang w:val="en-CA"/>
              </w:rPr>
              <w:t>ystemic retinoids</w:t>
            </w:r>
          </w:p>
        </w:tc>
        <w:tc>
          <w:tcPr>
            <w:tcW w:w="549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6DE7DCD" w14:textId="5A803438" w:rsidR="000E7A7D" w:rsidRPr="00BC5B45" w:rsidRDefault="004B2F15" w:rsidP="007B6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Is</w:t>
            </w:r>
            <w:r w:rsidR="000E7A7D" w:rsidRPr="00BC5B45">
              <w:rPr>
                <w:color w:val="000000"/>
                <w:lang w:val="en-CA"/>
              </w:rPr>
              <w:t>otretinoin, acitretin, etretinate, tretinoin (retinoic acid), retinol, retinal, adapalene, bexarotene, tazarotene</w:t>
            </w:r>
          </w:p>
          <w:p w14:paraId="708CCE47" w14:textId="77777777" w:rsidR="000E7A7D" w:rsidRPr="00BC5B45" w:rsidRDefault="000E7A7D" w:rsidP="007B6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CA"/>
              </w:rPr>
            </w:pPr>
          </w:p>
        </w:tc>
      </w:tr>
      <w:tr w:rsidR="000E7A7D" w:rsidRPr="00BC5B45" w14:paraId="44089B80" w14:textId="77777777" w:rsidTr="007B6BB0">
        <w:trPr>
          <w:trHeight w:val="20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auto"/>
            <w:noWrap/>
            <w:hideMark/>
          </w:tcPr>
          <w:p w14:paraId="77715678" w14:textId="77777777" w:rsidR="000E7A7D" w:rsidRPr="004B2F15" w:rsidRDefault="000E7A7D" w:rsidP="007B6BB0">
            <w:pPr>
              <w:rPr>
                <w:rFonts w:ascii="Times New Roman" w:hAnsi="Times New Roman" w:cs="Times New Roman"/>
                <w:bCs w:val="0"/>
                <w:color w:val="000000"/>
                <w:lang w:val="en-CA"/>
              </w:rPr>
            </w:pPr>
            <w:r w:rsidRPr="004B2F15">
              <w:rPr>
                <w:rFonts w:ascii="Times New Roman" w:hAnsi="Times New Roman" w:cs="Times New Roman"/>
                <w:bCs w:val="0"/>
                <w:color w:val="000000"/>
                <w:lang w:val="en-CA"/>
              </w:rPr>
              <w:t>A</w:t>
            </w:r>
            <w:r w:rsidRPr="004B2F15">
              <w:rPr>
                <w:caps w:val="0"/>
                <w:color w:val="000000"/>
                <w:lang w:val="en-CA"/>
              </w:rPr>
              <w:t>ntiepileptics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520F3A2B" w14:textId="77777777" w:rsidR="000E7A7D" w:rsidRPr="00BC5B45" w:rsidRDefault="000E7A7D" w:rsidP="007B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CA"/>
              </w:rPr>
            </w:pPr>
            <w:r w:rsidRPr="00BC5B45">
              <w:rPr>
                <w:color w:val="000000"/>
                <w:lang w:val="en-CA"/>
              </w:rPr>
              <w:t xml:space="preserve">Acetazolamide, </w:t>
            </w:r>
            <w:proofErr w:type="spellStart"/>
            <w:r w:rsidRPr="00BC5B45">
              <w:rPr>
                <w:color w:val="000000"/>
                <w:lang w:val="en-CA"/>
              </w:rPr>
              <w:t>carbamazepin</w:t>
            </w:r>
            <w:proofErr w:type="spellEnd"/>
            <w:r w:rsidRPr="00BC5B45">
              <w:rPr>
                <w:color w:val="000000"/>
                <w:lang w:val="en-CA"/>
              </w:rPr>
              <w:t xml:space="preserve">, </w:t>
            </w:r>
            <w:proofErr w:type="spellStart"/>
            <w:r w:rsidRPr="00BC5B45">
              <w:rPr>
                <w:color w:val="000000"/>
                <w:lang w:val="en-CA"/>
              </w:rPr>
              <w:t>eslicarbazepine</w:t>
            </w:r>
            <w:proofErr w:type="spellEnd"/>
            <w:r w:rsidRPr="00BC5B45">
              <w:rPr>
                <w:color w:val="000000"/>
                <w:lang w:val="en-CA"/>
              </w:rPr>
              <w:t xml:space="preserve">, ethosuximide, gabapentin, </w:t>
            </w:r>
            <w:proofErr w:type="spellStart"/>
            <w:r w:rsidRPr="00BC5B45">
              <w:rPr>
                <w:color w:val="000000"/>
                <w:lang w:val="en-CA"/>
              </w:rPr>
              <w:t>lacosamide</w:t>
            </w:r>
            <w:proofErr w:type="spellEnd"/>
            <w:r w:rsidRPr="00BC5B45">
              <w:rPr>
                <w:color w:val="000000"/>
                <w:lang w:val="en-CA"/>
              </w:rPr>
              <w:t xml:space="preserve">, lamotrigine, levetiracetam, oxcarbazepine, </w:t>
            </w:r>
            <w:proofErr w:type="spellStart"/>
            <w:r w:rsidRPr="00BC5B45">
              <w:rPr>
                <w:color w:val="000000"/>
                <w:lang w:val="en-CA"/>
              </w:rPr>
              <w:t>perampanel</w:t>
            </w:r>
            <w:proofErr w:type="spellEnd"/>
            <w:r w:rsidRPr="00BC5B45">
              <w:rPr>
                <w:color w:val="000000"/>
                <w:lang w:val="en-CA"/>
              </w:rPr>
              <w:t xml:space="preserve">, phenobarbital, phenytoin, pregabalin, primidone, valproic acid, rufinamide, sodium divalproex, sodium valproate, topiramate, sodium valproate, </w:t>
            </w:r>
            <w:proofErr w:type="spellStart"/>
            <w:r w:rsidRPr="00BC5B45">
              <w:rPr>
                <w:color w:val="000000"/>
                <w:lang w:val="en-CA"/>
              </w:rPr>
              <w:t>stiripentol</w:t>
            </w:r>
            <w:proofErr w:type="spellEnd"/>
            <w:r w:rsidRPr="00BC5B45">
              <w:rPr>
                <w:color w:val="000000"/>
                <w:lang w:val="en-CA"/>
              </w:rPr>
              <w:t xml:space="preserve">, tiagabine, topiramate, vigabatrin, </w:t>
            </w:r>
            <w:proofErr w:type="spellStart"/>
            <w:r w:rsidRPr="00BC5B45">
              <w:rPr>
                <w:color w:val="000000"/>
                <w:lang w:val="en-CA"/>
              </w:rPr>
              <w:t>zonisamide</w:t>
            </w:r>
            <w:proofErr w:type="spellEnd"/>
          </w:p>
          <w:p w14:paraId="2D377823" w14:textId="77777777" w:rsidR="000E7A7D" w:rsidRPr="00BC5B45" w:rsidRDefault="000E7A7D" w:rsidP="007B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CA"/>
              </w:rPr>
            </w:pPr>
          </w:p>
        </w:tc>
      </w:tr>
      <w:tr w:rsidR="000E7A7D" w:rsidRPr="00BC5B45" w14:paraId="028D9566" w14:textId="77777777" w:rsidTr="007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auto"/>
            <w:noWrap/>
            <w:hideMark/>
          </w:tcPr>
          <w:p w14:paraId="19424D9A" w14:textId="77777777" w:rsidR="000E7A7D" w:rsidRPr="004B2F15" w:rsidRDefault="000E7A7D" w:rsidP="007B6BB0">
            <w:pPr>
              <w:rPr>
                <w:rFonts w:ascii="Times New Roman" w:hAnsi="Times New Roman" w:cs="Times New Roman"/>
                <w:bCs w:val="0"/>
                <w:color w:val="000000"/>
                <w:lang w:val="en-CA"/>
              </w:rPr>
            </w:pPr>
            <w:r w:rsidRPr="004B2F15">
              <w:rPr>
                <w:rFonts w:ascii="Times New Roman" w:hAnsi="Times New Roman" w:cs="Times New Roman"/>
                <w:bCs w:val="0"/>
                <w:color w:val="000000"/>
                <w:lang w:val="en-CA"/>
              </w:rPr>
              <w:t>A</w:t>
            </w:r>
            <w:r w:rsidRPr="004B2F15">
              <w:rPr>
                <w:caps w:val="0"/>
                <w:color w:val="000000"/>
                <w:lang w:val="en-CA"/>
              </w:rPr>
              <w:t>nti-thyroid drugs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1FA7C718" w14:textId="77777777" w:rsidR="000E7A7D" w:rsidRPr="00BC5B45" w:rsidRDefault="000E7A7D" w:rsidP="007B6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CA"/>
              </w:rPr>
            </w:pPr>
            <w:r w:rsidRPr="00BC5B45">
              <w:rPr>
                <w:color w:val="000000"/>
                <w:lang w:val="en-CA"/>
              </w:rPr>
              <w:t>Methimazole, propylthiouracil</w:t>
            </w:r>
          </w:p>
        </w:tc>
      </w:tr>
      <w:tr w:rsidR="000E7A7D" w:rsidRPr="00BC5B45" w14:paraId="281ED1B5" w14:textId="77777777" w:rsidTr="007B6BB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auto"/>
            <w:noWrap/>
            <w:hideMark/>
          </w:tcPr>
          <w:p w14:paraId="0CA92DF1" w14:textId="77777777" w:rsidR="000E7A7D" w:rsidRPr="004B2F15" w:rsidRDefault="000E7A7D" w:rsidP="007B6BB0">
            <w:pPr>
              <w:rPr>
                <w:rFonts w:ascii="Times New Roman" w:hAnsi="Times New Roman" w:cs="Times New Roman"/>
                <w:bCs w:val="0"/>
                <w:color w:val="000000"/>
                <w:lang w:val="en-CA"/>
              </w:rPr>
            </w:pPr>
            <w:r w:rsidRPr="004B2F15">
              <w:rPr>
                <w:rFonts w:ascii="Times New Roman" w:hAnsi="Times New Roman" w:cs="Times New Roman"/>
                <w:bCs w:val="0"/>
                <w:color w:val="000000"/>
                <w:lang w:val="en-CA"/>
              </w:rPr>
              <w:t>A</w:t>
            </w:r>
            <w:r w:rsidRPr="004B2F15">
              <w:rPr>
                <w:caps w:val="0"/>
                <w:color w:val="000000"/>
                <w:lang w:val="en-CA"/>
              </w:rPr>
              <w:t>nti-coagulants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51543FC2" w14:textId="77777777" w:rsidR="000E7A7D" w:rsidRPr="00BC5B45" w:rsidRDefault="000E7A7D" w:rsidP="007B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CA"/>
              </w:rPr>
            </w:pPr>
            <w:r w:rsidRPr="00BC5B45">
              <w:rPr>
                <w:color w:val="000000"/>
                <w:lang w:val="en-CA"/>
              </w:rPr>
              <w:t>Warfarin</w:t>
            </w:r>
          </w:p>
        </w:tc>
      </w:tr>
      <w:tr w:rsidR="000E7A7D" w:rsidRPr="00BC5B45" w14:paraId="738F59A2" w14:textId="77777777" w:rsidTr="007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auto"/>
            <w:noWrap/>
            <w:hideMark/>
          </w:tcPr>
          <w:p w14:paraId="415FC7F3" w14:textId="77777777" w:rsidR="000E7A7D" w:rsidRPr="004B2F15" w:rsidRDefault="000E7A7D" w:rsidP="007B6BB0">
            <w:pPr>
              <w:rPr>
                <w:rFonts w:ascii="Times New Roman" w:hAnsi="Times New Roman" w:cs="Times New Roman"/>
                <w:bCs w:val="0"/>
                <w:color w:val="000000"/>
                <w:lang w:val="en-CA"/>
              </w:rPr>
            </w:pPr>
            <w:r w:rsidRPr="004B2F15">
              <w:rPr>
                <w:bCs w:val="0"/>
                <w:caps w:val="0"/>
                <w:color w:val="000000"/>
                <w:lang w:val="en-CA"/>
              </w:rPr>
              <w:t>Te</w:t>
            </w:r>
            <w:r w:rsidRPr="004B2F15">
              <w:rPr>
                <w:caps w:val="0"/>
                <w:color w:val="000000"/>
                <w:lang w:val="en-CA"/>
              </w:rPr>
              <w:t>tracycline derivative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12867BCA" w14:textId="77777777" w:rsidR="000E7A7D" w:rsidRPr="00BC5B45" w:rsidRDefault="000E7A7D" w:rsidP="007B6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CA"/>
              </w:rPr>
            </w:pPr>
            <w:proofErr w:type="spellStart"/>
            <w:r w:rsidRPr="00BC5B45">
              <w:rPr>
                <w:color w:val="000000"/>
                <w:lang w:val="en-CA"/>
              </w:rPr>
              <w:t>Nicoumalone</w:t>
            </w:r>
            <w:proofErr w:type="spellEnd"/>
            <w:r w:rsidRPr="00BC5B45">
              <w:rPr>
                <w:color w:val="000000"/>
                <w:lang w:val="en-CA"/>
              </w:rPr>
              <w:t xml:space="preserve">, </w:t>
            </w:r>
            <w:proofErr w:type="spellStart"/>
            <w:r w:rsidRPr="00BC5B45">
              <w:rPr>
                <w:color w:val="000000"/>
                <w:lang w:val="en-CA"/>
              </w:rPr>
              <w:t>doxycyclin</w:t>
            </w:r>
            <w:proofErr w:type="spellEnd"/>
            <w:r w:rsidRPr="00BC5B45">
              <w:rPr>
                <w:color w:val="000000"/>
                <w:lang w:val="en-CA"/>
              </w:rPr>
              <w:t xml:space="preserve">, </w:t>
            </w:r>
            <w:proofErr w:type="spellStart"/>
            <w:r w:rsidRPr="00BC5B45">
              <w:rPr>
                <w:color w:val="000000"/>
                <w:lang w:val="en-CA"/>
              </w:rPr>
              <w:t>minocyclin</w:t>
            </w:r>
            <w:proofErr w:type="spellEnd"/>
            <w:r w:rsidRPr="00BC5B45">
              <w:rPr>
                <w:color w:val="000000"/>
                <w:lang w:val="en-CA"/>
              </w:rPr>
              <w:t xml:space="preserve">, </w:t>
            </w:r>
            <w:proofErr w:type="spellStart"/>
            <w:r w:rsidRPr="00BC5B45">
              <w:rPr>
                <w:color w:val="000000"/>
                <w:lang w:val="en-CA"/>
              </w:rPr>
              <w:t>streptomycyn</w:t>
            </w:r>
            <w:proofErr w:type="spellEnd"/>
            <w:r w:rsidRPr="00BC5B45">
              <w:rPr>
                <w:color w:val="000000"/>
                <w:lang w:val="en-CA"/>
              </w:rPr>
              <w:t>, tetracycline</w:t>
            </w:r>
          </w:p>
          <w:p w14:paraId="4C47A4F0" w14:textId="77777777" w:rsidR="000E7A7D" w:rsidRPr="00BC5B45" w:rsidRDefault="000E7A7D" w:rsidP="007B6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CA"/>
              </w:rPr>
            </w:pPr>
          </w:p>
        </w:tc>
      </w:tr>
      <w:tr w:rsidR="000E7A7D" w:rsidRPr="00BC5B45" w14:paraId="63788E41" w14:textId="77777777" w:rsidTr="007B6BB0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auto"/>
            <w:noWrap/>
            <w:hideMark/>
          </w:tcPr>
          <w:p w14:paraId="5D6EA2DF" w14:textId="77777777" w:rsidR="000E7A7D" w:rsidRPr="004B2F15" w:rsidRDefault="000E7A7D" w:rsidP="007B6BB0">
            <w:pPr>
              <w:rPr>
                <w:rFonts w:ascii="Times New Roman" w:hAnsi="Times New Roman" w:cs="Times New Roman"/>
                <w:bCs w:val="0"/>
                <w:color w:val="000000"/>
                <w:lang w:val="en-CA"/>
              </w:rPr>
            </w:pPr>
            <w:proofErr w:type="spellStart"/>
            <w:r w:rsidRPr="004B2F15">
              <w:rPr>
                <w:rFonts w:ascii="Times New Roman" w:hAnsi="Times New Roman" w:cs="Times New Roman"/>
                <w:bCs w:val="0"/>
                <w:color w:val="000000"/>
                <w:lang w:val="en-CA"/>
              </w:rPr>
              <w:t>A</w:t>
            </w:r>
            <w:r w:rsidRPr="004B2F15">
              <w:rPr>
                <w:caps w:val="0"/>
                <w:color w:val="000000"/>
                <w:lang w:val="en-CA"/>
              </w:rPr>
              <w:t>angiotensin</w:t>
            </w:r>
            <w:proofErr w:type="spellEnd"/>
            <w:r w:rsidRPr="004B2F15">
              <w:rPr>
                <w:caps w:val="0"/>
                <w:color w:val="000000"/>
                <w:lang w:val="en-CA"/>
              </w:rPr>
              <w:t xml:space="preserve"> converting enzyme (ace) inhibitors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786B2B23" w14:textId="77777777" w:rsidR="000E7A7D" w:rsidRPr="00BC5B45" w:rsidRDefault="000E7A7D" w:rsidP="007B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CA"/>
              </w:rPr>
            </w:pPr>
            <w:r w:rsidRPr="00BC5B45">
              <w:rPr>
                <w:color w:val="000000"/>
                <w:lang w:val="en-CA"/>
              </w:rPr>
              <w:t xml:space="preserve">Benazepril, captopril enalapril, </w:t>
            </w:r>
            <w:proofErr w:type="spellStart"/>
            <w:r w:rsidRPr="00BC5B45">
              <w:rPr>
                <w:color w:val="000000"/>
                <w:lang w:val="en-CA"/>
              </w:rPr>
              <w:t>fosinopril</w:t>
            </w:r>
            <w:proofErr w:type="spellEnd"/>
            <w:r w:rsidRPr="00BC5B45">
              <w:rPr>
                <w:color w:val="000000"/>
                <w:lang w:val="en-CA"/>
              </w:rPr>
              <w:t xml:space="preserve">, lisinopril, perindopril, </w:t>
            </w:r>
            <w:proofErr w:type="spellStart"/>
            <w:r w:rsidRPr="00BC5B45">
              <w:rPr>
                <w:color w:val="000000"/>
                <w:lang w:val="en-CA"/>
              </w:rPr>
              <w:t>quinalapril</w:t>
            </w:r>
            <w:proofErr w:type="spellEnd"/>
            <w:r w:rsidRPr="00BC5B45">
              <w:rPr>
                <w:color w:val="000000"/>
                <w:lang w:val="en-CA"/>
              </w:rPr>
              <w:t>, ramipril, trandolapril, verapamil</w:t>
            </w:r>
          </w:p>
          <w:p w14:paraId="4262CDA8" w14:textId="77777777" w:rsidR="000E7A7D" w:rsidRPr="00BC5B45" w:rsidRDefault="000E7A7D" w:rsidP="007B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CA"/>
              </w:rPr>
            </w:pPr>
          </w:p>
        </w:tc>
      </w:tr>
      <w:tr w:rsidR="000E7A7D" w:rsidRPr="00BC5B45" w14:paraId="3D7719E3" w14:textId="77777777" w:rsidTr="007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auto"/>
            <w:noWrap/>
            <w:hideMark/>
          </w:tcPr>
          <w:p w14:paraId="22F646DB" w14:textId="77777777" w:rsidR="000E7A7D" w:rsidRPr="004B2F15" w:rsidRDefault="000E7A7D" w:rsidP="007B6BB0">
            <w:pPr>
              <w:rPr>
                <w:rFonts w:ascii="Times New Roman" w:hAnsi="Times New Roman" w:cs="Times New Roman"/>
                <w:bCs w:val="0"/>
                <w:color w:val="000000"/>
                <w:lang w:val="en-CA"/>
              </w:rPr>
            </w:pPr>
            <w:r w:rsidRPr="004B2F15">
              <w:rPr>
                <w:rFonts w:ascii="Times New Roman" w:hAnsi="Times New Roman" w:cs="Times New Roman"/>
                <w:bCs w:val="0"/>
                <w:color w:val="000000"/>
                <w:lang w:val="en-CA"/>
              </w:rPr>
              <w:t>A</w:t>
            </w:r>
            <w:r w:rsidRPr="004B2F15">
              <w:rPr>
                <w:caps w:val="0"/>
                <w:color w:val="000000"/>
                <w:lang w:val="en-CA"/>
              </w:rPr>
              <w:t>ndrogens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5D0900F8" w14:textId="77777777" w:rsidR="000E7A7D" w:rsidRPr="00BC5B45" w:rsidRDefault="000E7A7D" w:rsidP="007B6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CA"/>
              </w:rPr>
            </w:pPr>
            <w:r w:rsidRPr="00BC5B45">
              <w:rPr>
                <w:color w:val="000000"/>
                <w:lang w:val="en-CA"/>
              </w:rPr>
              <w:t>Danazol, testosterone, methyltestosterone</w:t>
            </w:r>
          </w:p>
        </w:tc>
      </w:tr>
      <w:tr w:rsidR="000E7A7D" w:rsidRPr="00BC5B45" w14:paraId="3CE7D2AE" w14:textId="77777777" w:rsidTr="007B6BB0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auto"/>
            <w:noWrap/>
          </w:tcPr>
          <w:p w14:paraId="1D28F39B" w14:textId="77777777" w:rsidR="000E7A7D" w:rsidRPr="004B2F15" w:rsidRDefault="000E7A7D" w:rsidP="007B6BB0">
            <w:pPr>
              <w:rPr>
                <w:rFonts w:ascii="Times New Roman" w:hAnsi="Times New Roman" w:cs="Times New Roman"/>
                <w:bCs w:val="0"/>
                <w:color w:val="000000"/>
                <w:lang w:val="en-CA"/>
              </w:rPr>
            </w:pPr>
            <w:r w:rsidRPr="004B2F15">
              <w:rPr>
                <w:rFonts w:ascii="Times New Roman" w:hAnsi="Times New Roman" w:cs="Times New Roman"/>
                <w:bCs w:val="0"/>
                <w:color w:val="000000"/>
                <w:lang w:val="en-CA"/>
              </w:rPr>
              <w:t>A</w:t>
            </w:r>
            <w:r w:rsidRPr="004B2F15">
              <w:rPr>
                <w:caps w:val="0"/>
                <w:color w:val="000000"/>
                <w:lang w:val="en-CA"/>
              </w:rPr>
              <w:t>ntineoplastic agents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4716487E" w14:textId="3F5CF39B" w:rsidR="000E7A7D" w:rsidRPr="00BC5B45" w:rsidRDefault="000E7A7D" w:rsidP="00447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BC5B45">
              <w:rPr>
                <w:color w:val="000000"/>
                <w:lang w:val="en-CA"/>
              </w:rPr>
              <w:t xml:space="preserve">Anastrozole, bicalutamide, </w:t>
            </w:r>
            <w:proofErr w:type="spellStart"/>
            <w:r w:rsidRPr="00BC5B45">
              <w:rPr>
                <w:color w:val="000000"/>
                <w:lang w:val="en-CA"/>
              </w:rPr>
              <w:t>busereline</w:t>
            </w:r>
            <w:proofErr w:type="spellEnd"/>
            <w:r w:rsidRPr="00BC5B45">
              <w:rPr>
                <w:color w:val="000000"/>
                <w:lang w:val="en-CA"/>
              </w:rPr>
              <w:t xml:space="preserve">, busulfan, chlorambucil, cyclophosphamide, </w:t>
            </w:r>
            <w:proofErr w:type="spellStart"/>
            <w:r w:rsidRPr="00BC5B45">
              <w:rPr>
                <w:color w:val="000000"/>
                <w:lang w:val="en-CA"/>
              </w:rPr>
              <w:t>estramustine</w:t>
            </w:r>
            <w:proofErr w:type="spellEnd"/>
            <w:r w:rsidRPr="00BC5B45">
              <w:rPr>
                <w:color w:val="000000"/>
                <w:lang w:val="en-CA"/>
              </w:rPr>
              <w:t xml:space="preserve">, etoposide, exemestane, </w:t>
            </w:r>
            <w:proofErr w:type="spellStart"/>
            <w:r w:rsidRPr="00BC5B45">
              <w:rPr>
                <w:color w:val="000000"/>
                <w:lang w:val="en-CA"/>
              </w:rPr>
              <w:t>fluorouracile</w:t>
            </w:r>
            <w:proofErr w:type="spellEnd"/>
            <w:r w:rsidRPr="00BC5B45">
              <w:rPr>
                <w:color w:val="000000"/>
                <w:lang w:val="en-CA"/>
              </w:rPr>
              <w:t xml:space="preserve">, flutamide, </w:t>
            </w:r>
            <w:proofErr w:type="spellStart"/>
            <w:r w:rsidRPr="00BC5B45">
              <w:rPr>
                <w:color w:val="000000"/>
                <w:lang w:val="en-CA"/>
              </w:rPr>
              <w:t>gosereline</w:t>
            </w:r>
            <w:proofErr w:type="spellEnd"/>
            <w:r w:rsidRPr="00BC5B45">
              <w:rPr>
                <w:color w:val="000000"/>
                <w:lang w:val="en-CA"/>
              </w:rPr>
              <w:t xml:space="preserve">, </w:t>
            </w:r>
            <w:proofErr w:type="spellStart"/>
            <w:r w:rsidRPr="00BC5B45">
              <w:rPr>
                <w:color w:val="000000"/>
                <w:lang w:val="en-CA"/>
              </w:rPr>
              <w:t>hydrosyuree</w:t>
            </w:r>
            <w:proofErr w:type="spellEnd"/>
            <w:r w:rsidRPr="00BC5B45">
              <w:rPr>
                <w:color w:val="000000"/>
                <w:lang w:val="en-CA"/>
              </w:rPr>
              <w:t xml:space="preserve">, </w:t>
            </w:r>
            <w:proofErr w:type="spellStart"/>
            <w:r w:rsidRPr="00BC5B45">
              <w:rPr>
                <w:color w:val="000000"/>
                <w:lang w:val="en-CA"/>
              </w:rPr>
              <w:t>ifosfamide</w:t>
            </w:r>
            <w:proofErr w:type="spellEnd"/>
            <w:r w:rsidRPr="00BC5B45">
              <w:rPr>
                <w:color w:val="000000"/>
                <w:lang w:val="en-CA"/>
              </w:rPr>
              <w:t>, interfer</w:t>
            </w:r>
            <w:r w:rsidR="0044722D">
              <w:rPr>
                <w:color w:val="000000"/>
                <w:lang w:val="en-CA"/>
              </w:rPr>
              <w:t>on alfa-2B, interferon alfa-2B</w:t>
            </w:r>
            <w:r w:rsidRPr="00BC5B45">
              <w:rPr>
                <w:color w:val="000000"/>
                <w:lang w:val="en-CA"/>
              </w:rPr>
              <w:t xml:space="preserve">, letrozole, melphalan, mercaptopurine, methotrexate, </w:t>
            </w:r>
            <w:proofErr w:type="spellStart"/>
            <w:r w:rsidRPr="00BC5B45">
              <w:rPr>
                <w:color w:val="000000"/>
                <w:lang w:val="en-CA"/>
              </w:rPr>
              <w:t>nilutamide</w:t>
            </w:r>
            <w:proofErr w:type="spellEnd"/>
            <w:r w:rsidRPr="00BC5B45">
              <w:rPr>
                <w:color w:val="000000"/>
                <w:lang w:val="en-CA"/>
              </w:rPr>
              <w:t xml:space="preserve">, procarbazine, tamoxifen, thioguanine, tretinoin, </w:t>
            </w:r>
            <w:proofErr w:type="spellStart"/>
            <w:r w:rsidRPr="00BC5B45">
              <w:rPr>
                <w:color w:val="000000"/>
                <w:lang w:val="en-CA"/>
              </w:rPr>
              <w:t>triptoreline</w:t>
            </w:r>
            <w:proofErr w:type="spellEnd"/>
          </w:p>
        </w:tc>
      </w:tr>
      <w:tr w:rsidR="000E7A7D" w:rsidRPr="00BC5B45" w14:paraId="3D8F87D8" w14:textId="77777777" w:rsidTr="007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auto"/>
            <w:noWrap/>
            <w:hideMark/>
          </w:tcPr>
          <w:p w14:paraId="248A2CF0" w14:textId="77777777" w:rsidR="000E7A7D" w:rsidRPr="004B2F15" w:rsidRDefault="000E7A7D" w:rsidP="007B6BB0">
            <w:pPr>
              <w:rPr>
                <w:rFonts w:ascii="Times New Roman" w:hAnsi="Times New Roman" w:cs="Times New Roman"/>
                <w:bCs w:val="0"/>
                <w:color w:val="000000"/>
                <w:lang w:val="en-CA"/>
              </w:rPr>
            </w:pPr>
            <w:r w:rsidRPr="004B2F15">
              <w:rPr>
                <w:rFonts w:ascii="Times New Roman" w:hAnsi="Times New Roman" w:cs="Times New Roman"/>
                <w:bCs w:val="0"/>
                <w:color w:val="000000"/>
                <w:lang w:val="en-CA"/>
              </w:rPr>
              <w:t>O</w:t>
            </w:r>
            <w:r w:rsidRPr="004B2F15">
              <w:rPr>
                <w:caps w:val="0"/>
                <w:color w:val="000000"/>
                <w:lang w:val="en-CA"/>
              </w:rPr>
              <w:t>thers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63EAB0DA" w14:textId="77777777" w:rsidR="000E7A7D" w:rsidRPr="00BC5B45" w:rsidRDefault="000E7A7D" w:rsidP="007B6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CA"/>
              </w:rPr>
            </w:pPr>
            <w:r w:rsidRPr="00BC5B45">
              <w:rPr>
                <w:color w:val="000000"/>
                <w:lang w:val="en-CA"/>
              </w:rPr>
              <w:t>Amiodarone, diethylstilbestrol, dihydroergotamine, fluconazole, leflunomide, lithium (carbonate de), lithium (citrate de), methotrexate, penicillamine, cyclophosphamide, misoprostol, diclofenac/misoprostol, quinine</w:t>
            </w:r>
          </w:p>
        </w:tc>
      </w:tr>
      <w:tr w:rsidR="000E7A7D" w:rsidRPr="000E7A7D" w14:paraId="3BA72FAC" w14:textId="77777777" w:rsidTr="007B6BB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auto"/>
            <w:noWrap/>
            <w:hideMark/>
          </w:tcPr>
          <w:p w14:paraId="465B2B7B" w14:textId="77777777" w:rsidR="000E7A7D" w:rsidRPr="004B2F15" w:rsidRDefault="000E7A7D" w:rsidP="007B6BB0">
            <w:pPr>
              <w:rPr>
                <w:rFonts w:ascii="Times New Roman" w:hAnsi="Times New Roman" w:cs="Times New Roman"/>
                <w:bCs w:val="0"/>
                <w:color w:val="000000"/>
                <w:lang w:val="en-CA"/>
              </w:rPr>
            </w:pPr>
            <w:r w:rsidRPr="004B2F15">
              <w:rPr>
                <w:rFonts w:ascii="Times New Roman" w:hAnsi="Times New Roman" w:cs="Times New Roman"/>
                <w:bCs w:val="0"/>
                <w:color w:val="000000"/>
                <w:lang w:val="en-CA"/>
              </w:rPr>
              <w:t>S</w:t>
            </w:r>
            <w:r w:rsidRPr="004B2F15">
              <w:rPr>
                <w:caps w:val="0"/>
                <w:color w:val="000000"/>
                <w:lang w:val="en-CA"/>
              </w:rPr>
              <w:t>tatins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329FE87F" w14:textId="50710F51" w:rsidR="000E7A7D" w:rsidRPr="00EE3C31" w:rsidRDefault="00F60D77" w:rsidP="00F60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torvastatin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amlodipine</w:t>
            </w:r>
            <w:proofErr w:type="spellEnd"/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atorvastatin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cerivastatin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fluvastatin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lovastatine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lovastatin</w:t>
            </w:r>
            <w:proofErr w:type="spellEnd"/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nicotin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acid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pravastatin</w:t>
            </w:r>
            <w:proofErr w:type="spellEnd"/>
            <w:r w:rsidR="000E7A7D" w:rsidRPr="00EE3C31">
              <w:rPr>
                <w:color w:val="000000"/>
              </w:rPr>
              <w:t xml:space="preserve">, </w:t>
            </w:r>
            <w:proofErr w:type="spellStart"/>
            <w:r w:rsidR="000E7A7D" w:rsidRPr="00EE3C31">
              <w:rPr>
                <w:color w:val="000000"/>
              </w:rPr>
              <w:t>pravastatin</w:t>
            </w:r>
            <w:proofErr w:type="spellEnd"/>
            <w:r w:rsidRPr="00EE3C31">
              <w:rPr>
                <w:color w:val="000000"/>
              </w:rPr>
              <w:t xml:space="preserve"> </w:t>
            </w:r>
            <w:r w:rsidR="000E7A7D" w:rsidRPr="00EE3C31">
              <w:rPr>
                <w:color w:val="000000"/>
              </w:rPr>
              <w:t>/</w:t>
            </w:r>
            <w:r>
              <w:rPr>
                <w:color w:val="000000"/>
              </w:rPr>
              <w:t xml:space="preserve">ASA, </w:t>
            </w:r>
            <w:proofErr w:type="spellStart"/>
            <w:r>
              <w:rPr>
                <w:color w:val="000000"/>
              </w:rPr>
              <w:t>rosuvastatin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simvastatin</w:t>
            </w:r>
            <w:proofErr w:type="spellEnd"/>
          </w:p>
        </w:tc>
      </w:tr>
      <w:tr w:rsidR="000E7A7D" w:rsidRPr="00BC5B45" w14:paraId="64F22CE4" w14:textId="77777777" w:rsidTr="007B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auto"/>
            <w:noWrap/>
            <w:hideMark/>
          </w:tcPr>
          <w:p w14:paraId="17DCA3AB" w14:textId="77777777" w:rsidR="000E7A7D" w:rsidRPr="004B2F15" w:rsidRDefault="000E7A7D" w:rsidP="004B2F15">
            <w:pPr>
              <w:rPr>
                <w:rFonts w:ascii="Times New Roman" w:hAnsi="Times New Roman" w:cs="Times New Roman"/>
                <w:bCs w:val="0"/>
                <w:color w:val="000000"/>
                <w:lang w:val="en-CA"/>
              </w:rPr>
            </w:pPr>
            <w:r w:rsidRPr="004B2F15">
              <w:rPr>
                <w:rFonts w:ascii="Times New Roman" w:hAnsi="Times New Roman" w:cs="Times New Roman"/>
                <w:bCs w:val="0"/>
                <w:color w:val="000000"/>
                <w:lang w:val="en-CA"/>
              </w:rPr>
              <w:t>A</w:t>
            </w:r>
            <w:r w:rsidRPr="004B2F15">
              <w:rPr>
                <w:caps w:val="0"/>
                <w:color w:val="000000"/>
                <w:lang w:val="en-CA"/>
              </w:rPr>
              <w:t>ngiotensin-receptor blocker (arb)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14:paraId="067F83DB" w14:textId="0736FDFD" w:rsidR="000E7A7D" w:rsidRPr="00BC5B45" w:rsidRDefault="000E7A7D" w:rsidP="007B6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CA"/>
              </w:rPr>
            </w:pPr>
            <w:proofErr w:type="spellStart"/>
            <w:r w:rsidRPr="00BC5B45">
              <w:rPr>
                <w:color w:val="000000"/>
                <w:lang w:val="en-CA"/>
              </w:rPr>
              <w:t>Candersartan</w:t>
            </w:r>
            <w:proofErr w:type="spellEnd"/>
            <w:r w:rsidRPr="00BC5B45">
              <w:rPr>
                <w:color w:val="000000"/>
                <w:lang w:val="en-CA"/>
              </w:rPr>
              <w:t xml:space="preserve">, </w:t>
            </w:r>
            <w:proofErr w:type="spellStart"/>
            <w:r w:rsidRPr="00BC5B45">
              <w:rPr>
                <w:color w:val="000000"/>
                <w:lang w:val="en-CA"/>
              </w:rPr>
              <w:t>candersartan</w:t>
            </w:r>
            <w:proofErr w:type="spellEnd"/>
            <w:r w:rsidRPr="00BC5B45">
              <w:rPr>
                <w:color w:val="000000"/>
                <w:lang w:val="en-CA"/>
              </w:rPr>
              <w:t>/HCT</w:t>
            </w:r>
            <w:r w:rsidR="004178BB">
              <w:rPr>
                <w:color w:val="000000"/>
                <w:lang w:val="en-CA"/>
              </w:rPr>
              <w:t>Z</w:t>
            </w:r>
            <w:r w:rsidRPr="00BC5B45">
              <w:rPr>
                <w:color w:val="000000"/>
                <w:lang w:val="en-CA"/>
              </w:rPr>
              <w:t xml:space="preserve">, </w:t>
            </w:r>
            <w:proofErr w:type="spellStart"/>
            <w:r w:rsidRPr="00BC5B45">
              <w:rPr>
                <w:color w:val="000000"/>
                <w:lang w:val="en-CA"/>
              </w:rPr>
              <w:t>eprosartan</w:t>
            </w:r>
            <w:proofErr w:type="spellEnd"/>
            <w:r w:rsidRPr="00BC5B45">
              <w:rPr>
                <w:color w:val="000000"/>
                <w:lang w:val="en-CA"/>
              </w:rPr>
              <w:t xml:space="preserve">, </w:t>
            </w:r>
            <w:proofErr w:type="spellStart"/>
            <w:r w:rsidRPr="00BC5B45">
              <w:rPr>
                <w:color w:val="000000"/>
                <w:lang w:val="en-CA"/>
              </w:rPr>
              <w:t>eprosartan</w:t>
            </w:r>
            <w:proofErr w:type="spellEnd"/>
            <w:r w:rsidRPr="00BC5B45">
              <w:rPr>
                <w:color w:val="000000"/>
                <w:lang w:val="en-CA"/>
              </w:rPr>
              <w:t>/HCT</w:t>
            </w:r>
            <w:r w:rsidR="004178BB">
              <w:rPr>
                <w:color w:val="000000"/>
                <w:lang w:val="en-CA"/>
              </w:rPr>
              <w:t>Z</w:t>
            </w:r>
            <w:r w:rsidRPr="00BC5B45">
              <w:rPr>
                <w:color w:val="000000"/>
                <w:lang w:val="en-CA"/>
              </w:rPr>
              <w:t>, irbesartan, irbesartan/HCT</w:t>
            </w:r>
            <w:r w:rsidR="004178BB">
              <w:rPr>
                <w:color w:val="000000"/>
                <w:lang w:val="en-CA"/>
              </w:rPr>
              <w:t>Z</w:t>
            </w:r>
            <w:r w:rsidRPr="00BC5B45">
              <w:rPr>
                <w:color w:val="000000"/>
                <w:lang w:val="en-CA"/>
              </w:rPr>
              <w:t>, losartan, losartan/HCT</w:t>
            </w:r>
            <w:r w:rsidR="004178BB">
              <w:rPr>
                <w:color w:val="000000"/>
                <w:lang w:val="en-CA"/>
              </w:rPr>
              <w:t>Z</w:t>
            </w:r>
            <w:r w:rsidRPr="00BC5B45">
              <w:rPr>
                <w:color w:val="000000"/>
                <w:lang w:val="en-CA"/>
              </w:rPr>
              <w:t xml:space="preserve">, </w:t>
            </w:r>
            <w:proofErr w:type="spellStart"/>
            <w:r w:rsidRPr="00BC5B45">
              <w:rPr>
                <w:color w:val="000000"/>
                <w:lang w:val="en-CA"/>
              </w:rPr>
              <w:t>olmesartan</w:t>
            </w:r>
            <w:proofErr w:type="spellEnd"/>
            <w:r w:rsidRPr="00BC5B45">
              <w:rPr>
                <w:color w:val="000000"/>
                <w:lang w:val="en-CA"/>
              </w:rPr>
              <w:t xml:space="preserve">, </w:t>
            </w:r>
            <w:proofErr w:type="spellStart"/>
            <w:r w:rsidRPr="00BC5B45">
              <w:rPr>
                <w:color w:val="000000"/>
                <w:lang w:val="en-CA"/>
              </w:rPr>
              <w:t>olmesartan</w:t>
            </w:r>
            <w:proofErr w:type="spellEnd"/>
            <w:r w:rsidRPr="00BC5B45">
              <w:rPr>
                <w:color w:val="000000"/>
                <w:lang w:val="en-CA"/>
              </w:rPr>
              <w:t>/HCT</w:t>
            </w:r>
            <w:r w:rsidR="004178BB">
              <w:rPr>
                <w:color w:val="000000"/>
                <w:lang w:val="en-CA"/>
              </w:rPr>
              <w:t>Z</w:t>
            </w:r>
            <w:r w:rsidRPr="00BC5B45">
              <w:rPr>
                <w:color w:val="000000"/>
                <w:lang w:val="en-CA"/>
              </w:rPr>
              <w:t>, telmisartan, telmisartan/HCT</w:t>
            </w:r>
            <w:r w:rsidR="004178BB">
              <w:rPr>
                <w:color w:val="000000"/>
                <w:lang w:val="en-CA"/>
              </w:rPr>
              <w:t>Z</w:t>
            </w:r>
            <w:r w:rsidRPr="00BC5B45">
              <w:rPr>
                <w:color w:val="000000"/>
                <w:lang w:val="en-CA"/>
              </w:rPr>
              <w:t>, valsartan, valsartan/HCT</w:t>
            </w:r>
            <w:r w:rsidR="004178BB">
              <w:rPr>
                <w:color w:val="000000"/>
                <w:lang w:val="en-CA"/>
              </w:rPr>
              <w:t>Z</w:t>
            </w:r>
          </w:p>
        </w:tc>
      </w:tr>
    </w:tbl>
    <w:p w14:paraId="5FA0B8FE" w14:textId="77777777" w:rsidR="000E7A7D" w:rsidRDefault="000E7A7D" w:rsidP="004C23D8">
      <w:pPr>
        <w:pStyle w:val="Heading1"/>
        <w:rPr>
          <w:rFonts w:asciiTheme="minorHAnsi" w:eastAsiaTheme="minorHAnsi" w:hAnsiTheme="minorHAnsi" w:cstheme="minorBidi"/>
          <w:b w:val="0"/>
          <w:sz w:val="22"/>
          <w:szCs w:val="22"/>
        </w:rPr>
      </w:pPr>
    </w:p>
    <w:p w14:paraId="12101215" w14:textId="77777777" w:rsidR="00F112ED" w:rsidRDefault="00F112ED" w:rsidP="004C23D8">
      <w:pPr>
        <w:pStyle w:val="Heading1"/>
      </w:pPr>
    </w:p>
    <w:p w14:paraId="1B398DDD" w14:textId="7CA2F14D" w:rsidR="0017206C" w:rsidRDefault="00DD62BE" w:rsidP="004C23D8">
      <w:pPr>
        <w:pStyle w:val="Heading1"/>
      </w:pPr>
      <w:bookmarkStart w:id="1" w:name="_Toc536803857"/>
      <w:r w:rsidRPr="004C23D8">
        <w:t>Table S</w:t>
      </w:r>
      <w:r w:rsidR="000E7A7D">
        <w:t>2</w:t>
      </w:r>
      <w:r w:rsidRPr="004C23D8">
        <w:t xml:space="preserve">. Definition of </w:t>
      </w:r>
      <w:r w:rsidR="00210EE4" w:rsidRPr="004C23D8">
        <w:t xml:space="preserve">medically assisted reproduction </w:t>
      </w:r>
      <w:r w:rsidRPr="004C23D8">
        <w:t>exposure based on procedure codes.</w:t>
      </w:r>
      <w:bookmarkEnd w:id="1"/>
      <w:r w:rsidRPr="004C23D8">
        <w:t xml:space="preserve"> </w:t>
      </w:r>
    </w:p>
    <w:p w14:paraId="0A041002" w14:textId="77777777" w:rsidR="004C23D8" w:rsidRPr="004C23D8" w:rsidRDefault="004C23D8" w:rsidP="004C23D8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23"/>
        <w:gridCol w:w="4478"/>
      </w:tblGrid>
      <w:tr w:rsidR="00DD62BE" w:rsidRPr="00790399" w14:paraId="1A40B79B" w14:textId="77777777" w:rsidTr="00DD62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E6E375" w14:textId="77777777" w:rsidR="00DD62BE" w:rsidRPr="00790399" w:rsidRDefault="00DD62B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rocedure code</w:t>
            </w:r>
          </w:p>
        </w:tc>
        <w:tc>
          <w:tcPr>
            <w:tcW w:w="4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B0EB54" w14:textId="77777777" w:rsidR="00DD62BE" w:rsidRPr="00790399" w:rsidRDefault="00DD62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Definition</w:t>
            </w:r>
          </w:p>
        </w:tc>
      </w:tr>
      <w:tr w:rsidR="00740E8A" w:rsidRPr="00790399" w14:paraId="11F2101B" w14:textId="77777777" w:rsidTr="00DD6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top w:val="single" w:sz="4" w:space="0" w:color="auto"/>
            </w:tcBorders>
            <w:shd w:val="clear" w:color="auto" w:fill="auto"/>
          </w:tcPr>
          <w:p w14:paraId="3FD070BA" w14:textId="77777777" w:rsidR="00740E8A" w:rsidRPr="00790399" w:rsidRDefault="00740E8A" w:rsidP="00740E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06954-57</w:t>
            </w:r>
          </w:p>
        </w:tc>
        <w:tc>
          <w:tcPr>
            <w:tcW w:w="4478" w:type="dxa"/>
            <w:tcBorders>
              <w:top w:val="single" w:sz="4" w:space="0" w:color="auto"/>
            </w:tcBorders>
            <w:shd w:val="clear" w:color="auto" w:fill="auto"/>
          </w:tcPr>
          <w:p w14:paraId="3A816AFC" w14:textId="77777777" w:rsidR="00740E8A" w:rsidRPr="00790399" w:rsidRDefault="00740E8A" w:rsidP="00740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 xml:space="preserve">Sperm bank use </w:t>
            </w:r>
          </w:p>
        </w:tc>
      </w:tr>
      <w:tr w:rsidR="00740E8A" w:rsidRPr="00790399" w14:paraId="3A36472C" w14:textId="77777777" w:rsidTr="00DD6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0E608506" w14:textId="77777777" w:rsidR="00740E8A" w:rsidRPr="00790399" w:rsidRDefault="00740E8A" w:rsidP="00740E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06962-64</w:t>
            </w:r>
          </w:p>
        </w:tc>
        <w:tc>
          <w:tcPr>
            <w:tcW w:w="4478" w:type="dxa"/>
            <w:shd w:val="clear" w:color="auto" w:fill="auto"/>
          </w:tcPr>
          <w:p w14:paraId="27DBE6E9" w14:textId="77777777" w:rsidR="00740E8A" w:rsidRPr="00790399" w:rsidRDefault="00740E8A" w:rsidP="00740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 xml:space="preserve">IVF with Ovarian stimulation </w:t>
            </w:r>
          </w:p>
        </w:tc>
      </w:tr>
      <w:tr w:rsidR="00740E8A" w:rsidRPr="00790399" w14:paraId="43DE6968" w14:textId="77777777" w:rsidTr="00DD6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4F55243F" w14:textId="77777777" w:rsidR="00740E8A" w:rsidRPr="00790399" w:rsidRDefault="00740E8A" w:rsidP="00740E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06965-67</w:t>
            </w:r>
          </w:p>
        </w:tc>
        <w:tc>
          <w:tcPr>
            <w:tcW w:w="4478" w:type="dxa"/>
            <w:shd w:val="clear" w:color="auto" w:fill="auto"/>
          </w:tcPr>
          <w:p w14:paraId="105C66BF" w14:textId="77777777" w:rsidR="00740E8A" w:rsidRPr="00790399" w:rsidRDefault="00740E8A" w:rsidP="00740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 xml:space="preserve">IVF with  Egg harvesting </w:t>
            </w:r>
          </w:p>
        </w:tc>
      </w:tr>
      <w:tr w:rsidR="00740E8A" w:rsidRPr="00790399" w14:paraId="0F547F09" w14:textId="77777777" w:rsidTr="00DD6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467E8137" w14:textId="77777777" w:rsidR="00740E8A" w:rsidRPr="00790399" w:rsidRDefault="00740E8A" w:rsidP="00740E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06968</w:t>
            </w:r>
          </w:p>
        </w:tc>
        <w:tc>
          <w:tcPr>
            <w:tcW w:w="4478" w:type="dxa"/>
            <w:shd w:val="clear" w:color="auto" w:fill="auto"/>
          </w:tcPr>
          <w:p w14:paraId="7E2FEAED" w14:textId="77777777" w:rsidR="00740E8A" w:rsidRPr="00790399" w:rsidRDefault="00740E8A" w:rsidP="00740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Fresh embryo transfer</w:t>
            </w:r>
          </w:p>
        </w:tc>
      </w:tr>
      <w:tr w:rsidR="00740E8A" w:rsidRPr="00790399" w14:paraId="15D97338" w14:textId="77777777" w:rsidTr="00DD6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379A3657" w14:textId="77777777" w:rsidR="00740E8A" w:rsidRPr="00790399" w:rsidRDefault="00740E8A" w:rsidP="00740E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06969</w:t>
            </w:r>
          </w:p>
        </w:tc>
        <w:tc>
          <w:tcPr>
            <w:tcW w:w="4478" w:type="dxa"/>
            <w:shd w:val="clear" w:color="auto" w:fill="auto"/>
          </w:tcPr>
          <w:p w14:paraId="322378AE" w14:textId="77777777" w:rsidR="00740E8A" w:rsidRPr="00790399" w:rsidRDefault="00740E8A" w:rsidP="00740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Frozen embryo transfer</w:t>
            </w:r>
          </w:p>
        </w:tc>
      </w:tr>
      <w:tr w:rsidR="00740E8A" w:rsidRPr="00790399" w14:paraId="68236C98" w14:textId="77777777" w:rsidTr="00DD6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5225F42C" w14:textId="77777777" w:rsidR="00740E8A" w:rsidRPr="00790399" w:rsidRDefault="00740E8A" w:rsidP="00740E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06972</w:t>
            </w:r>
          </w:p>
        </w:tc>
        <w:tc>
          <w:tcPr>
            <w:tcW w:w="4478" w:type="dxa"/>
            <w:shd w:val="clear" w:color="auto" w:fill="auto"/>
          </w:tcPr>
          <w:p w14:paraId="15152B1B" w14:textId="77777777" w:rsidR="00740E8A" w:rsidRPr="00790399" w:rsidRDefault="00740E8A" w:rsidP="00740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Ovarian stimulators – no IVF</w:t>
            </w:r>
          </w:p>
        </w:tc>
      </w:tr>
      <w:tr w:rsidR="00740E8A" w:rsidRPr="00790399" w14:paraId="18A1F1C2" w14:textId="77777777" w:rsidTr="00DD6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3209EF7E" w14:textId="77777777" w:rsidR="00740E8A" w:rsidRPr="00790399" w:rsidRDefault="00740E8A" w:rsidP="00740E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06975</w:t>
            </w:r>
          </w:p>
        </w:tc>
        <w:tc>
          <w:tcPr>
            <w:tcW w:w="4478" w:type="dxa"/>
            <w:shd w:val="clear" w:color="auto" w:fill="auto"/>
          </w:tcPr>
          <w:p w14:paraId="42357A4F" w14:textId="77777777" w:rsidR="00740E8A" w:rsidRPr="00790399" w:rsidRDefault="00740E8A" w:rsidP="00740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Ovarian stimulators – no IVF</w:t>
            </w:r>
          </w:p>
        </w:tc>
      </w:tr>
      <w:tr w:rsidR="00740E8A" w:rsidRPr="00790399" w14:paraId="104AEAE1" w14:textId="77777777" w:rsidTr="00A90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17C456C7" w14:textId="77777777" w:rsidR="00740E8A" w:rsidRPr="00790399" w:rsidRDefault="00740E8A" w:rsidP="00740E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06976</w:t>
            </w:r>
          </w:p>
        </w:tc>
        <w:tc>
          <w:tcPr>
            <w:tcW w:w="4478" w:type="dxa"/>
            <w:shd w:val="clear" w:color="auto" w:fill="auto"/>
          </w:tcPr>
          <w:p w14:paraId="6241C5B7" w14:textId="77777777" w:rsidR="00740E8A" w:rsidRPr="00790399" w:rsidRDefault="00740E8A" w:rsidP="00740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Egg Harvesting</w:t>
            </w:r>
          </w:p>
        </w:tc>
      </w:tr>
      <w:tr w:rsidR="00740E8A" w:rsidRPr="00790399" w14:paraId="4D3F4520" w14:textId="77777777" w:rsidTr="00720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shd w:val="clear" w:color="auto" w:fill="auto"/>
          </w:tcPr>
          <w:p w14:paraId="252174B5" w14:textId="77777777" w:rsidR="00740E8A" w:rsidRPr="00790399" w:rsidRDefault="00740E8A" w:rsidP="00740E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06971, 06973</w:t>
            </w:r>
          </w:p>
        </w:tc>
        <w:tc>
          <w:tcPr>
            <w:tcW w:w="4478" w:type="dxa"/>
            <w:shd w:val="clear" w:color="auto" w:fill="auto"/>
          </w:tcPr>
          <w:p w14:paraId="0F871BB9" w14:textId="77777777" w:rsidR="00740E8A" w:rsidRPr="00790399" w:rsidRDefault="00740E8A" w:rsidP="00740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Artificial insemination – no IVF</w:t>
            </w:r>
          </w:p>
        </w:tc>
      </w:tr>
      <w:tr w:rsidR="00740E8A" w:rsidRPr="00790399" w14:paraId="43D69791" w14:textId="77777777" w:rsidTr="007201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tcBorders>
              <w:bottom w:val="single" w:sz="4" w:space="0" w:color="auto"/>
            </w:tcBorders>
            <w:shd w:val="clear" w:color="auto" w:fill="auto"/>
          </w:tcPr>
          <w:p w14:paraId="0F4BA9F4" w14:textId="77777777" w:rsidR="00740E8A" w:rsidRPr="00790399" w:rsidRDefault="00740E8A" w:rsidP="00740E8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06993-95</w:t>
            </w:r>
          </w:p>
        </w:tc>
        <w:tc>
          <w:tcPr>
            <w:tcW w:w="4478" w:type="dxa"/>
            <w:tcBorders>
              <w:bottom w:val="single" w:sz="4" w:space="0" w:color="auto"/>
            </w:tcBorders>
            <w:shd w:val="clear" w:color="auto" w:fill="auto"/>
          </w:tcPr>
          <w:p w14:paraId="64C3BA7F" w14:textId="77777777" w:rsidR="00740E8A" w:rsidRPr="00790399" w:rsidRDefault="00740E8A" w:rsidP="00172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 xml:space="preserve">Artificial insemination </w:t>
            </w:r>
          </w:p>
        </w:tc>
      </w:tr>
    </w:tbl>
    <w:p w14:paraId="1A817211" w14:textId="77777777" w:rsidR="00210EE4" w:rsidRPr="00790399" w:rsidRDefault="00210EE4" w:rsidP="00A90926">
      <w:pPr>
        <w:rPr>
          <w:rFonts w:ascii="Times New Roman" w:hAnsi="Times New Roman" w:cs="Times New Roman"/>
          <w:sz w:val="24"/>
          <w:szCs w:val="24"/>
        </w:rPr>
      </w:pPr>
      <w:r w:rsidRPr="00790399">
        <w:rPr>
          <w:rFonts w:ascii="Times New Roman" w:hAnsi="Times New Roman" w:cs="Times New Roman"/>
          <w:sz w:val="24"/>
          <w:szCs w:val="24"/>
        </w:rPr>
        <w:t xml:space="preserve">Legend: IVF – </w:t>
      </w:r>
      <w:r w:rsidRPr="00790399">
        <w:rPr>
          <w:rFonts w:ascii="Times New Roman" w:hAnsi="Times New Roman" w:cs="Times New Roman"/>
          <w:i/>
          <w:sz w:val="24"/>
          <w:szCs w:val="24"/>
        </w:rPr>
        <w:t xml:space="preserve">in vitro </w:t>
      </w:r>
      <w:r w:rsidRPr="00790399">
        <w:rPr>
          <w:rFonts w:ascii="Times New Roman" w:hAnsi="Times New Roman" w:cs="Times New Roman"/>
          <w:sz w:val="24"/>
          <w:szCs w:val="24"/>
        </w:rPr>
        <w:t xml:space="preserve">fertilization </w:t>
      </w:r>
    </w:p>
    <w:p w14:paraId="7301A83A" w14:textId="77777777" w:rsidR="0017206C" w:rsidRPr="00790399" w:rsidRDefault="0017206C">
      <w:pPr>
        <w:rPr>
          <w:rFonts w:ascii="Times New Roman" w:hAnsi="Times New Roman" w:cs="Times New Roman"/>
          <w:sz w:val="24"/>
          <w:szCs w:val="24"/>
        </w:rPr>
      </w:pPr>
      <w:r w:rsidRPr="00790399">
        <w:rPr>
          <w:rFonts w:ascii="Times New Roman" w:hAnsi="Times New Roman" w:cs="Times New Roman"/>
          <w:sz w:val="24"/>
          <w:szCs w:val="24"/>
        </w:rPr>
        <w:br w:type="page"/>
      </w:r>
    </w:p>
    <w:p w14:paraId="219F9FCD" w14:textId="1F5AB34D" w:rsidR="00210EE4" w:rsidRDefault="00210EE4" w:rsidP="004C23D8">
      <w:pPr>
        <w:pStyle w:val="Heading1"/>
      </w:pPr>
      <w:bookmarkStart w:id="2" w:name="_Toc536803858"/>
      <w:r w:rsidRPr="004C23D8">
        <w:lastRenderedPageBreak/>
        <w:t>Table S</w:t>
      </w:r>
      <w:r w:rsidR="000E7A7D">
        <w:t>3</w:t>
      </w:r>
      <w:r w:rsidRPr="004C23D8">
        <w:t xml:space="preserve">. Definition of ovarian stimulator exposure based on </w:t>
      </w:r>
      <w:r w:rsidR="00DD45DB" w:rsidRPr="004C23D8">
        <w:t xml:space="preserve">Quebec generic medication </w:t>
      </w:r>
      <w:r w:rsidRPr="004C23D8">
        <w:t>codes.</w:t>
      </w:r>
      <w:bookmarkEnd w:id="2"/>
      <w:r w:rsidRPr="004C23D8">
        <w:t xml:space="preserve"> </w:t>
      </w:r>
    </w:p>
    <w:p w14:paraId="03C23027" w14:textId="77777777" w:rsidR="004C23D8" w:rsidRPr="004C23D8" w:rsidRDefault="004C23D8" w:rsidP="004C23D8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119"/>
        <w:gridCol w:w="3911"/>
      </w:tblGrid>
      <w:tr w:rsidR="00210EE4" w:rsidRPr="00790399" w14:paraId="68B40197" w14:textId="77777777" w:rsidTr="00FA1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DEFE1" w14:textId="77777777" w:rsidR="00210EE4" w:rsidRPr="00790399" w:rsidRDefault="00FA15A7" w:rsidP="002710F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edication </w:t>
            </w:r>
          </w:p>
        </w:tc>
        <w:tc>
          <w:tcPr>
            <w:tcW w:w="3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A86EEB" w14:textId="77777777" w:rsidR="00210EE4" w:rsidRPr="00790399" w:rsidRDefault="00FA15A7" w:rsidP="002710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Quebec Generic Code </w:t>
            </w:r>
          </w:p>
        </w:tc>
      </w:tr>
      <w:tr w:rsidR="00210EE4" w:rsidRPr="00790399" w14:paraId="097A1073" w14:textId="77777777" w:rsidTr="00FA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5CADDDFD" w14:textId="77777777" w:rsidR="00210EE4" w:rsidRPr="00790399" w:rsidRDefault="00FA15A7" w:rsidP="002710F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Leuprolide</w:t>
            </w:r>
          </w:p>
        </w:tc>
        <w:tc>
          <w:tcPr>
            <w:tcW w:w="3911" w:type="dxa"/>
            <w:tcBorders>
              <w:top w:val="single" w:sz="4" w:space="0" w:color="auto"/>
            </w:tcBorders>
            <w:shd w:val="clear" w:color="auto" w:fill="auto"/>
          </w:tcPr>
          <w:p w14:paraId="152A0E7A" w14:textId="77777777" w:rsidR="00210EE4" w:rsidRPr="00790399" w:rsidRDefault="00FA15A7" w:rsidP="00FA15A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A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fr-CA"/>
              </w:rPr>
              <w:t>4632</w:t>
            </w:r>
            <w:r w:rsidRPr="007903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A"/>
              </w:rPr>
              <w:br/>
            </w: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fr-CA"/>
              </w:rPr>
              <w:t>46632</w:t>
            </w: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fr-CA"/>
              </w:rPr>
              <w:br/>
              <w:t>46632</w:t>
            </w:r>
          </w:p>
        </w:tc>
      </w:tr>
      <w:tr w:rsidR="00210EE4" w:rsidRPr="00790399" w14:paraId="633D50EF" w14:textId="77777777" w:rsidTr="00FA1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AD5D31C" w14:textId="77777777" w:rsidR="00210EE4" w:rsidRPr="00790399" w:rsidRDefault="00810353" w:rsidP="002710F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C</w:t>
            </w:r>
            <w:r w:rsidR="00FA15A7"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itorelix</w:t>
            </w:r>
            <w:proofErr w:type="spellEnd"/>
          </w:p>
        </w:tc>
        <w:tc>
          <w:tcPr>
            <w:tcW w:w="3911" w:type="dxa"/>
            <w:shd w:val="clear" w:color="auto" w:fill="auto"/>
          </w:tcPr>
          <w:p w14:paraId="6810B003" w14:textId="77777777" w:rsidR="00210EE4" w:rsidRPr="00790399" w:rsidRDefault="00FA15A7" w:rsidP="00FA15A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A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fr-CA"/>
              </w:rPr>
              <w:t>47813</w:t>
            </w:r>
          </w:p>
        </w:tc>
      </w:tr>
      <w:tr w:rsidR="00210EE4" w:rsidRPr="00790399" w14:paraId="6EBB0262" w14:textId="77777777" w:rsidTr="00FA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256C59A" w14:textId="77777777" w:rsidR="00210EE4" w:rsidRPr="00790399" w:rsidRDefault="00810353" w:rsidP="002710F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G</w:t>
            </w:r>
            <w:r w:rsidR="00FA15A7"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anirelix</w:t>
            </w:r>
            <w:proofErr w:type="spellEnd"/>
          </w:p>
        </w:tc>
        <w:tc>
          <w:tcPr>
            <w:tcW w:w="3911" w:type="dxa"/>
            <w:shd w:val="clear" w:color="auto" w:fill="auto"/>
          </w:tcPr>
          <w:p w14:paraId="15E78A8D" w14:textId="77777777" w:rsidR="00210EE4" w:rsidRPr="00790399" w:rsidRDefault="00FA15A7" w:rsidP="00FA15A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A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fr-CA"/>
              </w:rPr>
              <w:t>47818</w:t>
            </w:r>
          </w:p>
        </w:tc>
      </w:tr>
      <w:tr w:rsidR="00210EE4" w:rsidRPr="00790399" w14:paraId="416C568F" w14:textId="77777777" w:rsidTr="00FA1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7576E87" w14:textId="77777777" w:rsidR="00210EE4" w:rsidRPr="00790399" w:rsidRDefault="00810353" w:rsidP="0081035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F</w:t>
            </w:r>
            <w:r w:rsidR="00FA15A7"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ollitropine</w:t>
            </w:r>
            <w:proofErr w:type="spellEnd"/>
          </w:p>
        </w:tc>
        <w:tc>
          <w:tcPr>
            <w:tcW w:w="3911" w:type="dxa"/>
            <w:shd w:val="clear" w:color="auto" w:fill="auto"/>
          </w:tcPr>
          <w:p w14:paraId="1037ED83" w14:textId="77777777" w:rsidR="00FA15A7" w:rsidRPr="00790399" w:rsidRDefault="00FA15A7" w:rsidP="00FA15A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A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fr-CA"/>
              </w:rPr>
              <w:t>45612</w:t>
            </w:r>
          </w:p>
          <w:p w14:paraId="4C9F8478" w14:textId="77777777" w:rsidR="00FA15A7" w:rsidRPr="00790399" w:rsidRDefault="00FA15A7" w:rsidP="00FA15A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A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fr-CA"/>
              </w:rPr>
              <w:t>47815</w:t>
            </w:r>
          </w:p>
          <w:p w14:paraId="1EA9CD2E" w14:textId="77777777" w:rsidR="00FA15A7" w:rsidRPr="00790399" w:rsidRDefault="00FA15A7" w:rsidP="00FA15A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A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fr-CA"/>
              </w:rPr>
              <w:t>47508</w:t>
            </w:r>
          </w:p>
          <w:p w14:paraId="73313287" w14:textId="77777777" w:rsidR="00210EE4" w:rsidRPr="00790399" w:rsidRDefault="00FA15A7" w:rsidP="00FA15A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A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fr-CA"/>
              </w:rPr>
              <w:t>47810</w:t>
            </w:r>
          </w:p>
        </w:tc>
      </w:tr>
      <w:tr w:rsidR="00210EE4" w:rsidRPr="00790399" w14:paraId="1B2A7022" w14:textId="77777777" w:rsidTr="00FA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4418CFA" w14:textId="77777777" w:rsidR="00210EE4" w:rsidRPr="00790399" w:rsidRDefault="00810353" w:rsidP="002710F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C</w:t>
            </w:r>
            <w:r w:rsidR="00FA15A7"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horiogonadotropine</w:t>
            </w:r>
            <w:proofErr w:type="spellEnd"/>
          </w:p>
        </w:tc>
        <w:tc>
          <w:tcPr>
            <w:tcW w:w="3911" w:type="dxa"/>
            <w:shd w:val="clear" w:color="auto" w:fill="auto"/>
          </w:tcPr>
          <w:p w14:paraId="11CA5BA4" w14:textId="77777777" w:rsidR="00210EE4" w:rsidRPr="00790399" w:rsidRDefault="00FA15A7" w:rsidP="00FA15A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A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fr-CA"/>
              </w:rPr>
              <w:t>4316</w:t>
            </w:r>
          </w:p>
        </w:tc>
      </w:tr>
      <w:tr w:rsidR="00210EE4" w:rsidRPr="00790399" w14:paraId="0282E071" w14:textId="77777777" w:rsidTr="00FA1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61C7BC1" w14:textId="77777777" w:rsidR="00210EE4" w:rsidRPr="00790399" w:rsidRDefault="00810353" w:rsidP="002710F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C</w:t>
            </w:r>
            <w:r w:rsidR="00FA15A7"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hloridrate</w:t>
            </w:r>
            <w:proofErr w:type="spellEnd"/>
            <w:r w:rsidR="00FA15A7"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 xml:space="preserve"> </w:t>
            </w:r>
            <w:proofErr w:type="spellStart"/>
            <w:r w:rsidR="00FA15A7"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gonadoreline</w:t>
            </w:r>
            <w:proofErr w:type="spellEnd"/>
          </w:p>
        </w:tc>
        <w:tc>
          <w:tcPr>
            <w:tcW w:w="3911" w:type="dxa"/>
            <w:shd w:val="clear" w:color="auto" w:fill="auto"/>
          </w:tcPr>
          <w:p w14:paraId="4DC465D1" w14:textId="77777777" w:rsidR="00210EE4" w:rsidRPr="00790399" w:rsidRDefault="00FA15A7" w:rsidP="00FA15A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0901</w:t>
            </w:r>
          </w:p>
        </w:tc>
      </w:tr>
      <w:tr w:rsidR="00FA15A7" w:rsidRPr="00790399" w14:paraId="665C1C71" w14:textId="77777777" w:rsidTr="00FA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1E8F689" w14:textId="77777777" w:rsidR="00FA15A7" w:rsidRPr="00790399" w:rsidRDefault="00810353" w:rsidP="002710F0">
            <w:pP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G</w:t>
            </w:r>
            <w:r w:rsidR="00FA15A7"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onadoreline</w:t>
            </w:r>
            <w:proofErr w:type="spellEnd"/>
          </w:p>
        </w:tc>
        <w:tc>
          <w:tcPr>
            <w:tcW w:w="3911" w:type="dxa"/>
            <w:shd w:val="clear" w:color="auto" w:fill="auto"/>
          </w:tcPr>
          <w:p w14:paraId="1146DB6A" w14:textId="77777777" w:rsidR="00FA15A7" w:rsidRPr="00790399" w:rsidRDefault="00FA15A7" w:rsidP="00FA15A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7837</w:t>
            </w:r>
          </w:p>
        </w:tc>
      </w:tr>
      <w:tr w:rsidR="00FA15A7" w:rsidRPr="00790399" w14:paraId="26971D7C" w14:textId="77777777" w:rsidTr="00FA1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6BBF7F5" w14:textId="77777777" w:rsidR="00FA15A7" w:rsidRPr="00790399" w:rsidRDefault="00810353" w:rsidP="002710F0">
            <w:pP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G</w:t>
            </w:r>
            <w:r w:rsidR="00765FC7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onadotrophins</w:t>
            </w:r>
          </w:p>
        </w:tc>
        <w:tc>
          <w:tcPr>
            <w:tcW w:w="3911" w:type="dxa"/>
            <w:shd w:val="clear" w:color="auto" w:fill="auto"/>
          </w:tcPr>
          <w:p w14:paraId="24247B33" w14:textId="77777777" w:rsidR="00FA15A7" w:rsidRPr="00790399" w:rsidRDefault="00FA15A7" w:rsidP="00FA15A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7809</w:t>
            </w:r>
          </w:p>
        </w:tc>
      </w:tr>
      <w:tr w:rsidR="00210EE4" w:rsidRPr="00790399" w14:paraId="43DA2373" w14:textId="77777777" w:rsidTr="00FA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E52DC3E" w14:textId="77777777" w:rsidR="00210EE4" w:rsidRPr="00790399" w:rsidRDefault="00810353" w:rsidP="002710F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C</w:t>
            </w:r>
            <w:r w:rsidR="00FA15A7"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hlorio</w:t>
            </w:r>
            <w:proofErr w:type="spellEnd"/>
            <w:r w:rsidR="00FA15A7"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 alpha</w:t>
            </w:r>
          </w:p>
        </w:tc>
        <w:tc>
          <w:tcPr>
            <w:tcW w:w="3911" w:type="dxa"/>
            <w:shd w:val="clear" w:color="auto" w:fill="auto"/>
          </w:tcPr>
          <w:p w14:paraId="1BD7E0DC" w14:textId="77777777" w:rsidR="00210EE4" w:rsidRPr="00790399" w:rsidRDefault="00FA15A7" w:rsidP="002710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7811</w:t>
            </w:r>
          </w:p>
        </w:tc>
      </w:tr>
      <w:tr w:rsidR="00210EE4" w:rsidRPr="00790399" w14:paraId="5219B5AE" w14:textId="77777777" w:rsidTr="00FA1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28ED037" w14:textId="77777777" w:rsidR="00210EE4" w:rsidRPr="00790399" w:rsidRDefault="00810353" w:rsidP="002710F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P</w:t>
            </w:r>
            <w:r w:rsidR="00765FC7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rogesterone</w:t>
            </w:r>
          </w:p>
        </w:tc>
        <w:tc>
          <w:tcPr>
            <w:tcW w:w="3911" w:type="dxa"/>
            <w:shd w:val="clear" w:color="auto" w:fill="auto"/>
          </w:tcPr>
          <w:p w14:paraId="5BD694DC" w14:textId="77777777" w:rsidR="00210EE4" w:rsidRPr="00790399" w:rsidRDefault="00FA15A7" w:rsidP="00271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8151</w:t>
            </w: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br/>
              <w:t>46362</w:t>
            </w: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br/>
              <w:t>46276</w:t>
            </w:r>
          </w:p>
        </w:tc>
      </w:tr>
      <w:tr w:rsidR="00210EE4" w:rsidRPr="00790399" w14:paraId="7CDAB9F4" w14:textId="77777777" w:rsidTr="00FA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F5BB46B" w14:textId="77777777" w:rsidR="00210EE4" w:rsidRPr="00790399" w:rsidRDefault="00FA15A7" w:rsidP="002710F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stradiol </w:t>
            </w:r>
          </w:p>
        </w:tc>
        <w:tc>
          <w:tcPr>
            <w:tcW w:w="3911" w:type="dxa"/>
            <w:shd w:val="clear" w:color="auto" w:fill="auto"/>
          </w:tcPr>
          <w:p w14:paraId="3C254F67" w14:textId="77777777" w:rsidR="00FA15A7" w:rsidRPr="00790399" w:rsidRDefault="00FA15A7" w:rsidP="00FA15A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4232</w:t>
            </w:r>
            <w:r w:rsidRPr="007903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br/>
            </w: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5488</w:t>
            </w:r>
          </w:p>
          <w:p w14:paraId="7E63F6C9" w14:textId="77777777" w:rsidR="00FA15A7" w:rsidRPr="00790399" w:rsidRDefault="00FA15A7" w:rsidP="00FA15A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6417</w:t>
            </w:r>
          </w:p>
          <w:p w14:paraId="5BFF6B16" w14:textId="77777777" w:rsidR="00FA15A7" w:rsidRPr="00790399" w:rsidRDefault="00FA15A7" w:rsidP="00FA15A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6489</w:t>
            </w:r>
          </w:p>
          <w:p w14:paraId="70BC24BF" w14:textId="77777777" w:rsidR="00210EE4" w:rsidRPr="00790399" w:rsidRDefault="00FA15A7" w:rsidP="00FA1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6766</w:t>
            </w:r>
          </w:p>
        </w:tc>
      </w:tr>
      <w:tr w:rsidR="00210EE4" w:rsidRPr="00790399" w14:paraId="72E00CF0" w14:textId="77777777" w:rsidTr="00FA1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6E1CCE88" w14:textId="77777777" w:rsidR="00210EE4" w:rsidRPr="00790399" w:rsidRDefault="00FA15A7" w:rsidP="002710F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Clomifene</w:t>
            </w:r>
            <w:proofErr w:type="spellEnd"/>
          </w:p>
        </w:tc>
        <w:tc>
          <w:tcPr>
            <w:tcW w:w="3911" w:type="dxa"/>
            <w:tcBorders>
              <w:bottom w:val="single" w:sz="4" w:space="0" w:color="auto"/>
            </w:tcBorders>
            <w:shd w:val="clear" w:color="auto" w:fill="auto"/>
          </w:tcPr>
          <w:p w14:paraId="622C3236" w14:textId="77777777" w:rsidR="00FA15A7" w:rsidRPr="00790399" w:rsidRDefault="00FA15A7" w:rsidP="00FA15A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7863</w:t>
            </w:r>
          </w:p>
          <w:p w14:paraId="548F36BB" w14:textId="77777777" w:rsidR="00FA15A7" w:rsidRPr="00790399" w:rsidRDefault="00FA15A7" w:rsidP="00FA15A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080</w:t>
            </w:r>
          </w:p>
          <w:p w14:paraId="15337A1B" w14:textId="77777777" w:rsidR="00210EE4" w:rsidRPr="00790399" w:rsidRDefault="00FA15A7" w:rsidP="00FA1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7814</w:t>
            </w:r>
          </w:p>
        </w:tc>
      </w:tr>
    </w:tbl>
    <w:p w14:paraId="185D36B2" w14:textId="77777777" w:rsidR="00210EE4" w:rsidRPr="00790399" w:rsidRDefault="00210EE4" w:rsidP="00A90926">
      <w:pPr>
        <w:rPr>
          <w:rFonts w:ascii="Times New Roman" w:hAnsi="Times New Roman" w:cs="Times New Roman"/>
          <w:sz w:val="24"/>
          <w:szCs w:val="24"/>
        </w:rPr>
      </w:pPr>
    </w:p>
    <w:p w14:paraId="4B080688" w14:textId="77777777" w:rsidR="0017206C" w:rsidRPr="00790399" w:rsidRDefault="0017206C" w:rsidP="00A90926">
      <w:pPr>
        <w:rPr>
          <w:rFonts w:ascii="Times New Roman" w:hAnsi="Times New Roman" w:cs="Times New Roman"/>
          <w:sz w:val="24"/>
          <w:szCs w:val="24"/>
        </w:rPr>
      </w:pPr>
    </w:p>
    <w:p w14:paraId="0DEF6E45" w14:textId="77777777" w:rsidR="0017206C" w:rsidRPr="00790399" w:rsidRDefault="0017206C" w:rsidP="00A90926">
      <w:pPr>
        <w:rPr>
          <w:rFonts w:ascii="Times New Roman" w:hAnsi="Times New Roman" w:cs="Times New Roman"/>
          <w:sz w:val="24"/>
          <w:szCs w:val="24"/>
        </w:rPr>
      </w:pPr>
    </w:p>
    <w:p w14:paraId="3565FEE5" w14:textId="77777777" w:rsidR="0017206C" w:rsidRPr="00790399" w:rsidRDefault="0017206C" w:rsidP="00A90926">
      <w:pPr>
        <w:rPr>
          <w:rFonts w:ascii="Times New Roman" w:hAnsi="Times New Roman" w:cs="Times New Roman"/>
          <w:sz w:val="24"/>
          <w:szCs w:val="24"/>
        </w:rPr>
      </w:pPr>
    </w:p>
    <w:p w14:paraId="24F06904" w14:textId="77777777" w:rsidR="0017206C" w:rsidRPr="00790399" w:rsidRDefault="0017206C" w:rsidP="00A90926">
      <w:pPr>
        <w:rPr>
          <w:rFonts w:ascii="Times New Roman" w:hAnsi="Times New Roman" w:cs="Times New Roman"/>
          <w:sz w:val="24"/>
          <w:szCs w:val="24"/>
        </w:rPr>
      </w:pPr>
    </w:p>
    <w:p w14:paraId="35F97F6B" w14:textId="77777777" w:rsidR="0017206C" w:rsidRPr="00790399" w:rsidRDefault="0017206C" w:rsidP="00A90926">
      <w:pPr>
        <w:rPr>
          <w:rFonts w:ascii="Times New Roman" w:hAnsi="Times New Roman" w:cs="Times New Roman"/>
          <w:sz w:val="24"/>
          <w:szCs w:val="24"/>
        </w:rPr>
      </w:pPr>
    </w:p>
    <w:p w14:paraId="3F99F1DB" w14:textId="77777777" w:rsidR="0017206C" w:rsidRPr="00790399" w:rsidRDefault="0017206C" w:rsidP="00A90926">
      <w:pPr>
        <w:rPr>
          <w:rFonts w:ascii="Times New Roman" w:hAnsi="Times New Roman" w:cs="Times New Roman"/>
          <w:sz w:val="24"/>
          <w:szCs w:val="24"/>
        </w:rPr>
      </w:pPr>
    </w:p>
    <w:p w14:paraId="30D616F7" w14:textId="77777777" w:rsidR="0017206C" w:rsidRPr="00790399" w:rsidRDefault="0017206C" w:rsidP="00A90926">
      <w:pPr>
        <w:rPr>
          <w:rFonts w:ascii="Times New Roman" w:hAnsi="Times New Roman" w:cs="Times New Roman"/>
          <w:sz w:val="24"/>
          <w:szCs w:val="24"/>
        </w:rPr>
      </w:pPr>
    </w:p>
    <w:p w14:paraId="203BC0AC" w14:textId="77777777" w:rsidR="0017206C" w:rsidRPr="00790399" w:rsidRDefault="0017206C" w:rsidP="00A90926">
      <w:pPr>
        <w:rPr>
          <w:rFonts w:ascii="Times New Roman" w:hAnsi="Times New Roman" w:cs="Times New Roman"/>
          <w:sz w:val="24"/>
          <w:szCs w:val="24"/>
        </w:rPr>
      </w:pPr>
    </w:p>
    <w:p w14:paraId="2F5B5024" w14:textId="77777777" w:rsidR="0017206C" w:rsidRPr="00790399" w:rsidRDefault="0017206C" w:rsidP="00A90926">
      <w:pPr>
        <w:rPr>
          <w:rFonts w:ascii="Times New Roman" w:hAnsi="Times New Roman" w:cs="Times New Roman"/>
          <w:sz w:val="24"/>
          <w:szCs w:val="24"/>
        </w:rPr>
      </w:pPr>
    </w:p>
    <w:p w14:paraId="5D1E3DC2" w14:textId="77777777" w:rsidR="0017206C" w:rsidRPr="00790399" w:rsidRDefault="0017206C" w:rsidP="00A90926">
      <w:pPr>
        <w:rPr>
          <w:rFonts w:ascii="Times New Roman" w:hAnsi="Times New Roman" w:cs="Times New Roman"/>
          <w:sz w:val="24"/>
          <w:szCs w:val="24"/>
        </w:rPr>
      </w:pPr>
    </w:p>
    <w:p w14:paraId="6C341CA8" w14:textId="77777777" w:rsidR="0017206C" w:rsidRPr="00790399" w:rsidRDefault="0017206C" w:rsidP="00A90926">
      <w:pPr>
        <w:rPr>
          <w:rFonts w:ascii="Times New Roman" w:hAnsi="Times New Roman" w:cs="Times New Roman"/>
          <w:sz w:val="24"/>
          <w:szCs w:val="24"/>
        </w:rPr>
      </w:pPr>
    </w:p>
    <w:p w14:paraId="35108738" w14:textId="61921B62" w:rsidR="004C23D8" w:rsidRDefault="004C23D8" w:rsidP="004C23D8">
      <w:pPr>
        <w:pStyle w:val="Heading1"/>
        <w:rPr>
          <w:rFonts w:cs="Times New Roman"/>
          <w:bCs/>
          <w:szCs w:val="24"/>
        </w:rPr>
      </w:pPr>
      <w:bookmarkStart w:id="3" w:name="_Toc536803859"/>
      <w:r w:rsidRPr="004C23D8">
        <w:lastRenderedPageBreak/>
        <w:t>Table S</w:t>
      </w:r>
      <w:r w:rsidR="000E7A7D">
        <w:t>4</w:t>
      </w:r>
      <w:r w:rsidRPr="004C23D8">
        <w:t>. List of diagnostic codes (ICD-9 and ICD-10) and medications used for the identification of maternal comorbidities</w:t>
      </w:r>
      <w:bookmarkEnd w:id="3"/>
      <w:r w:rsidRPr="00790399">
        <w:rPr>
          <w:rFonts w:cs="Times New Roman"/>
          <w:bCs/>
          <w:szCs w:val="24"/>
        </w:rPr>
        <w:t xml:space="preserve"> </w:t>
      </w:r>
    </w:p>
    <w:tbl>
      <w:tblPr>
        <w:tblStyle w:val="PlainTable4"/>
        <w:tblW w:w="9946" w:type="dxa"/>
        <w:tblLook w:val="04A0" w:firstRow="1" w:lastRow="0" w:firstColumn="1" w:lastColumn="0" w:noHBand="0" w:noVBand="1"/>
      </w:tblPr>
      <w:tblGrid>
        <w:gridCol w:w="6931"/>
        <w:gridCol w:w="3015"/>
      </w:tblGrid>
      <w:tr w:rsidR="004C23D8" w:rsidRPr="00790399" w14:paraId="2EAD2CDF" w14:textId="77777777" w:rsidTr="004B2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2042BD" w14:textId="77777777" w:rsidR="004C23D8" w:rsidRPr="004C23D8" w:rsidRDefault="004C23D8" w:rsidP="007F2012">
            <w:pPr>
              <w:pStyle w:val="Heading1"/>
              <w:outlineLvl w:val="0"/>
            </w:pPr>
          </w:p>
        </w:tc>
      </w:tr>
      <w:tr w:rsidR="004C23D8" w:rsidRPr="00790399" w14:paraId="28157015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9F232E" w14:textId="77777777" w:rsidR="004C23D8" w:rsidRPr="00790399" w:rsidRDefault="004C23D8" w:rsidP="007F2012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</w:tr>
      <w:tr w:rsidR="004C23D8" w:rsidRPr="00790399" w14:paraId="486797E0" w14:textId="77777777" w:rsidTr="004B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99D56" w14:textId="77777777" w:rsidR="004C23D8" w:rsidRPr="00790399" w:rsidRDefault="004C23D8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fr-CA"/>
              </w:rPr>
              <w:t>Diagnostic codes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:</w:t>
            </w:r>
          </w:p>
          <w:p w14:paraId="2995BF90" w14:textId="77777777" w:rsidR="004C23D8" w:rsidRPr="00790399" w:rsidRDefault="004C23D8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ICD-9 codes: 40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0-40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9, 642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0-642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9 and 796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2</w:t>
            </w:r>
          </w:p>
          <w:p w14:paraId="70E2D08D" w14:textId="77777777" w:rsidR="004C23D8" w:rsidRPr="00790399" w:rsidRDefault="004C23D8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ICD-10 codes: I100, I101, I150, I151, I152, I158, I159, O10, O11, O12, O13, O14, O15 and O16</w:t>
            </w:r>
          </w:p>
        </w:tc>
      </w:tr>
      <w:tr w:rsidR="004C23D8" w:rsidRPr="00790399" w14:paraId="6DC7D28E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3A4085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>Medication generic codes: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  <w:p w14:paraId="5ACA077B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Generic name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8DD95F" w14:textId="77777777" w:rsidR="004C23D8" w:rsidRPr="00790399" w:rsidRDefault="004C23D8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D8C344" w14:textId="77777777" w:rsidR="004C23D8" w:rsidRPr="00790399" w:rsidRDefault="004C23D8" w:rsidP="007F201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Quebec generic code</w:t>
            </w:r>
          </w:p>
        </w:tc>
      </w:tr>
      <w:tr w:rsidR="004C23D8" w:rsidRPr="00790399" w14:paraId="79415280" w14:textId="77777777" w:rsidTr="004B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</w:tcBorders>
            <w:shd w:val="clear" w:color="auto" w:fill="auto"/>
          </w:tcPr>
          <w:p w14:paraId="25E57D09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Clonidine</w:t>
            </w:r>
          </w:p>
        </w:tc>
        <w:tc>
          <w:tcPr>
            <w:tcW w:w="3015" w:type="dxa"/>
            <w:tcBorders>
              <w:top w:val="single" w:sz="4" w:space="0" w:color="auto"/>
            </w:tcBorders>
            <w:shd w:val="clear" w:color="auto" w:fill="auto"/>
          </w:tcPr>
          <w:p w14:paraId="6FFA8806" w14:textId="77777777" w:rsidR="004C23D8" w:rsidRPr="00790399" w:rsidRDefault="004C23D8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10751</w:t>
            </w:r>
          </w:p>
        </w:tc>
      </w:tr>
      <w:tr w:rsidR="004C23D8" w:rsidRPr="00790399" w14:paraId="7E6B4251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A06F04F" w14:textId="3C2DC34A" w:rsidR="004C23D8" w:rsidRPr="00790399" w:rsidRDefault="004C23D8" w:rsidP="007201D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 w:rsidR="007201D6">
              <w:rPr>
                <w:rFonts w:ascii="Times New Roman" w:hAnsi="Times New Roman" w:cs="Times New Roman"/>
                <w:b w:val="0"/>
                <w:sz w:val="24"/>
                <w:szCs w:val="24"/>
              </w:rPr>
              <w:t>et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hyldopa</w:t>
            </w:r>
          </w:p>
        </w:tc>
        <w:tc>
          <w:tcPr>
            <w:tcW w:w="3015" w:type="dxa"/>
            <w:shd w:val="clear" w:color="auto" w:fill="auto"/>
          </w:tcPr>
          <w:p w14:paraId="573DF19F" w14:textId="77777777" w:rsidR="004C23D8" w:rsidRPr="00790399" w:rsidRDefault="004C23D8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6136</w:t>
            </w:r>
          </w:p>
        </w:tc>
      </w:tr>
      <w:tr w:rsidR="004C23D8" w:rsidRPr="00790399" w14:paraId="6CB2D570" w14:textId="77777777" w:rsidTr="004B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3DC0A4B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Hydralazine</w:t>
            </w:r>
          </w:p>
        </w:tc>
        <w:tc>
          <w:tcPr>
            <w:tcW w:w="3015" w:type="dxa"/>
            <w:shd w:val="clear" w:color="auto" w:fill="auto"/>
          </w:tcPr>
          <w:p w14:paraId="5B83DC9A" w14:textId="77777777" w:rsidR="004C23D8" w:rsidRPr="00790399" w:rsidRDefault="004C23D8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24</w:t>
            </w:r>
          </w:p>
        </w:tc>
      </w:tr>
      <w:tr w:rsidR="004C23D8" w:rsidRPr="00790399" w14:paraId="5D3158C4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3B30D32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Minoxidil</w:t>
            </w:r>
          </w:p>
        </w:tc>
        <w:tc>
          <w:tcPr>
            <w:tcW w:w="3015" w:type="dxa"/>
            <w:shd w:val="clear" w:color="auto" w:fill="auto"/>
          </w:tcPr>
          <w:p w14:paraId="270DF309" w14:textId="77777777" w:rsidR="004C23D8" w:rsidRPr="00790399" w:rsidRDefault="004C23D8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1564</w:t>
            </w:r>
          </w:p>
        </w:tc>
      </w:tr>
      <w:tr w:rsidR="004C23D8" w:rsidRPr="00790399" w14:paraId="08F713EB" w14:textId="77777777" w:rsidTr="004B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9272F65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Doxazosine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7F520782" w14:textId="77777777" w:rsidR="004C23D8" w:rsidRPr="00790399" w:rsidRDefault="004C23D8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625</w:t>
            </w:r>
          </w:p>
        </w:tc>
      </w:tr>
      <w:tr w:rsidR="004C23D8" w:rsidRPr="00790399" w14:paraId="349F1A23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9C3E46F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Prazosin</w:t>
            </w:r>
          </w:p>
        </w:tc>
        <w:tc>
          <w:tcPr>
            <w:tcW w:w="3015" w:type="dxa"/>
            <w:shd w:val="clear" w:color="auto" w:fill="auto"/>
          </w:tcPr>
          <w:p w14:paraId="3B1F236F" w14:textId="77777777" w:rsidR="004C23D8" w:rsidRPr="00790399" w:rsidRDefault="004C23D8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37742</w:t>
            </w:r>
          </w:p>
        </w:tc>
      </w:tr>
      <w:tr w:rsidR="004C23D8" w:rsidRPr="00790399" w14:paraId="134F67B3" w14:textId="77777777" w:rsidTr="004B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6BA8F20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Terazosin</w:t>
            </w:r>
          </w:p>
        </w:tc>
        <w:tc>
          <w:tcPr>
            <w:tcW w:w="3015" w:type="dxa"/>
            <w:shd w:val="clear" w:color="auto" w:fill="auto"/>
          </w:tcPr>
          <w:p w14:paraId="4E11935E" w14:textId="77777777" w:rsidR="004C23D8" w:rsidRPr="00790399" w:rsidRDefault="004C23D8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520</w:t>
            </w:r>
          </w:p>
        </w:tc>
      </w:tr>
      <w:tr w:rsidR="004C23D8" w:rsidRPr="00790399" w14:paraId="20B073C3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849FCBD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Acebutolol</w:t>
            </w:r>
          </w:p>
        </w:tc>
        <w:tc>
          <w:tcPr>
            <w:tcW w:w="3015" w:type="dxa"/>
            <w:shd w:val="clear" w:color="auto" w:fill="auto"/>
          </w:tcPr>
          <w:p w14:paraId="7971E022" w14:textId="77777777" w:rsidR="004C23D8" w:rsidRPr="00790399" w:rsidRDefault="004C23D8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463</w:t>
            </w:r>
          </w:p>
        </w:tc>
      </w:tr>
      <w:tr w:rsidR="004C23D8" w:rsidRPr="00790399" w14:paraId="780AE349" w14:textId="77777777" w:rsidTr="004B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C55B99C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Atenolol</w:t>
            </w:r>
          </w:p>
        </w:tc>
        <w:tc>
          <w:tcPr>
            <w:tcW w:w="3015" w:type="dxa"/>
            <w:shd w:val="clear" w:color="auto" w:fill="auto"/>
          </w:tcPr>
          <w:p w14:paraId="6FBE713B" w14:textId="77777777" w:rsidR="004C23D8" w:rsidRPr="00790399" w:rsidRDefault="004C23D8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3670 - 46325 - 46315</w:t>
            </w:r>
          </w:p>
        </w:tc>
      </w:tr>
      <w:tr w:rsidR="004C23D8" w:rsidRPr="00790399" w14:paraId="7A47B0E4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4BE554A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Bisoprolol</w:t>
            </w:r>
          </w:p>
        </w:tc>
        <w:tc>
          <w:tcPr>
            <w:tcW w:w="3015" w:type="dxa"/>
            <w:shd w:val="clear" w:color="auto" w:fill="auto"/>
          </w:tcPr>
          <w:p w14:paraId="24DAD5C5" w14:textId="77777777" w:rsidR="004C23D8" w:rsidRPr="00790399" w:rsidRDefault="004C23D8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355</w:t>
            </w:r>
          </w:p>
        </w:tc>
      </w:tr>
      <w:tr w:rsidR="004C23D8" w:rsidRPr="00790399" w14:paraId="12EB4388" w14:textId="77777777" w:rsidTr="004B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B5A223A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Carvedilol</w:t>
            </w:r>
          </w:p>
        </w:tc>
        <w:tc>
          <w:tcPr>
            <w:tcW w:w="3015" w:type="dxa"/>
            <w:shd w:val="clear" w:color="auto" w:fill="auto"/>
          </w:tcPr>
          <w:p w14:paraId="3BDFC73D" w14:textId="77777777" w:rsidR="004C23D8" w:rsidRPr="00790399" w:rsidRDefault="004C23D8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199 - 46319</w:t>
            </w:r>
          </w:p>
        </w:tc>
      </w:tr>
      <w:tr w:rsidR="004C23D8" w:rsidRPr="00790399" w14:paraId="400AC9CC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68A801C" w14:textId="22C8E6B6" w:rsidR="004C23D8" w:rsidRPr="00790399" w:rsidRDefault="004C23D8" w:rsidP="007201D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Lab</w:t>
            </w:r>
            <w:r w:rsidR="007201D6">
              <w:rPr>
                <w:rFonts w:ascii="Times New Roman" w:hAnsi="Times New Roman" w:cs="Times New Roman"/>
                <w:b w:val="0"/>
                <w:sz w:val="24"/>
                <w:szCs w:val="24"/>
              </w:rPr>
              <w:t>et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alol</w:t>
            </w:r>
          </w:p>
        </w:tc>
        <w:tc>
          <w:tcPr>
            <w:tcW w:w="3015" w:type="dxa"/>
            <w:shd w:val="clear" w:color="auto" w:fill="auto"/>
          </w:tcPr>
          <w:p w14:paraId="6A61ABDA" w14:textId="77777777" w:rsidR="004C23D8" w:rsidRPr="00790399" w:rsidRDefault="004C23D8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243</w:t>
            </w:r>
          </w:p>
        </w:tc>
      </w:tr>
      <w:tr w:rsidR="004C23D8" w:rsidRPr="00790399" w14:paraId="04325E0D" w14:textId="77777777" w:rsidTr="004B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8EC7DC2" w14:textId="685CFFE5" w:rsidR="004C23D8" w:rsidRPr="00790399" w:rsidRDefault="004C23D8" w:rsidP="007201D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 w:rsidR="007201D6">
              <w:rPr>
                <w:rFonts w:ascii="Times New Roman" w:hAnsi="Times New Roman" w:cs="Times New Roman"/>
                <w:b w:val="0"/>
                <w:sz w:val="24"/>
                <w:szCs w:val="24"/>
              </w:rPr>
              <w:t>et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oprolol</w:t>
            </w:r>
          </w:p>
        </w:tc>
        <w:tc>
          <w:tcPr>
            <w:tcW w:w="3015" w:type="dxa"/>
            <w:shd w:val="clear" w:color="auto" w:fill="auto"/>
          </w:tcPr>
          <w:p w14:paraId="23A175D6" w14:textId="77777777" w:rsidR="004C23D8" w:rsidRPr="00790399" w:rsidRDefault="004C23D8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38275 - 46763 - 46780</w:t>
            </w:r>
          </w:p>
        </w:tc>
      </w:tr>
      <w:tr w:rsidR="004C23D8" w:rsidRPr="00790399" w14:paraId="4AF7FB2C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B4EBAE4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Nadolol</w:t>
            </w:r>
          </w:p>
        </w:tc>
        <w:tc>
          <w:tcPr>
            <w:tcW w:w="3015" w:type="dxa"/>
            <w:shd w:val="clear" w:color="auto" w:fill="auto"/>
          </w:tcPr>
          <w:p w14:paraId="36649013" w14:textId="77777777" w:rsidR="004C23D8" w:rsidRPr="00790399" w:rsidRDefault="004C23D8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0563</w:t>
            </w:r>
          </w:p>
        </w:tc>
      </w:tr>
      <w:tr w:rsidR="004C23D8" w:rsidRPr="00790399" w14:paraId="6CA814D4" w14:textId="77777777" w:rsidTr="004B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66BB1C2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Oxprenolol</w:t>
            </w:r>
          </w:p>
        </w:tc>
        <w:tc>
          <w:tcPr>
            <w:tcW w:w="3015" w:type="dxa"/>
            <w:shd w:val="clear" w:color="auto" w:fill="auto"/>
          </w:tcPr>
          <w:p w14:paraId="0C8F331A" w14:textId="77777777" w:rsidR="004C23D8" w:rsidRPr="00790399" w:rsidRDefault="004C23D8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2162</w:t>
            </w:r>
          </w:p>
        </w:tc>
      </w:tr>
      <w:tr w:rsidR="004C23D8" w:rsidRPr="00F60D77" w14:paraId="45D19CF1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734058D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Pindolol</w:t>
            </w:r>
          </w:p>
        </w:tc>
        <w:tc>
          <w:tcPr>
            <w:tcW w:w="3015" w:type="dxa"/>
            <w:shd w:val="clear" w:color="auto" w:fill="auto"/>
          </w:tcPr>
          <w:p w14:paraId="71C5A180" w14:textId="77777777" w:rsidR="004C23D8" w:rsidRPr="00790399" w:rsidRDefault="004C23D8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39016</w:t>
            </w:r>
          </w:p>
        </w:tc>
      </w:tr>
      <w:tr w:rsidR="004C23D8" w:rsidRPr="00790399" w14:paraId="499951F4" w14:textId="77777777" w:rsidTr="004B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57EA3B1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Pindolol-HCTZ</w:t>
            </w:r>
          </w:p>
        </w:tc>
        <w:tc>
          <w:tcPr>
            <w:tcW w:w="3015" w:type="dxa"/>
            <w:shd w:val="clear" w:color="auto" w:fill="auto"/>
          </w:tcPr>
          <w:p w14:paraId="365A847C" w14:textId="77777777" w:rsidR="004C23D8" w:rsidRPr="00790399" w:rsidRDefault="004C23D8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408</w:t>
            </w:r>
          </w:p>
        </w:tc>
      </w:tr>
      <w:tr w:rsidR="004C23D8" w:rsidRPr="00790399" w14:paraId="5727B435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9E9CD5E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Propranolol</w:t>
            </w:r>
          </w:p>
        </w:tc>
        <w:tc>
          <w:tcPr>
            <w:tcW w:w="3015" w:type="dxa"/>
            <w:shd w:val="clear" w:color="auto" w:fill="auto"/>
          </w:tcPr>
          <w:p w14:paraId="39784CD1" w14:textId="77777777" w:rsidR="004C23D8" w:rsidRPr="00790399" w:rsidRDefault="004C23D8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8229</w:t>
            </w:r>
          </w:p>
        </w:tc>
      </w:tr>
      <w:tr w:rsidR="004C23D8" w:rsidRPr="00790399" w14:paraId="17C37D82" w14:textId="77777777" w:rsidTr="004B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9393DA1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Sotalol</w:t>
            </w:r>
          </w:p>
        </w:tc>
        <w:tc>
          <w:tcPr>
            <w:tcW w:w="3015" w:type="dxa"/>
            <w:shd w:val="clear" w:color="auto" w:fill="auto"/>
          </w:tcPr>
          <w:p w14:paraId="13FE244E" w14:textId="77777777" w:rsidR="004C23D8" w:rsidRPr="00790399" w:rsidRDefault="004C23D8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4866</w:t>
            </w:r>
          </w:p>
        </w:tc>
      </w:tr>
      <w:tr w:rsidR="004C23D8" w:rsidRPr="00790399" w14:paraId="7DB0E212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1B2AE68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Timolol</w:t>
            </w:r>
          </w:p>
        </w:tc>
        <w:tc>
          <w:tcPr>
            <w:tcW w:w="3015" w:type="dxa"/>
            <w:shd w:val="clear" w:color="auto" w:fill="auto"/>
          </w:tcPr>
          <w:p w14:paraId="7ED99EE0" w14:textId="77777777" w:rsidR="004C23D8" w:rsidRPr="00790399" w:rsidRDefault="004C23D8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38314</w:t>
            </w:r>
          </w:p>
        </w:tc>
      </w:tr>
      <w:tr w:rsidR="004C23D8" w:rsidRPr="00790399" w14:paraId="587EA72B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5DDBF8F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Amlodipine</w:t>
            </w:r>
          </w:p>
        </w:tc>
        <w:tc>
          <w:tcPr>
            <w:tcW w:w="3015" w:type="dxa"/>
            <w:shd w:val="clear" w:color="auto" w:fill="auto"/>
          </w:tcPr>
          <w:p w14:paraId="270A7D89" w14:textId="77777777" w:rsidR="004C23D8" w:rsidRPr="00790399" w:rsidRDefault="004C23D8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006</w:t>
            </w:r>
          </w:p>
        </w:tc>
      </w:tr>
      <w:tr w:rsidR="004C23D8" w:rsidRPr="00790399" w14:paraId="5584E0BD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DDFF185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Felodipine</w:t>
            </w:r>
          </w:p>
        </w:tc>
        <w:tc>
          <w:tcPr>
            <w:tcW w:w="3015" w:type="dxa"/>
            <w:shd w:val="clear" w:color="auto" w:fill="auto"/>
          </w:tcPr>
          <w:p w14:paraId="63412713" w14:textId="77777777" w:rsidR="004C23D8" w:rsidRPr="00790399" w:rsidRDefault="004C23D8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624</w:t>
            </w:r>
          </w:p>
        </w:tc>
      </w:tr>
      <w:tr w:rsidR="004C23D8" w:rsidRPr="00790399" w14:paraId="7E88886B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5AE8E85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Nifedipine</w:t>
            </w:r>
          </w:p>
        </w:tc>
        <w:tc>
          <w:tcPr>
            <w:tcW w:w="3015" w:type="dxa"/>
            <w:shd w:val="clear" w:color="auto" w:fill="auto"/>
          </w:tcPr>
          <w:p w14:paraId="749E78AD" w14:textId="77777777" w:rsidR="004C23D8" w:rsidRPr="00790399" w:rsidRDefault="004C23D8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2708 - 46388 - 46469</w:t>
            </w:r>
          </w:p>
        </w:tc>
      </w:tr>
      <w:tr w:rsidR="004C23D8" w:rsidRPr="00790399" w14:paraId="50EDF5D9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6E66F93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Nifedipine-AAS</w:t>
            </w:r>
          </w:p>
        </w:tc>
        <w:tc>
          <w:tcPr>
            <w:tcW w:w="3015" w:type="dxa"/>
            <w:shd w:val="clear" w:color="auto" w:fill="auto"/>
          </w:tcPr>
          <w:p w14:paraId="61533A3C" w14:textId="77777777" w:rsidR="004C23D8" w:rsidRPr="00790399" w:rsidRDefault="004C23D8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751</w:t>
            </w:r>
          </w:p>
        </w:tc>
      </w:tr>
      <w:tr w:rsidR="004C23D8" w:rsidRPr="00790399" w14:paraId="184A34D6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3FD6ECE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Nimodipine</w:t>
            </w:r>
          </w:p>
        </w:tc>
        <w:tc>
          <w:tcPr>
            <w:tcW w:w="3015" w:type="dxa"/>
            <w:shd w:val="clear" w:color="auto" w:fill="auto"/>
          </w:tcPr>
          <w:p w14:paraId="3C90C108" w14:textId="77777777" w:rsidR="004C23D8" w:rsidRPr="00790399" w:rsidRDefault="004C23D8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532</w:t>
            </w:r>
          </w:p>
        </w:tc>
      </w:tr>
      <w:tr w:rsidR="004C23D8" w:rsidRPr="00790399" w14:paraId="04C8A26B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1D9C2EA" w14:textId="77777777" w:rsidR="004C23D8" w:rsidRPr="00790399" w:rsidRDefault="004C23D8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Diltiazem</w:t>
            </w:r>
          </w:p>
        </w:tc>
        <w:tc>
          <w:tcPr>
            <w:tcW w:w="3015" w:type="dxa"/>
            <w:shd w:val="clear" w:color="auto" w:fill="auto"/>
          </w:tcPr>
          <w:p w14:paraId="4A178EA8" w14:textId="77777777" w:rsidR="004C23D8" w:rsidRPr="00790399" w:rsidRDefault="004C23D8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3228 - 47247</w:t>
            </w:r>
          </w:p>
        </w:tc>
      </w:tr>
      <w:tr w:rsidR="00F60D77" w:rsidRPr="00790399" w14:paraId="1B61F68F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66E796B" w14:textId="0F2CBD6E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Cilazapril</w:t>
            </w:r>
          </w:p>
        </w:tc>
        <w:tc>
          <w:tcPr>
            <w:tcW w:w="3015" w:type="dxa"/>
            <w:shd w:val="clear" w:color="auto" w:fill="auto"/>
          </w:tcPr>
          <w:p w14:paraId="5734B072" w14:textId="3DD9B82E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056</w:t>
            </w:r>
          </w:p>
        </w:tc>
      </w:tr>
      <w:tr w:rsidR="00F60D77" w:rsidRPr="00790399" w14:paraId="65C9CEEE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83C8A11" w14:textId="7345DCA9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Cilazapril-HCTZ</w:t>
            </w:r>
          </w:p>
        </w:tc>
        <w:tc>
          <w:tcPr>
            <w:tcW w:w="3015" w:type="dxa"/>
            <w:shd w:val="clear" w:color="auto" w:fill="auto"/>
          </w:tcPr>
          <w:p w14:paraId="658977E7" w14:textId="604BD20D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320</w:t>
            </w:r>
          </w:p>
        </w:tc>
      </w:tr>
      <w:tr w:rsidR="00F60D77" w:rsidRPr="00790399" w14:paraId="7541F0BD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D26DD4E" w14:textId="42129D6A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Spironolactone</w:t>
            </w:r>
          </w:p>
        </w:tc>
        <w:tc>
          <w:tcPr>
            <w:tcW w:w="3015" w:type="dxa"/>
            <w:shd w:val="clear" w:color="auto" w:fill="auto"/>
          </w:tcPr>
          <w:p w14:paraId="5704FBEF" w14:textId="7AA8111D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9100 - 46572</w:t>
            </w:r>
          </w:p>
        </w:tc>
      </w:tr>
      <w:tr w:rsidR="00F60D77" w:rsidRPr="00790399" w14:paraId="69778A30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DBD7898" w14:textId="11C9BADC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t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hacrynique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68C85BD3" w14:textId="7011C979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3562</w:t>
            </w:r>
          </w:p>
        </w:tc>
      </w:tr>
      <w:tr w:rsidR="00F60D77" w:rsidRPr="00790399" w14:paraId="52F2985C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9FD39CB" w14:textId="2615CED5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Furosemide</w:t>
            </w:r>
          </w:p>
        </w:tc>
        <w:tc>
          <w:tcPr>
            <w:tcW w:w="3015" w:type="dxa"/>
            <w:shd w:val="clear" w:color="auto" w:fill="auto"/>
          </w:tcPr>
          <w:p w14:paraId="729ED8DD" w14:textId="517B08A3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173</w:t>
            </w:r>
          </w:p>
        </w:tc>
      </w:tr>
      <w:tr w:rsidR="00F60D77" w:rsidRPr="00790399" w14:paraId="31F6A91D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3FCBE7D9" w14:textId="469F3E04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Amiloride</w:t>
            </w:r>
          </w:p>
        </w:tc>
        <w:tc>
          <w:tcPr>
            <w:tcW w:w="3015" w:type="dxa"/>
            <w:shd w:val="clear" w:color="auto" w:fill="auto"/>
          </w:tcPr>
          <w:p w14:paraId="0C8A554A" w14:textId="35057678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1759</w:t>
            </w:r>
          </w:p>
        </w:tc>
      </w:tr>
      <w:tr w:rsidR="00F60D77" w:rsidRPr="00790399" w14:paraId="2FC10E51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EC27DF9" w14:textId="3B484727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Amiloride-HCTZ</w:t>
            </w:r>
          </w:p>
        </w:tc>
        <w:tc>
          <w:tcPr>
            <w:tcW w:w="3015" w:type="dxa"/>
            <w:shd w:val="clear" w:color="auto" w:fill="auto"/>
          </w:tcPr>
          <w:p w14:paraId="66679B63" w14:textId="18ED01B6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1772</w:t>
            </w:r>
          </w:p>
        </w:tc>
      </w:tr>
      <w:tr w:rsidR="00F60D77" w:rsidRPr="00790399" w14:paraId="6281FF98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C4EFBBD" w14:textId="33F30590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Hydrochlorothiazide</w:t>
            </w:r>
          </w:p>
        </w:tc>
        <w:tc>
          <w:tcPr>
            <w:tcW w:w="3015" w:type="dxa"/>
            <w:shd w:val="clear" w:color="auto" w:fill="auto"/>
          </w:tcPr>
          <w:p w14:paraId="1D1C51FC" w14:textId="0012A7BE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37</w:t>
            </w:r>
          </w:p>
        </w:tc>
      </w:tr>
      <w:tr w:rsidR="00F60D77" w:rsidRPr="00790399" w14:paraId="3380AA56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30375C43" w14:textId="0475C531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Chlorthalidone</w:t>
            </w:r>
          </w:p>
        </w:tc>
        <w:tc>
          <w:tcPr>
            <w:tcW w:w="3015" w:type="dxa"/>
            <w:shd w:val="clear" w:color="auto" w:fill="auto"/>
          </w:tcPr>
          <w:p w14:paraId="56DB3B59" w14:textId="5962DC08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1976</w:t>
            </w:r>
          </w:p>
        </w:tc>
      </w:tr>
      <w:tr w:rsidR="00F60D77" w:rsidRPr="00790399" w14:paraId="00B965AD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A137962" w14:textId="56D3E981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Indapamide</w:t>
            </w:r>
          </w:p>
        </w:tc>
        <w:tc>
          <w:tcPr>
            <w:tcW w:w="3015" w:type="dxa"/>
            <w:shd w:val="clear" w:color="auto" w:fill="auto"/>
          </w:tcPr>
          <w:p w14:paraId="0824A422" w14:textId="31CBC0CF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3397</w:t>
            </w:r>
          </w:p>
        </w:tc>
      </w:tr>
      <w:tr w:rsidR="00F60D77" w:rsidRPr="00790399" w14:paraId="19A63606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37E4F99" w14:textId="3E6B4700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t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olazone</w:t>
            </w:r>
          </w:p>
        </w:tc>
        <w:tc>
          <w:tcPr>
            <w:tcW w:w="3015" w:type="dxa"/>
            <w:shd w:val="clear" w:color="auto" w:fill="auto"/>
          </w:tcPr>
          <w:p w14:paraId="7FC091CC" w14:textId="0649170E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19440</w:t>
            </w:r>
          </w:p>
        </w:tc>
      </w:tr>
      <w:tr w:rsidR="00F60D77" w:rsidRPr="00790399" w14:paraId="7C2288E8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87341D9" w14:textId="3278B658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Amiloride-HCTZ</w:t>
            </w:r>
          </w:p>
        </w:tc>
        <w:tc>
          <w:tcPr>
            <w:tcW w:w="3015" w:type="dxa"/>
            <w:shd w:val="clear" w:color="auto" w:fill="auto"/>
          </w:tcPr>
          <w:p w14:paraId="18B1E81E" w14:textId="594D0B2E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1772</w:t>
            </w:r>
          </w:p>
        </w:tc>
      </w:tr>
      <w:tr w:rsidR="00F60D77" w:rsidRPr="00790399" w14:paraId="0F6966D1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3EB2D75" w14:textId="17462C0C" w:rsidR="00F60D77" w:rsidRPr="00790399" w:rsidRDefault="00F60D77" w:rsidP="007201D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Spironolactone-HCTZ</w:t>
            </w:r>
          </w:p>
        </w:tc>
        <w:tc>
          <w:tcPr>
            <w:tcW w:w="3015" w:type="dxa"/>
            <w:shd w:val="clear" w:color="auto" w:fill="auto"/>
          </w:tcPr>
          <w:p w14:paraId="003BC10B" w14:textId="00440262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38158</w:t>
            </w:r>
          </w:p>
        </w:tc>
      </w:tr>
      <w:tr w:rsidR="00F60D77" w:rsidRPr="00790399" w14:paraId="2A5FC8CF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99A0CA8" w14:textId="6BB16FAA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Triam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ne-HCTZ</w:t>
            </w:r>
          </w:p>
        </w:tc>
        <w:tc>
          <w:tcPr>
            <w:tcW w:w="3015" w:type="dxa"/>
            <w:shd w:val="clear" w:color="auto" w:fill="auto"/>
          </w:tcPr>
          <w:p w14:paraId="05E4821A" w14:textId="0900B22D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38197</w:t>
            </w:r>
          </w:p>
        </w:tc>
      </w:tr>
      <w:tr w:rsidR="00F60D77" w:rsidRPr="00790399" w14:paraId="321A6ED6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37A76ADE" w14:textId="34BC3910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Triam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ne</w:t>
            </w:r>
          </w:p>
        </w:tc>
        <w:tc>
          <w:tcPr>
            <w:tcW w:w="3015" w:type="dxa"/>
            <w:shd w:val="clear" w:color="auto" w:fill="auto"/>
          </w:tcPr>
          <w:p w14:paraId="2CBB8CEF" w14:textId="1444263F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9763</w:t>
            </w:r>
          </w:p>
        </w:tc>
      </w:tr>
      <w:tr w:rsidR="00F60D77" w:rsidRPr="00790399" w14:paraId="67390C70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3B1AE28E" w14:textId="79628381" w:rsidR="00F60D77" w:rsidRPr="00790399" w:rsidRDefault="00F60D77" w:rsidP="00EC14B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Aliskirene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1172411F" w14:textId="0811BEC9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706</w:t>
            </w:r>
          </w:p>
        </w:tc>
      </w:tr>
      <w:tr w:rsidR="00F60D77" w:rsidRPr="00790399" w14:paraId="285F9DBB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bottom w:val="single" w:sz="4" w:space="0" w:color="auto"/>
            </w:tcBorders>
            <w:shd w:val="clear" w:color="auto" w:fill="auto"/>
          </w:tcPr>
          <w:p w14:paraId="129F1E26" w14:textId="07EE5C37" w:rsidR="00F60D77" w:rsidRPr="00790399" w:rsidRDefault="00F60D77" w:rsidP="00EC14B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Aliskiren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-HCTZ</w:t>
            </w:r>
          </w:p>
        </w:tc>
        <w:tc>
          <w:tcPr>
            <w:tcW w:w="3015" w:type="dxa"/>
            <w:shd w:val="clear" w:color="auto" w:fill="auto"/>
          </w:tcPr>
          <w:p w14:paraId="7D545C23" w14:textId="65D9FFF1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823</w:t>
            </w:r>
          </w:p>
        </w:tc>
      </w:tr>
      <w:tr w:rsidR="004B2F15" w:rsidRPr="00790399" w14:paraId="6B13708B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0517F" w14:textId="1D025A2A" w:rsidR="004B2F15" w:rsidRPr="00790399" w:rsidRDefault="004B2F15" w:rsidP="007F2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</w:tr>
      <w:tr w:rsidR="00F60D77" w:rsidRPr="00790399" w14:paraId="0724BB16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8464C" w14:textId="77777777" w:rsidR="00F60D77" w:rsidRPr="00790399" w:rsidRDefault="00F60D77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u w:val="single"/>
                <w:lang w:val="fr-CA"/>
              </w:rPr>
              <w:t>Diagnostic codes</w:t>
            </w: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  <w:t>:</w:t>
            </w:r>
          </w:p>
          <w:p w14:paraId="5D4D902C" w14:textId="77777777" w:rsidR="00F60D77" w:rsidRPr="00EE7D85" w:rsidRDefault="00F60D77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</w:pPr>
            <w:r w:rsidRPr="00EE7D85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  <w:t>ICD-9 codes: 250.0-250.9, 271.4 and 790.2</w:t>
            </w:r>
          </w:p>
          <w:p w14:paraId="63D164A1" w14:textId="03A0DB87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</w:rPr>
              <w:t>ICD-10 codes: E10-E14 and R73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E501F" w14:textId="6C734B0D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77" w:rsidRPr="00790399" w14:paraId="20A711EA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EA630A" w14:textId="77777777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>Medication generic codes:</w:t>
            </w:r>
          </w:p>
          <w:p w14:paraId="2729FE5B" w14:textId="0FE65246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Generic name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F0087" w14:textId="77777777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0FA7DA" w14:textId="18F3FE42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Quebec generic code</w:t>
            </w:r>
          </w:p>
        </w:tc>
      </w:tr>
      <w:tr w:rsidR="00F60D77" w:rsidRPr="00790399" w14:paraId="40B4A0E5" w14:textId="2BC37174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</w:tcBorders>
            <w:shd w:val="clear" w:color="auto" w:fill="auto"/>
          </w:tcPr>
          <w:p w14:paraId="44670EEE" w14:textId="0870E158" w:rsidR="00F60D77" w:rsidRPr="00790399" w:rsidRDefault="00F60D77" w:rsidP="007F2012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etformin</w:t>
            </w:r>
          </w:p>
        </w:tc>
        <w:tc>
          <w:tcPr>
            <w:tcW w:w="3015" w:type="dxa"/>
            <w:tcBorders>
              <w:top w:val="single" w:sz="4" w:space="0" w:color="auto"/>
            </w:tcBorders>
            <w:shd w:val="clear" w:color="auto" w:fill="auto"/>
          </w:tcPr>
          <w:p w14:paraId="03E42C49" w14:textId="1F8237C5" w:rsidR="00F60D77" w:rsidRPr="00790399" w:rsidRDefault="00F60D77" w:rsidP="004B2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24 - 47208</w:t>
            </w:r>
          </w:p>
        </w:tc>
      </w:tr>
      <w:tr w:rsidR="00F60D77" w:rsidRPr="00790399" w14:paraId="24A2DAF4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DF2F906" w14:textId="2B92E38B" w:rsidR="00F60D77" w:rsidRPr="00790399" w:rsidRDefault="00F60D77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Glucagon</w:t>
            </w:r>
          </w:p>
        </w:tc>
        <w:tc>
          <w:tcPr>
            <w:tcW w:w="3015" w:type="dxa"/>
            <w:shd w:val="clear" w:color="auto" w:fill="auto"/>
          </w:tcPr>
          <w:p w14:paraId="0D482AE9" w14:textId="7771CFD0" w:rsidR="00F60D77" w:rsidRPr="00790399" w:rsidRDefault="00F60D77" w:rsidP="007F201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8</w:t>
            </w:r>
          </w:p>
        </w:tc>
      </w:tr>
      <w:tr w:rsidR="00F60D77" w:rsidRPr="00790399" w14:paraId="15410D08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253DDC1" w14:textId="4695A4A9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hlorpropamide</w:t>
            </w:r>
          </w:p>
        </w:tc>
        <w:tc>
          <w:tcPr>
            <w:tcW w:w="3015" w:type="dxa"/>
            <w:shd w:val="clear" w:color="auto" w:fill="auto"/>
          </w:tcPr>
          <w:p w14:paraId="437FB49F" w14:textId="61A769D3" w:rsidR="00F60D77" w:rsidRPr="00790399" w:rsidRDefault="00F60D77" w:rsidP="007F201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7</w:t>
            </w:r>
          </w:p>
        </w:tc>
      </w:tr>
      <w:tr w:rsidR="00F60D77" w:rsidRPr="00790399" w14:paraId="06F1C73E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B9DBA81" w14:textId="3235A39E" w:rsidR="00F60D77" w:rsidRPr="00790399" w:rsidRDefault="00F60D77" w:rsidP="007201D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lyburid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6D08D574" w14:textId="0235A5BD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4</w:t>
            </w:r>
          </w:p>
        </w:tc>
      </w:tr>
      <w:tr w:rsidR="00F60D77" w:rsidRPr="00790399" w14:paraId="14D180C2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47551FF" w14:textId="009C191A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olbutamide</w:t>
            </w:r>
          </w:p>
        </w:tc>
        <w:tc>
          <w:tcPr>
            <w:tcW w:w="3015" w:type="dxa"/>
            <w:shd w:val="clear" w:color="auto" w:fill="auto"/>
          </w:tcPr>
          <w:p w14:paraId="23D74728" w14:textId="46A6AA17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72 - 15184</w:t>
            </w:r>
          </w:p>
        </w:tc>
      </w:tr>
      <w:tr w:rsidR="00F60D77" w:rsidRPr="00790399" w14:paraId="2D7BE6C7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44540EF" w14:textId="33D97A87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liclazide</w:t>
            </w:r>
          </w:p>
        </w:tc>
        <w:tc>
          <w:tcPr>
            <w:tcW w:w="3015" w:type="dxa"/>
            <w:shd w:val="clear" w:color="auto" w:fill="auto"/>
          </w:tcPr>
          <w:p w14:paraId="2FD8DBFB" w14:textId="2B008923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56 - 47329</w:t>
            </w:r>
          </w:p>
        </w:tc>
      </w:tr>
      <w:tr w:rsidR="00F60D77" w:rsidRPr="00790399" w14:paraId="7DF16529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5513BC9" w14:textId="0050FCB3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limepiride</w:t>
            </w:r>
          </w:p>
        </w:tc>
        <w:tc>
          <w:tcPr>
            <w:tcW w:w="3015" w:type="dxa"/>
            <w:shd w:val="clear" w:color="auto" w:fill="auto"/>
          </w:tcPr>
          <w:p w14:paraId="186F392E" w14:textId="6620F818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99 - 47427</w:t>
            </w:r>
          </w:p>
        </w:tc>
      </w:tr>
      <w:tr w:rsidR="00F60D77" w:rsidRPr="00790399" w14:paraId="4E2B3E2A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30C2D2BA" w14:textId="705B7D9C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carbose</w:t>
            </w:r>
          </w:p>
        </w:tc>
        <w:tc>
          <w:tcPr>
            <w:tcW w:w="3015" w:type="dxa"/>
            <w:shd w:val="clear" w:color="auto" w:fill="auto"/>
          </w:tcPr>
          <w:p w14:paraId="3D1AF4B9" w14:textId="61CC5EAD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00 - 47151</w:t>
            </w:r>
          </w:p>
        </w:tc>
      </w:tr>
      <w:tr w:rsidR="00F60D77" w:rsidRPr="00790399" w14:paraId="483C7219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BFCACBE" w14:textId="0B0364F5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ioglitazone</w:t>
            </w:r>
          </w:p>
        </w:tc>
        <w:tc>
          <w:tcPr>
            <w:tcW w:w="3015" w:type="dxa"/>
            <w:shd w:val="clear" w:color="auto" w:fill="auto"/>
          </w:tcPr>
          <w:p w14:paraId="577BECE8" w14:textId="1720A5C5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78 - 47392</w:t>
            </w:r>
          </w:p>
        </w:tc>
      </w:tr>
      <w:tr w:rsidR="00F60D77" w:rsidRPr="00790399" w14:paraId="40B47717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1F1FF8C" w14:textId="1AD4FF1A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osiglitazone</w:t>
            </w:r>
          </w:p>
        </w:tc>
        <w:tc>
          <w:tcPr>
            <w:tcW w:w="3015" w:type="dxa"/>
            <w:shd w:val="clear" w:color="auto" w:fill="auto"/>
          </w:tcPr>
          <w:p w14:paraId="4BE58F3A" w14:textId="7C267D4C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71 - 46642</w:t>
            </w:r>
          </w:p>
        </w:tc>
      </w:tr>
      <w:tr w:rsidR="00F60D77" w:rsidRPr="00790399" w14:paraId="22FC36B4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6499115" w14:textId="364FBAEF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osiglitazone/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tformin</w:t>
            </w:r>
          </w:p>
        </w:tc>
        <w:tc>
          <w:tcPr>
            <w:tcW w:w="3015" w:type="dxa"/>
            <w:shd w:val="clear" w:color="auto" w:fill="auto"/>
          </w:tcPr>
          <w:p w14:paraId="2F4FC9C4" w14:textId="7C9090B4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62</w:t>
            </w:r>
          </w:p>
        </w:tc>
      </w:tr>
      <w:tr w:rsidR="00F60D77" w:rsidRPr="00790399" w14:paraId="796D55F1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0CB4A58" w14:textId="5C00858A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osiglitazone/Glimepiride</w:t>
            </w:r>
          </w:p>
        </w:tc>
        <w:tc>
          <w:tcPr>
            <w:tcW w:w="3015" w:type="dxa"/>
            <w:shd w:val="clear" w:color="auto" w:fill="auto"/>
          </w:tcPr>
          <w:p w14:paraId="51EFD93A" w14:textId="4A3FF76A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52</w:t>
            </w:r>
          </w:p>
        </w:tc>
      </w:tr>
      <w:tr w:rsidR="00F60D77" w:rsidRPr="00790399" w14:paraId="6AA65820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286F084" w14:textId="057C94BA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Nateglinide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3DC5DC6F" w14:textId="31002C90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6810</w:t>
            </w:r>
          </w:p>
        </w:tc>
      </w:tr>
      <w:tr w:rsidR="00F60D77" w:rsidRPr="00790399" w14:paraId="7DA10906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A8FC09C" w14:textId="7BFB0037" w:rsidR="00F60D77" w:rsidRPr="00790399" w:rsidRDefault="00F60D77" w:rsidP="007201D6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epaglinide</w:t>
            </w:r>
          </w:p>
        </w:tc>
        <w:tc>
          <w:tcPr>
            <w:tcW w:w="3015" w:type="dxa"/>
            <w:shd w:val="clear" w:color="auto" w:fill="auto"/>
          </w:tcPr>
          <w:p w14:paraId="47DCD340" w14:textId="3D2CC430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57 - 46568</w:t>
            </w:r>
          </w:p>
        </w:tc>
      </w:tr>
      <w:tr w:rsidR="00F60D77" w:rsidRPr="00790399" w14:paraId="7D319329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5E43606" w14:textId="3B31C018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axagliptine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3EF94DFC" w14:textId="57BA53E5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17</w:t>
            </w:r>
          </w:p>
        </w:tc>
      </w:tr>
      <w:tr w:rsidR="00F60D77" w:rsidRPr="00790399" w14:paraId="0F6CEAC3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1E78B32" w14:textId="58D45233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tagliptine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5AD3EE61" w14:textId="29795015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15</w:t>
            </w:r>
          </w:p>
        </w:tc>
      </w:tr>
      <w:tr w:rsidR="00F60D77" w:rsidRPr="00790399" w14:paraId="12BB08D9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077076A" w14:textId="1B837508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itagliptin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tformin</w:t>
            </w:r>
          </w:p>
        </w:tc>
        <w:tc>
          <w:tcPr>
            <w:tcW w:w="3015" w:type="dxa"/>
            <w:shd w:val="clear" w:color="auto" w:fill="auto"/>
          </w:tcPr>
          <w:p w14:paraId="51645FC6" w14:textId="76957636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07 - 47832</w:t>
            </w:r>
          </w:p>
        </w:tc>
      </w:tr>
      <w:tr w:rsidR="00F60D77" w:rsidRPr="00790399" w14:paraId="4C599FA6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C4F1F1C" w14:textId="1135C559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spart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72694A70" w14:textId="042C4B85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98 - 47424</w:t>
            </w:r>
          </w:p>
        </w:tc>
      </w:tr>
      <w:tr w:rsidR="00F60D77" w:rsidRPr="00306E56" w14:paraId="6AEB1D87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54E91FA" w14:textId="3ACA17AC" w:rsidR="00F60D77" w:rsidRPr="00F60D7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>Insulin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>aspart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>Insulin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>aspart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 xml:space="preserve"> protamine</w:t>
            </w:r>
          </w:p>
        </w:tc>
        <w:tc>
          <w:tcPr>
            <w:tcW w:w="3015" w:type="dxa"/>
            <w:shd w:val="clear" w:color="auto" w:fill="auto"/>
          </w:tcPr>
          <w:p w14:paraId="5242E229" w14:textId="75FAF374" w:rsidR="00F60D77" w:rsidRPr="00F60D77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fr-CA"/>
              </w:rPr>
            </w:pPr>
          </w:p>
        </w:tc>
      </w:tr>
      <w:tr w:rsidR="00F60D77" w:rsidRPr="00F60D77" w14:paraId="1E2563FE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8D8ADB1" w14:textId="2A7BB999" w:rsidR="00F60D77" w:rsidRPr="00F60D7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lulisine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0B8C3DA4" w14:textId="678BF6CD" w:rsidR="00F60D77" w:rsidRPr="00F60D77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49</w:t>
            </w:r>
          </w:p>
        </w:tc>
      </w:tr>
      <w:tr w:rsidR="00F60D77" w:rsidRPr="00F60D77" w14:paraId="1CFEEB3B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B79CF95" w14:textId="1E0C73E0" w:rsidR="00F60D77" w:rsidRPr="00F60D7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isophane 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io-synthetic</w:t>
            </w:r>
          </w:p>
        </w:tc>
        <w:tc>
          <w:tcPr>
            <w:tcW w:w="3015" w:type="dxa"/>
            <w:shd w:val="clear" w:color="auto" w:fill="auto"/>
          </w:tcPr>
          <w:p w14:paraId="2B1D4579" w14:textId="6E937DEF" w:rsidR="00F60D77" w:rsidRPr="00F60D77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64</w:t>
            </w:r>
          </w:p>
        </w:tc>
      </w:tr>
      <w:tr w:rsidR="00F60D77" w:rsidRPr="000E7A7D" w14:paraId="7FBF80D1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A92F9B7" w14:textId="3136C3B1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lispro</w:t>
            </w:r>
          </w:p>
        </w:tc>
        <w:tc>
          <w:tcPr>
            <w:tcW w:w="3015" w:type="dxa"/>
            <w:shd w:val="clear" w:color="auto" w:fill="auto"/>
          </w:tcPr>
          <w:p w14:paraId="7382E607" w14:textId="5B774136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22 - 47206</w:t>
            </w:r>
          </w:p>
        </w:tc>
      </w:tr>
      <w:tr w:rsidR="00F60D77" w:rsidRPr="00790399" w14:paraId="7E625D02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0BDCFE1" w14:textId="6A7D74E3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>Insulin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>crystal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 xml:space="preserve"> zinc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>bio-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>synthetic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3CDCD19E" w14:textId="391186AB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89</w:t>
            </w:r>
          </w:p>
        </w:tc>
      </w:tr>
      <w:tr w:rsidR="00F60D77" w:rsidRPr="00790399" w14:paraId="64C709EF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E9701ED" w14:textId="6855E894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nsulin 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rystal zinc</w:t>
            </w: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and isophane bio-synth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t</w:t>
            </w: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c</w:t>
            </w:r>
          </w:p>
        </w:tc>
        <w:tc>
          <w:tcPr>
            <w:tcW w:w="3015" w:type="dxa"/>
            <w:shd w:val="clear" w:color="auto" w:fill="auto"/>
          </w:tcPr>
          <w:p w14:paraId="22319FAA" w14:textId="1C715EA7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31</w:t>
            </w:r>
          </w:p>
        </w:tc>
      </w:tr>
      <w:tr w:rsidR="00F60D77" w:rsidRPr="00790399" w14:paraId="76724251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2D4F31C" w14:textId="3B8F3452" w:rsidR="00F60D77" w:rsidRPr="00F60D7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Insulin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aspart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insulin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aspart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 xml:space="preserve"> protamine</w:t>
            </w:r>
          </w:p>
        </w:tc>
        <w:tc>
          <w:tcPr>
            <w:tcW w:w="3015" w:type="dxa"/>
            <w:shd w:val="clear" w:color="auto" w:fill="auto"/>
          </w:tcPr>
          <w:p w14:paraId="7E7F587A" w14:textId="757AD21C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15</w:t>
            </w:r>
          </w:p>
        </w:tc>
      </w:tr>
      <w:tr w:rsidR="00F60D77" w:rsidRPr="00790399" w14:paraId="1CB3FCD9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8672353" w14:textId="12BE68F9" w:rsidR="00F60D77" w:rsidRPr="00F60D7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te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mir</w:t>
            </w:r>
          </w:p>
        </w:tc>
        <w:tc>
          <w:tcPr>
            <w:tcW w:w="3015" w:type="dxa"/>
            <w:shd w:val="clear" w:color="auto" w:fill="auto"/>
          </w:tcPr>
          <w:p w14:paraId="47C2F168" w14:textId="4F06541A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86</w:t>
            </w:r>
          </w:p>
        </w:tc>
      </w:tr>
      <w:tr w:rsidR="00F60D77" w:rsidRPr="00790399" w14:paraId="37FF5351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3FF7D10C" w14:textId="5223E670" w:rsidR="00F60D77" w:rsidRPr="00F60D77" w:rsidRDefault="00F60D77" w:rsidP="00765FC7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glargine</w:t>
            </w:r>
          </w:p>
        </w:tc>
        <w:tc>
          <w:tcPr>
            <w:tcW w:w="3015" w:type="dxa"/>
            <w:shd w:val="clear" w:color="auto" w:fill="auto"/>
          </w:tcPr>
          <w:p w14:paraId="211B8663" w14:textId="764D016D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36</w:t>
            </w:r>
          </w:p>
        </w:tc>
      </w:tr>
      <w:tr w:rsidR="00F60D77" w:rsidRPr="00790399" w14:paraId="1A81243D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92C0B9D" w14:textId="46BEC105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lispro/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lispro protamine</w:t>
            </w:r>
          </w:p>
        </w:tc>
        <w:tc>
          <w:tcPr>
            <w:tcW w:w="3015" w:type="dxa"/>
            <w:shd w:val="clear" w:color="auto" w:fill="auto"/>
          </w:tcPr>
          <w:p w14:paraId="09C660ED" w14:textId="5493423F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26</w:t>
            </w:r>
          </w:p>
        </w:tc>
      </w:tr>
      <w:tr w:rsidR="00F60D77" w:rsidRPr="00790399" w14:paraId="34A77BBD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757FE37" w14:textId="200654B1" w:rsidR="00F60D77" w:rsidRPr="00790399" w:rsidRDefault="00F60D77" w:rsidP="00765F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globin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zinc</w:t>
            </w:r>
          </w:p>
        </w:tc>
        <w:tc>
          <w:tcPr>
            <w:tcW w:w="3015" w:type="dxa"/>
            <w:shd w:val="clear" w:color="auto" w:fill="auto"/>
          </w:tcPr>
          <w:p w14:paraId="35C07DD1" w14:textId="493AFD30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3</w:t>
            </w:r>
          </w:p>
        </w:tc>
      </w:tr>
      <w:tr w:rsidR="00F60D77" w:rsidRPr="00790399" w14:paraId="49A79FB4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842E013" w14:textId="396EA13A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nsulin sulfate</w:t>
            </w:r>
          </w:p>
        </w:tc>
        <w:tc>
          <w:tcPr>
            <w:tcW w:w="3015" w:type="dxa"/>
            <w:shd w:val="clear" w:color="auto" w:fill="auto"/>
          </w:tcPr>
          <w:p w14:paraId="589AE748" w14:textId="04FC6C91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8</w:t>
            </w:r>
          </w:p>
        </w:tc>
      </w:tr>
      <w:tr w:rsidR="00F60D77" w:rsidRPr="00790399" w14:paraId="5DD11BCC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3EA6A178" w14:textId="6C6830C0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Insuli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rystal zinc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orc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198D53B6" w14:textId="06411EBC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96</w:t>
            </w:r>
          </w:p>
        </w:tc>
      </w:tr>
      <w:tr w:rsidR="00F60D77" w:rsidRPr="00790399" w14:paraId="36ED9198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3A24412B" w14:textId="6A247A6D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rotamine zinc (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eef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1BE4E338" w14:textId="15BAA81A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09</w:t>
            </w:r>
          </w:p>
        </w:tc>
      </w:tr>
      <w:tr w:rsidR="00F60D77" w:rsidRPr="00790399" w14:paraId="0982AD35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2F73B2D" w14:textId="1E293AB7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rotamine zinc (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orc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71A607B5" w14:textId="5629E0A7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22</w:t>
            </w:r>
          </w:p>
        </w:tc>
      </w:tr>
      <w:tr w:rsidR="00F60D77" w:rsidRPr="00790399" w14:paraId="5070CA5C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53B86DE" w14:textId="48131085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isophane (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orc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07B1F0D5" w14:textId="6D6D4876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35</w:t>
            </w:r>
          </w:p>
        </w:tc>
      </w:tr>
      <w:tr w:rsidR="00F60D77" w:rsidRPr="00790399" w14:paraId="069A91B7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21000FE" w14:textId="4F8FD40D" w:rsidR="00F60D77" w:rsidRPr="00790399" w:rsidRDefault="00F60D77" w:rsidP="00765FC7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isophane (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eef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0B02D463" w14:textId="7539161C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48</w:t>
            </w:r>
          </w:p>
        </w:tc>
      </w:tr>
      <w:tr w:rsidR="00F60D77" w:rsidRPr="00790399" w14:paraId="51D32284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2D4D259" w14:textId="17637E36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nsulin 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low release</w:t>
            </w: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beef and </w:t>
            </w:r>
            <w:proofErr w:type="spellStart"/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orc</w:t>
            </w:r>
            <w:proofErr w:type="spellEnd"/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69969B5D" w14:textId="5F0E8769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20</w:t>
            </w:r>
          </w:p>
        </w:tc>
      </w:tr>
      <w:tr w:rsidR="00F60D77" w:rsidRPr="00790399" w14:paraId="59C3117D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BDFF2BA" w14:textId="488C0C4C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nsulin isophane (beef and </w:t>
            </w:r>
            <w:proofErr w:type="spellStart"/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orc</w:t>
            </w:r>
            <w:proofErr w:type="spellEnd"/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496F9C11" w14:textId="585BDE83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33</w:t>
            </w:r>
          </w:p>
        </w:tc>
      </w:tr>
      <w:tr w:rsidR="00F60D77" w:rsidRPr="00790399" w14:paraId="6F458442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B82D608" w14:textId="1EEB16D9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nsulin protamine zinc (beef and </w:t>
            </w:r>
            <w:proofErr w:type="spellStart"/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orc</w:t>
            </w:r>
            <w:proofErr w:type="spellEnd"/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5559C0C7" w14:textId="73D5C1C5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46</w:t>
            </w:r>
          </w:p>
        </w:tc>
      </w:tr>
      <w:tr w:rsidR="00F60D77" w:rsidRPr="00790399" w14:paraId="1D05C98F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8EFBC61" w14:textId="084DAC88" w:rsidR="00F60D77" w:rsidRPr="00765FC7" w:rsidRDefault="00F60D77" w:rsidP="00765FC7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nsulin 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emi-slow release</w:t>
            </w: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beef and </w:t>
            </w:r>
            <w:proofErr w:type="spellStart"/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orc</w:t>
            </w:r>
            <w:proofErr w:type="spellEnd"/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001ABE5E" w14:textId="0E2636AB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59</w:t>
            </w:r>
          </w:p>
        </w:tc>
      </w:tr>
      <w:tr w:rsidR="00F60D77" w:rsidRPr="00790399" w14:paraId="0961D07A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2122947" w14:textId="44432C20" w:rsidR="00F60D77" w:rsidRPr="00765FC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nsulin ultra-slow release (beef and </w:t>
            </w:r>
            <w:proofErr w:type="spellStart"/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orc</w:t>
            </w:r>
            <w:proofErr w:type="spellEnd"/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0DC63EBF" w14:textId="1292ABAA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72</w:t>
            </w:r>
          </w:p>
        </w:tc>
      </w:tr>
      <w:tr w:rsidR="00F60D77" w:rsidRPr="00790399" w14:paraId="5DB805A4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8878D73" w14:textId="17878EC3" w:rsidR="00F60D77" w:rsidRPr="00765FC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nsulin crystal zinc (beef and </w:t>
            </w:r>
            <w:proofErr w:type="spellStart"/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orc</w:t>
            </w:r>
            <w:proofErr w:type="spellEnd"/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534A1FEF" w14:textId="326F25CA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85</w:t>
            </w:r>
          </w:p>
        </w:tc>
      </w:tr>
      <w:tr w:rsidR="00F60D77" w:rsidRPr="00790399" w14:paraId="56F3F0E1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7BD3B0B" w14:textId="1EA49DC9" w:rsidR="00F60D77" w:rsidRPr="00765FC7" w:rsidRDefault="00F60D77" w:rsidP="00765FC7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isophane (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eef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*</w:t>
            </w:r>
          </w:p>
        </w:tc>
        <w:tc>
          <w:tcPr>
            <w:tcW w:w="3015" w:type="dxa"/>
            <w:shd w:val="clear" w:color="auto" w:fill="auto"/>
          </w:tcPr>
          <w:p w14:paraId="318F065D" w14:textId="0F24E743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58</w:t>
            </w:r>
          </w:p>
        </w:tc>
      </w:tr>
      <w:tr w:rsidR="00F60D77" w:rsidRPr="00790399" w14:paraId="1271DF7B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76CD26F" w14:textId="4C467F83" w:rsidR="00F60D77" w:rsidRPr="00765FC7" w:rsidRDefault="00F60D77" w:rsidP="00765FC7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rotamine zinc (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eef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*</w:t>
            </w:r>
          </w:p>
        </w:tc>
        <w:tc>
          <w:tcPr>
            <w:tcW w:w="3015" w:type="dxa"/>
            <w:shd w:val="clear" w:color="auto" w:fill="auto"/>
          </w:tcPr>
          <w:p w14:paraId="54D1DF57" w14:textId="7B569074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84</w:t>
            </w:r>
          </w:p>
        </w:tc>
      </w:tr>
      <w:tr w:rsidR="00F60D77" w:rsidRPr="00790399" w14:paraId="43ACA8F8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3597211D" w14:textId="25A37AFA" w:rsidR="00F60D77" w:rsidRPr="00765FC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rotamine zinc (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orc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*</w:t>
            </w:r>
          </w:p>
        </w:tc>
        <w:tc>
          <w:tcPr>
            <w:tcW w:w="3015" w:type="dxa"/>
            <w:shd w:val="clear" w:color="auto" w:fill="auto"/>
          </w:tcPr>
          <w:p w14:paraId="01DE2E8E" w14:textId="37D6E949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97</w:t>
            </w:r>
          </w:p>
        </w:tc>
      </w:tr>
      <w:tr w:rsidR="00F60D77" w:rsidRPr="00790399" w14:paraId="6251D34F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1DB1274" w14:textId="5077B0E2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rystal zinc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eef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*</w:t>
            </w:r>
          </w:p>
        </w:tc>
        <w:tc>
          <w:tcPr>
            <w:tcW w:w="3015" w:type="dxa"/>
            <w:shd w:val="clear" w:color="auto" w:fill="auto"/>
          </w:tcPr>
          <w:p w14:paraId="5C5FCD3F" w14:textId="449301DA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23</w:t>
            </w:r>
          </w:p>
        </w:tc>
      </w:tr>
      <w:tr w:rsidR="00F60D77" w:rsidRPr="00790399" w14:paraId="5AFE887B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8246D57" w14:textId="5C5E4F58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low release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orc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2883952C" w14:textId="689DFFA3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55</w:t>
            </w:r>
          </w:p>
        </w:tc>
      </w:tr>
      <w:tr w:rsidR="00F60D77" w:rsidRPr="00790399" w14:paraId="20A0B5D1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1C6CC2B" w14:textId="0C3178B7" w:rsidR="00F60D77" w:rsidRPr="00F60D7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>Insulin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>crystal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 xml:space="preserve"> zinc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 xml:space="preserve"> (porc)/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>insulin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>isophan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  <w:t xml:space="preserve"> (porc)</w:t>
            </w:r>
          </w:p>
        </w:tc>
        <w:tc>
          <w:tcPr>
            <w:tcW w:w="3015" w:type="dxa"/>
            <w:shd w:val="clear" w:color="auto" w:fill="auto"/>
          </w:tcPr>
          <w:p w14:paraId="729386A1" w14:textId="0FBF4D4E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33</w:t>
            </w:r>
          </w:p>
        </w:tc>
      </w:tr>
      <w:tr w:rsidR="00F60D77" w:rsidRPr="00790399" w14:paraId="69FCF3A1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06BD8FC" w14:textId="20196E77" w:rsidR="00F60D77" w:rsidRPr="00F60D7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rystal zinc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eef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54700F04" w14:textId="0DEF65A3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35</w:t>
            </w:r>
          </w:p>
        </w:tc>
      </w:tr>
      <w:tr w:rsidR="00F60D77" w:rsidRPr="00790399" w14:paraId="1AE91729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81B45E6" w14:textId="078BBB34" w:rsidR="00F60D77" w:rsidRPr="00F60D77" w:rsidRDefault="00F60D77" w:rsidP="00765FC7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 isophane semi-biosynthetic of human sequence</w:t>
            </w:r>
          </w:p>
        </w:tc>
        <w:tc>
          <w:tcPr>
            <w:tcW w:w="3015" w:type="dxa"/>
            <w:shd w:val="clear" w:color="auto" w:fill="auto"/>
          </w:tcPr>
          <w:p w14:paraId="39555D4D" w14:textId="18B1CD8E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51</w:t>
            </w:r>
          </w:p>
        </w:tc>
      </w:tr>
      <w:tr w:rsidR="00F60D77" w:rsidRPr="00790399" w14:paraId="7E07110F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B2A3E9B" w14:textId="1C827CA7" w:rsidR="00F60D77" w:rsidRPr="00F60D7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nsulin 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low release</w:t>
            </w: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semi-biosynthetic of human sequence</w:t>
            </w:r>
          </w:p>
        </w:tc>
        <w:tc>
          <w:tcPr>
            <w:tcW w:w="3015" w:type="dxa"/>
            <w:shd w:val="clear" w:color="auto" w:fill="auto"/>
          </w:tcPr>
          <w:p w14:paraId="1EB0C1C9" w14:textId="4D230DF5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76</w:t>
            </w:r>
          </w:p>
        </w:tc>
      </w:tr>
      <w:tr w:rsidR="00F60D77" w:rsidRPr="00790399" w14:paraId="56AA3BBC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02672DE" w14:textId="7DB21DDC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 crystal zinc semi-biosynthetic of human sequence</w:t>
            </w:r>
          </w:p>
        </w:tc>
        <w:tc>
          <w:tcPr>
            <w:tcW w:w="3015" w:type="dxa"/>
            <w:shd w:val="clear" w:color="auto" w:fill="auto"/>
          </w:tcPr>
          <w:p w14:paraId="0E11A9C2" w14:textId="1ED6D165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02</w:t>
            </w:r>
          </w:p>
        </w:tc>
      </w:tr>
      <w:tr w:rsidR="00F60D77" w:rsidRPr="00790399" w14:paraId="32F0DFC9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BC28758" w14:textId="55976706" w:rsidR="00F60D77" w:rsidRPr="00765FC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 ultra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low release</w:t>
            </w: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semi-biosynthetic of human sequence</w:t>
            </w:r>
          </w:p>
        </w:tc>
        <w:tc>
          <w:tcPr>
            <w:tcW w:w="3015" w:type="dxa"/>
            <w:shd w:val="clear" w:color="auto" w:fill="auto"/>
          </w:tcPr>
          <w:p w14:paraId="50CF11F6" w14:textId="4D5D51A7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96</w:t>
            </w:r>
          </w:p>
        </w:tc>
      </w:tr>
      <w:tr w:rsidR="00F60D77" w:rsidRPr="00790399" w14:paraId="58439CAC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DC5FE8E" w14:textId="28F228E0" w:rsidR="00F60D77" w:rsidRPr="00765FC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s isophane and crystal zinc semi-biosynthetic of human sequence</w:t>
            </w:r>
          </w:p>
        </w:tc>
        <w:tc>
          <w:tcPr>
            <w:tcW w:w="3015" w:type="dxa"/>
            <w:shd w:val="clear" w:color="auto" w:fill="auto"/>
          </w:tcPr>
          <w:p w14:paraId="0FC373F1" w14:textId="21611A7A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05</w:t>
            </w:r>
          </w:p>
        </w:tc>
      </w:tr>
      <w:tr w:rsidR="00F60D77" w:rsidRPr="00790399" w14:paraId="4C85184F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34DE4E33" w14:textId="5E680B61" w:rsidR="00F60D77" w:rsidRPr="00765FC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nsulin 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low release</w:t>
            </w: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biosynthetic of human sequence</w:t>
            </w:r>
          </w:p>
        </w:tc>
        <w:tc>
          <w:tcPr>
            <w:tcW w:w="3015" w:type="dxa"/>
            <w:shd w:val="clear" w:color="auto" w:fill="auto"/>
          </w:tcPr>
          <w:p w14:paraId="4F6ABA97" w14:textId="293F6E0B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15</w:t>
            </w:r>
          </w:p>
        </w:tc>
      </w:tr>
      <w:tr w:rsidR="00F60D77" w:rsidRPr="00790399" w14:paraId="149C1A82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902664B" w14:textId="5CD0411F" w:rsidR="00F60D77" w:rsidRPr="00765FC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 ultra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low release</w:t>
            </w: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biosynthetic of human sequence</w:t>
            </w:r>
          </w:p>
        </w:tc>
        <w:tc>
          <w:tcPr>
            <w:tcW w:w="3015" w:type="dxa"/>
            <w:shd w:val="clear" w:color="auto" w:fill="auto"/>
          </w:tcPr>
          <w:p w14:paraId="5C1B0BAF" w14:textId="2C94373B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83</w:t>
            </w:r>
          </w:p>
        </w:tc>
      </w:tr>
      <w:tr w:rsidR="00F60D77" w:rsidRPr="00790399" w14:paraId="352C3D92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3B1B036" w14:textId="1F16782A" w:rsidR="00F60D77" w:rsidRPr="00765FC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s isophane and crystal zinc biosynthetic of human sequence</w:t>
            </w:r>
          </w:p>
        </w:tc>
        <w:tc>
          <w:tcPr>
            <w:tcW w:w="3015" w:type="dxa"/>
            <w:shd w:val="clear" w:color="auto" w:fill="auto"/>
          </w:tcPr>
          <w:p w14:paraId="12C1F04C" w14:textId="4ED0A47D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11</w:t>
            </w:r>
          </w:p>
        </w:tc>
      </w:tr>
      <w:tr w:rsidR="00F60D77" w:rsidRPr="00790399" w14:paraId="73DA056D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D42D916" w14:textId="6C057442" w:rsidR="00F60D77" w:rsidRPr="00765FC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s crystal zinc and isophane semi-biosynthetic of human sequence</w:t>
            </w:r>
          </w:p>
        </w:tc>
        <w:tc>
          <w:tcPr>
            <w:tcW w:w="3015" w:type="dxa"/>
            <w:shd w:val="clear" w:color="auto" w:fill="auto"/>
          </w:tcPr>
          <w:p w14:paraId="088F1309" w14:textId="36DBAFEA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34</w:t>
            </w:r>
          </w:p>
        </w:tc>
      </w:tr>
      <w:tr w:rsidR="00F60D77" w:rsidRPr="00790399" w14:paraId="44A8E5ED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E0F198B" w14:textId="6CC156D6" w:rsidR="00F60D77" w:rsidRPr="00765FC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nsulin crystal zinc (beef and </w:t>
            </w:r>
            <w:proofErr w:type="spellStart"/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orc</w:t>
            </w:r>
            <w:proofErr w:type="spellEnd"/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74538F2F" w14:textId="742D366C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36</w:t>
            </w:r>
          </w:p>
        </w:tc>
      </w:tr>
      <w:tr w:rsidR="00F60D77" w:rsidRPr="00790399" w14:paraId="4951ACDE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E8985A6" w14:textId="291555C8" w:rsidR="00F60D77" w:rsidRPr="00765FC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nsulin isophane (beef and </w:t>
            </w:r>
            <w:proofErr w:type="spellStart"/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orc</w:t>
            </w:r>
            <w:proofErr w:type="spellEnd"/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1CD8EEE6" w14:textId="404F8CD6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37</w:t>
            </w:r>
          </w:p>
        </w:tc>
      </w:tr>
      <w:tr w:rsidR="00F60D77" w:rsidRPr="00790399" w14:paraId="2D4520CC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D61AD25" w14:textId="5207D239" w:rsidR="00F60D77" w:rsidRPr="00765FC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nsulin 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low release</w:t>
            </w: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beef and </w:t>
            </w:r>
            <w:proofErr w:type="spellStart"/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orc</w:t>
            </w:r>
            <w:proofErr w:type="spellEnd"/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073C3EE2" w14:textId="7BE71747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38</w:t>
            </w:r>
          </w:p>
        </w:tc>
      </w:tr>
      <w:tr w:rsidR="00F60D77" w:rsidRPr="00790399" w14:paraId="2798DA6F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007EA88" w14:textId="005945FB" w:rsidR="00F60D77" w:rsidRPr="00765FC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 isophane(human)/ insulin injectable(human)</w:t>
            </w:r>
          </w:p>
        </w:tc>
        <w:tc>
          <w:tcPr>
            <w:tcW w:w="3015" w:type="dxa"/>
            <w:shd w:val="clear" w:color="auto" w:fill="auto"/>
          </w:tcPr>
          <w:p w14:paraId="5ABD34A1" w14:textId="1B4FF959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92</w:t>
            </w:r>
          </w:p>
        </w:tc>
      </w:tr>
      <w:tr w:rsidR="00F60D77" w:rsidRPr="00790399" w14:paraId="0D96E8B3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E0094EA" w14:textId="189BAE93" w:rsidR="00F60D77" w:rsidRPr="00765FC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isophane (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uma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675D9E83" w14:textId="3527963C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02</w:t>
            </w:r>
          </w:p>
        </w:tc>
      </w:tr>
      <w:tr w:rsidR="00F60D77" w:rsidRPr="00790399" w14:paraId="2FD1F691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169DE16" w14:textId="0E7DEF27" w:rsidR="00F60D77" w:rsidRPr="00765FC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injectable (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uma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0579E1A4" w14:textId="5AE947DB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03</w:t>
            </w:r>
          </w:p>
        </w:tc>
      </w:tr>
      <w:tr w:rsidR="00F60D77" w:rsidRPr="00790399" w14:paraId="0653DB61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4ECF60A" w14:textId="585519F2" w:rsidR="00F60D77" w:rsidRPr="00765FC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 lispro/insulin isophane (human)</w:t>
            </w:r>
          </w:p>
        </w:tc>
        <w:tc>
          <w:tcPr>
            <w:tcW w:w="3015" w:type="dxa"/>
            <w:shd w:val="clear" w:color="auto" w:fill="auto"/>
          </w:tcPr>
          <w:p w14:paraId="31A79D8C" w14:textId="1E01CBDA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07</w:t>
            </w:r>
          </w:p>
        </w:tc>
      </w:tr>
      <w:tr w:rsidR="00F60D77" w:rsidRPr="00790399" w14:paraId="334FB1D0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A13D1B5" w14:textId="1260AD2C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rystal zinc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orc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*</w:t>
            </w:r>
          </w:p>
        </w:tc>
        <w:tc>
          <w:tcPr>
            <w:tcW w:w="3015" w:type="dxa"/>
            <w:shd w:val="clear" w:color="auto" w:fill="auto"/>
          </w:tcPr>
          <w:p w14:paraId="4560F2CE" w14:textId="2DC42179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04</w:t>
            </w:r>
          </w:p>
        </w:tc>
      </w:tr>
      <w:tr w:rsidR="00F60D77" w:rsidRPr="00790399" w14:paraId="58A0D9F0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3653E66" w14:textId="677CCDA0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lispro/ 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sulin</w:t>
            </w:r>
            <w:r w:rsidRPr="0079039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lispro protamine</w:t>
            </w:r>
          </w:p>
        </w:tc>
        <w:tc>
          <w:tcPr>
            <w:tcW w:w="3015" w:type="dxa"/>
            <w:shd w:val="clear" w:color="auto" w:fill="auto"/>
          </w:tcPr>
          <w:p w14:paraId="2E178D9F" w14:textId="4AE63B9A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26</w:t>
            </w:r>
          </w:p>
        </w:tc>
      </w:tr>
      <w:tr w:rsidR="004B2F15" w:rsidRPr="00790399" w14:paraId="61071A57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D36643" w14:textId="3E0BE8F0" w:rsidR="004B2F15" w:rsidRPr="00790399" w:rsidRDefault="004B2F15" w:rsidP="007F20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</w:tr>
      <w:tr w:rsidR="004B2F15" w:rsidRPr="00306E56" w14:paraId="427C3D12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CDD411" w14:textId="77777777" w:rsidR="004B2F15" w:rsidRPr="00790399" w:rsidRDefault="004B2F15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u w:val="single"/>
                <w:lang w:val="fr-CA"/>
              </w:rPr>
              <w:t>Diagnostic codes</w:t>
            </w: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  <w:t>:</w:t>
            </w:r>
          </w:p>
          <w:p w14:paraId="3E4D6153" w14:textId="77777777" w:rsidR="004B2F15" w:rsidRPr="00790399" w:rsidRDefault="004B2F15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  <w:t xml:space="preserve">ICD-9 codes: 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493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0, 493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1, 493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.3-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493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9</w:t>
            </w:r>
          </w:p>
          <w:p w14:paraId="1ED73E42" w14:textId="399B7C21" w:rsidR="004B2F15" w:rsidRPr="00F60D77" w:rsidRDefault="004B2F15" w:rsidP="004B2F1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4C23D8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  <w:t>ICD-10 codes: E10-E14 and R73</w:t>
            </w:r>
          </w:p>
        </w:tc>
      </w:tr>
      <w:tr w:rsidR="00F60D77" w:rsidRPr="00F60D77" w14:paraId="4004A46F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743FB" w14:textId="77777777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>Medication generic codes: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  <w:p w14:paraId="333FC63D" w14:textId="7687B345" w:rsidR="00F60D77" w:rsidRPr="00F60D77" w:rsidRDefault="00F60D77" w:rsidP="007F2012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Generic name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F55C05" w14:textId="77777777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A4DED0" w14:textId="35D812B2" w:rsidR="00F60D77" w:rsidRPr="00F60D77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Quebec generic code</w:t>
            </w:r>
          </w:p>
        </w:tc>
      </w:tr>
      <w:tr w:rsidR="00F60D77" w:rsidRPr="00F60D77" w14:paraId="614EB3E9" w14:textId="1CECA53E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</w:tcBorders>
            <w:shd w:val="clear" w:color="auto" w:fill="auto"/>
          </w:tcPr>
          <w:p w14:paraId="0D250C1F" w14:textId="0CD1FEC2" w:rsidR="00F60D77" w:rsidRPr="00F60D77" w:rsidRDefault="00F60D77" w:rsidP="007F2012">
            <w:pPr>
              <w:spacing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lastRenderedPageBreak/>
              <w:t>Aminophylline</w:t>
            </w:r>
          </w:p>
        </w:tc>
        <w:tc>
          <w:tcPr>
            <w:tcW w:w="3015" w:type="dxa"/>
            <w:tcBorders>
              <w:top w:val="single" w:sz="4" w:space="0" w:color="auto"/>
            </w:tcBorders>
            <w:shd w:val="clear" w:color="auto" w:fill="auto"/>
          </w:tcPr>
          <w:p w14:paraId="3D8BF871" w14:textId="4A49E70F" w:rsidR="00F60D77" w:rsidRPr="00F60D77" w:rsidRDefault="00F60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A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364, 46428</w:t>
            </w:r>
          </w:p>
        </w:tc>
      </w:tr>
      <w:tr w:rsidR="00F60D77" w:rsidRPr="000E7A7D" w14:paraId="2184A6F1" w14:textId="1C2CB1BF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969F90F" w14:textId="6AE99065" w:rsidR="00F60D77" w:rsidRPr="00F60D77" w:rsidRDefault="00F60D77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Beclom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et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hason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3015" w:type="dxa"/>
            <w:shd w:val="clear" w:color="auto" w:fill="auto"/>
          </w:tcPr>
          <w:p w14:paraId="79ABB37E" w14:textId="7184942D" w:rsidR="00F60D77" w:rsidRPr="000E7A7D" w:rsidRDefault="00F60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</w:tr>
      <w:tr w:rsidR="00F60D77" w:rsidRPr="00790399" w14:paraId="25D6D784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7A8FD01" w14:textId="4EEF40C2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Budesonide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35C6C741" w14:textId="0F4C8767" w:rsidR="00F60D77" w:rsidRPr="00790399" w:rsidRDefault="00F60D77" w:rsidP="007F201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499</w:t>
            </w:r>
          </w:p>
        </w:tc>
      </w:tr>
      <w:tr w:rsidR="00F60D77" w:rsidRPr="00790399" w14:paraId="28608A43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3E16A0B2" w14:textId="5CCFE063" w:rsidR="00F60D77" w:rsidRPr="00790399" w:rsidRDefault="00F60D77" w:rsidP="007F2012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Budesonid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/ 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formoterol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051F99EB" w14:textId="0C1811FB" w:rsidR="00F60D77" w:rsidRPr="00790399" w:rsidRDefault="00F60D77" w:rsidP="007F2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428, 46800</w:t>
            </w:r>
          </w:p>
        </w:tc>
      </w:tr>
      <w:tr w:rsidR="00F60D77" w:rsidRPr="00790399" w14:paraId="5A3BCF06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AA50788" w14:textId="65DC7848" w:rsidR="00F60D77" w:rsidRPr="00790399" w:rsidRDefault="00F60D77" w:rsidP="007F2012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Sodium 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C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h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romogl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y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cat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3015" w:type="dxa"/>
            <w:shd w:val="clear" w:color="auto" w:fill="auto"/>
          </w:tcPr>
          <w:p w14:paraId="481EA20E" w14:textId="3E67F7E2" w:rsidR="00F60D77" w:rsidRPr="00790399" w:rsidRDefault="00F60D77" w:rsidP="007F2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39419, 47315</w:t>
            </w:r>
          </w:p>
        </w:tc>
      </w:tr>
      <w:tr w:rsidR="00F60D77" w:rsidRPr="00790399" w14:paraId="312129E8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381EE26" w14:textId="73A5C0DA" w:rsidR="00F60D77" w:rsidRPr="00790399" w:rsidRDefault="00F60D77" w:rsidP="007F2012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Di</w:t>
            </w:r>
            <w:r w:rsidRPr="00765FC7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sodium</w:t>
            </w:r>
            <w:proofErr w:type="spellEnd"/>
            <w:r w:rsidRPr="00765FC7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65FC7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cromoglycate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6A9A00E4" w14:textId="2A19467F" w:rsidR="00F60D77" w:rsidRPr="00790399" w:rsidRDefault="00F60D77" w:rsidP="007F2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2223</w:t>
            </w:r>
          </w:p>
        </w:tc>
      </w:tr>
      <w:tr w:rsidR="00F60D77" w:rsidRPr="00790399" w14:paraId="5B909FB7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0518584" w14:textId="1E51C26C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Epinephrine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327C09CC" w14:textId="2877CE74" w:rsidR="00F60D77" w:rsidRPr="00790399" w:rsidRDefault="00F60D77" w:rsidP="007F2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3380</w:t>
            </w:r>
          </w:p>
        </w:tc>
      </w:tr>
      <w:tr w:rsidR="00F60D77" w:rsidRPr="00790399" w14:paraId="6FF779B5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64C09B1" w14:textId="58DAEC9C" w:rsidR="00F60D77" w:rsidRPr="00790399" w:rsidRDefault="00F60D77" w:rsidP="00765FC7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Epinephrine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3E1CBFD1" w14:textId="52D0910F" w:rsidR="00F60D77" w:rsidRPr="00790399" w:rsidRDefault="00F60D77" w:rsidP="007F2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3406</w:t>
            </w:r>
          </w:p>
        </w:tc>
      </w:tr>
      <w:tr w:rsidR="00F60D77" w:rsidRPr="00790399" w14:paraId="2A56FC53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4050B38" w14:textId="5E7A66A5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Epinephrin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racemic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508C1D90" w14:textId="358073FD" w:rsidR="00F60D77" w:rsidRPr="00790399" w:rsidRDefault="00F60D77" w:rsidP="007F2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3419</w:t>
            </w:r>
          </w:p>
        </w:tc>
      </w:tr>
      <w:tr w:rsidR="00F60D77" w:rsidRPr="00790399" w14:paraId="07AD255B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61ABBEA" w14:textId="25850502" w:rsidR="00F60D77" w:rsidRPr="00790399" w:rsidRDefault="00F60D77" w:rsidP="007F2012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Fenoterol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2AA7EFF4" w14:textId="43065D05" w:rsidR="00F60D77" w:rsidRPr="00790399" w:rsidRDefault="00F60D77" w:rsidP="007F2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38548</w:t>
            </w:r>
          </w:p>
        </w:tc>
      </w:tr>
      <w:tr w:rsidR="00F60D77" w:rsidRPr="00790399" w14:paraId="1EFBA5B7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87ED300" w14:textId="26FC3528" w:rsidR="00F60D77" w:rsidRPr="00790399" w:rsidRDefault="00F60D77" w:rsidP="007F2012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Flunisolide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547170A7" w14:textId="14FC7C47" w:rsidR="00F60D77" w:rsidRPr="00790399" w:rsidRDefault="00F60D77" w:rsidP="007F2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38730</w:t>
            </w:r>
          </w:p>
        </w:tc>
      </w:tr>
      <w:tr w:rsidR="00F60D77" w:rsidRPr="00790399" w14:paraId="527F4785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3711184D" w14:textId="4E482B1E" w:rsidR="00F60D77" w:rsidRPr="00790399" w:rsidRDefault="00F60D77" w:rsidP="007F2012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Fluticasone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25DE0C01" w14:textId="5978821A" w:rsidR="00F60D77" w:rsidRPr="00790399" w:rsidRDefault="00F60D77" w:rsidP="007F2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050, 46435</w:t>
            </w:r>
          </w:p>
        </w:tc>
      </w:tr>
      <w:tr w:rsidR="00F60D77" w:rsidRPr="00790399" w14:paraId="534830BA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7E7AC41" w14:textId="2635881E" w:rsidR="00F60D77" w:rsidRPr="00790399" w:rsidRDefault="00F60D77" w:rsidP="007F2012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Formoterol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0DC82BE2" w14:textId="0054EB94" w:rsidR="00F60D77" w:rsidRPr="00790399" w:rsidRDefault="00F60D77" w:rsidP="007F2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231</w:t>
            </w:r>
          </w:p>
        </w:tc>
      </w:tr>
      <w:tr w:rsidR="00F60D77" w:rsidRPr="00790399" w14:paraId="5D1E6EE5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3822F2F" w14:textId="6D5EDBAD" w:rsidR="00F60D77" w:rsidRPr="00790399" w:rsidRDefault="00F60D77" w:rsidP="007F2012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Formoterol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0458C8DD" w14:textId="0B2814DF" w:rsidR="00F60D77" w:rsidRPr="00790399" w:rsidRDefault="00F60D77" w:rsidP="007F2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271, 46430</w:t>
            </w:r>
          </w:p>
        </w:tc>
      </w:tr>
      <w:tr w:rsidR="00F60D77" w:rsidRPr="00790399" w14:paraId="18658703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3913243" w14:textId="178D72B9" w:rsidR="00F60D77" w:rsidRPr="00790399" w:rsidRDefault="00F60D77" w:rsidP="007F2012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Formoterol / budesonide</w:t>
            </w:r>
          </w:p>
        </w:tc>
        <w:tc>
          <w:tcPr>
            <w:tcW w:w="3015" w:type="dxa"/>
            <w:shd w:val="clear" w:color="auto" w:fill="auto"/>
          </w:tcPr>
          <w:p w14:paraId="244223D6" w14:textId="75DC9DCA" w:rsidR="00F60D77" w:rsidRPr="00790399" w:rsidRDefault="00F60D77" w:rsidP="007F2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428</w:t>
            </w:r>
          </w:p>
        </w:tc>
      </w:tr>
      <w:tr w:rsidR="00F60D77" w:rsidRPr="00790399" w14:paraId="764985E4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9F92F65" w14:textId="729E6938" w:rsidR="00F60D77" w:rsidRPr="00790399" w:rsidRDefault="00F60D77" w:rsidP="007F2012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Ipratropium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bromid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379BFD19" w14:textId="67797378" w:rsidR="00F60D77" w:rsidRPr="00790399" w:rsidRDefault="00F60D77" w:rsidP="007F2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3124, 46640</w:t>
            </w:r>
          </w:p>
        </w:tc>
      </w:tr>
      <w:tr w:rsidR="00F60D77" w:rsidRPr="00790399" w14:paraId="67709FE6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DA2658C" w14:textId="41A3984B" w:rsidR="00F60D77" w:rsidRPr="00790399" w:rsidRDefault="00F60D77" w:rsidP="007F2012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Ipratropium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bromid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)/ salbutamol (sulfate)</w:t>
            </w:r>
          </w:p>
        </w:tc>
        <w:tc>
          <w:tcPr>
            <w:tcW w:w="3015" w:type="dxa"/>
            <w:shd w:val="clear" w:color="auto" w:fill="auto"/>
          </w:tcPr>
          <w:p w14:paraId="5A1EB773" w14:textId="3EF33005" w:rsidR="00F60D77" w:rsidRPr="00790399" w:rsidRDefault="00F60D77" w:rsidP="007F2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186, 46302</w:t>
            </w:r>
          </w:p>
        </w:tc>
      </w:tr>
      <w:tr w:rsidR="00F60D77" w:rsidRPr="00790399" w14:paraId="0765680E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6B334B0" w14:textId="3805880B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Isoproterenol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(chlorhydrate)</w:t>
            </w:r>
          </w:p>
        </w:tc>
        <w:tc>
          <w:tcPr>
            <w:tcW w:w="3015" w:type="dxa"/>
            <w:shd w:val="clear" w:color="auto" w:fill="auto"/>
          </w:tcPr>
          <w:p w14:paraId="03F920A1" w14:textId="210AA2E8" w:rsidR="00F60D77" w:rsidRPr="00790399" w:rsidRDefault="00F60D77" w:rsidP="007F2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5083</w:t>
            </w:r>
          </w:p>
        </w:tc>
      </w:tr>
      <w:tr w:rsidR="00F60D77" w:rsidRPr="00790399" w14:paraId="59F0A72F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85590F7" w14:textId="327AD4D4" w:rsidR="00F60D77" w:rsidRPr="00790399" w:rsidRDefault="00F60D77" w:rsidP="007F2012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Isoproterenol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(chlorhydrate)/ 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phenylephrin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bitartrat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65A73031" w14:textId="13B500CC" w:rsidR="00F60D77" w:rsidRPr="00790399" w:rsidRDefault="00F60D77" w:rsidP="007F2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5096</w:t>
            </w:r>
          </w:p>
        </w:tc>
      </w:tr>
      <w:tr w:rsidR="00F60D77" w:rsidRPr="00790399" w14:paraId="7463B2CE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04A98AF" w14:textId="03415A1F" w:rsidR="00F60D77" w:rsidRPr="00790399" w:rsidRDefault="00F60D77" w:rsidP="00765FC7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Isoproterenol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(chlorhydrate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)/ 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phenylephrin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(chlorhydrate)</w:t>
            </w:r>
          </w:p>
        </w:tc>
        <w:tc>
          <w:tcPr>
            <w:tcW w:w="3015" w:type="dxa"/>
            <w:shd w:val="clear" w:color="auto" w:fill="auto"/>
          </w:tcPr>
          <w:p w14:paraId="48D0268C" w14:textId="7692AE7B" w:rsidR="00F60D77" w:rsidRPr="00790399" w:rsidRDefault="00F60D77" w:rsidP="007F2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5109</w:t>
            </w:r>
          </w:p>
        </w:tc>
      </w:tr>
      <w:tr w:rsidR="00F60D77" w:rsidRPr="00790399" w14:paraId="6AADE791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FCF9148" w14:textId="51D9D4E3" w:rsidR="00F60D77" w:rsidRPr="00790399" w:rsidRDefault="00F60D77" w:rsidP="00765FC7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Isoproterenol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(sulfate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49054827" w14:textId="3530B2E2" w:rsidR="00F60D77" w:rsidRPr="00790399" w:rsidRDefault="00F60D77" w:rsidP="007F2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5070</w:t>
            </w:r>
          </w:p>
        </w:tc>
      </w:tr>
      <w:tr w:rsidR="00F60D77" w:rsidRPr="00790399" w14:paraId="5A7EC257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C9998FE" w14:textId="6DFC379A" w:rsidR="00F60D77" w:rsidRPr="00790399" w:rsidRDefault="00F60D77" w:rsidP="00765FC7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K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etotifen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(fumarate)</w:t>
            </w:r>
          </w:p>
        </w:tc>
        <w:tc>
          <w:tcPr>
            <w:tcW w:w="3015" w:type="dxa"/>
            <w:shd w:val="clear" w:color="auto" w:fill="auto"/>
          </w:tcPr>
          <w:p w14:paraId="1B8F10A8" w14:textId="6791DB89" w:rsidR="00F60D77" w:rsidRPr="00790399" w:rsidRDefault="00F60D77" w:rsidP="007F2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555, 46752</w:t>
            </w:r>
          </w:p>
        </w:tc>
      </w:tr>
      <w:tr w:rsidR="00F60D77" w:rsidRPr="00790399" w14:paraId="38A4CE66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BF25E1E" w14:textId="5502E71D" w:rsidR="00F60D77" w:rsidRPr="00790399" w:rsidRDefault="00F60D77" w:rsidP="00765FC7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Sodium 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Montelukast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3015" w:type="dxa"/>
            <w:shd w:val="clear" w:color="auto" w:fill="auto"/>
          </w:tcPr>
          <w:p w14:paraId="2C118EEC" w14:textId="39624B84" w:rsidR="00F60D77" w:rsidRPr="00790399" w:rsidRDefault="00F60D77" w:rsidP="007F2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303, 47302, 46467</w:t>
            </w:r>
          </w:p>
        </w:tc>
      </w:tr>
      <w:tr w:rsidR="00F60D77" w:rsidRPr="00790399" w14:paraId="2A7089B4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58EF0A7" w14:textId="6021B851" w:rsidR="00F60D77" w:rsidRPr="00790399" w:rsidRDefault="00F60D77" w:rsidP="007F2012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Sodium 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Nedocromil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3015" w:type="dxa"/>
            <w:shd w:val="clear" w:color="auto" w:fill="auto"/>
          </w:tcPr>
          <w:p w14:paraId="77B30916" w14:textId="51F30D64" w:rsidR="00F60D77" w:rsidRPr="00790399" w:rsidRDefault="00F60D77" w:rsidP="007F2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033, 45563, 46463</w:t>
            </w:r>
          </w:p>
        </w:tc>
      </w:tr>
      <w:tr w:rsidR="00F60D77" w:rsidRPr="00790399" w14:paraId="447C3731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3A5F89D8" w14:textId="0FCFC867" w:rsidR="00F60D77" w:rsidRPr="00790399" w:rsidRDefault="00F60D77" w:rsidP="00765FC7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Orciprenalin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(sulfate)</w:t>
            </w:r>
          </w:p>
        </w:tc>
        <w:tc>
          <w:tcPr>
            <w:tcW w:w="3015" w:type="dxa"/>
            <w:shd w:val="clear" w:color="auto" w:fill="auto"/>
          </w:tcPr>
          <w:p w14:paraId="7E37F9EF" w14:textId="2A6D82CC" w:rsidR="00F60D77" w:rsidRPr="00790399" w:rsidRDefault="00F60D77" w:rsidP="007F2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6721</w:t>
            </w:r>
          </w:p>
        </w:tc>
      </w:tr>
      <w:tr w:rsidR="00F60D77" w:rsidRPr="00790399" w14:paraId="3055737B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C5E25E5" w14:textId="0E9B1D52" w:rsidR="00F60D77" w:rsidRPr="00790399" w:rsidRDefault="00F60D77" w:rsidP="00765FC7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Oxtriphylline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72E0ACE3" w14:textId="48DD2583" w:rsidR="00F60D77" w:rsidRPr="00790399" w:rsidRDefault="00F60D77" w:rsidP="007F2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3475</w:t>
            </w:r>
          </w:p>
        </w:tc>
      </w:tr>
      <w:tr w:rsidR="00F60D77" w:rsidRPr="00790399" w14:paraId="4F1E9D25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93C08A1" w14:textId="5CF10BB3" w:rsidR="00F60D77" w:rsidRPr="00790399" w:rsidRDefault="00F60D77" w:rsidP="00765FC7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Pirbuterol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ac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et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at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6F23E53F" w14:textId="0390C682" w:rsidR="00F60D77" w:rsidRPr="00790399" w:rsidRDefault="00F60D77" w:rsidP="007F2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153, 46299</w:t>
            </w:r>
          </w:p>
        </w:tc>
      </w:tr>
      <w:tr w:rsidR="00F60D77" w:rsidRPr="00790399" w14:paraId="11F71A90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47F66A3" w14:textId="261B7057" w:rsidR="00F60D77" w:rsidRPr="00790399" w:rsidRDefault="00F60D77" w:rsidP="00765FC7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Procaterol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hemihydrat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(chlorhydrate)</w:t>
            </w:r>
          </w:p>
        </w:tc>
        <w:tc>
          <w:tcPr>
            <w:tcW w:w="3015" w:type="dxa"/>
            <w:shd w:val="clear" w:color="auto" w:fill="auto"/>
          </w:tcPr>
          <w:p w14:paraId="06915F06" w14:textId="0502B5AA" w:rsidR="00F60D77" w:rsidRPr="00790399" w:rsidRDefault="00F60D77" w:rsidP="007F2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547</w:t>
            </w:r>
          </w:p>
        </w:tc>
      </w:tr>
      <w:tr w:rsidR="00F60D77" w:rsidRPr="00790399" w14:paraId="60834534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FC2AE53" w14:textId="1B944EC8" w:rsidR="00F60D77" w:rsidRPr="00790399" w:rsidRDefault="00F60D77" w:rsidP="007F2012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Salbutamol</w:t>
            </w:r>
          </w:p>
        </w:tc>
        <w:tc>
          <w:tcPr>
            <w:tcW w:w="3015" w:type="dxa"/>
            <w:shd w:val="clear" w:color="auto" w:fill="auto"/>
          </w:tcPr>
          <w:p w14:paraId="7AA67FD7" w14:textId="2A49342D" w:rsidR="00F60D77" w:rsidRPr="00790399" w:rsidRDefault="00F60D77" w:rsidP="007F2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10530</w:t>
            </w:r>
          </w:p>
        </w:tc>
      </w:tr>
      <w:tr w:rsidR="00F60D77" w:rsidRPr="00790399" w14:paraId="01405055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702BD86" w14:textId="6044C149" w:rsidR="00F60D77" w:rsidRPr="00790399" w:rsidRDefault="00F60D77" w:rsidP="00765FC7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Salbutamol (sulfate)</w:t>
            </w:r>
          </w:p>
        </w:tc>
        <w:tc>
          <w:tcPr>
            <w:tcW w:w="3015" w:type="dxa"/>
            <w:shd w:val="clear" w:color="auto" w:fill="auto"/>
          </w:tcPr>
          <w:p w14:paraId="2F2D8B28" w14:textId="560A99DD" w:rsidR="00F60D77" w:rsidRPr="00790399" w:rsidRDefault="00F60D77" w:rsidP="007F2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33634, 46737</w:t>
            </w:r>
          </w:p>
        </w:tc>
      </w:tr>
      <w:tr w:rsidR="00F60D77" w:rsidRPr="00790399" w14:paraId="61F8C0E5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B567558" w14:textId="574BC5BE" w:rsidR="00F60D77" w:rsidRPr="00790399" w:rsidRDefault="00F60D77" w:rsidP="00765FC7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Salm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et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erol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xinafoat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)/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fluticason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propionat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5EE067BE" w14:textId="12AFD6EC" w:rsidR="00F60D77" w:rsidRPr="00790399" w:rsidRDefault="00F60D77" w:rsidP="007F2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335, 46597</w:t>
            </w:r>
          </w:p>
        </w:tc>
      </w:tr>
      <w:tr w:rsidR="00F60D77" w:rsidRPr="00790399" w14:paraId="7BF4142E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F0D03AF" w14:textId="48F5300F" w:rsidR="00F60D77" w:rsidRPr="00790399" w:rsidRDefault="00F60D77" w:rsidP="007F2012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Salm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et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erol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xinafoat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51531907" w14:textId="4BAC9D00" w:rsidR="00F60D77" w:rsidRPr="00790399" w:rsidRDefault="00F60D77" w:rsidP="007F2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112, 46247</w:t>
            </w:r>
          </w:p>
        </w:tc>
      </w:tr>
      <w:tr w:rsidR="00F60D77" w:rsidRPr="00790399" w14:paraId="6BCA4780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DB72577" w14:textId="55DCDF76" w:rsidR="00F60D77" w:rsidRPr="00790399" w:rsidRDefault="00F60D77" w:rsidP="00765FC7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Terbutalin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(sulfate)</w:t>
            </w:r>
          </w:p>
        </w:tc>
        <w:tc>
          <w:tcPr>
            <w:tcW w:w="3015" w:type="dxa"/>
            <w:shd w:val="clear" w:color="auto" w:fill="auto"/>
          </w:tcPr>
          <w:p w14:paraId="562530B4" w14:textId="5D5D23CF" w:rsidR="00F60D77" w:rsidRPr="00790399" w:rsidRDefault="00F60D77" w:rsidP="007F2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34180</w:t>
            </w:r>
          </w:p>
        </w:tc>
      </w:tr>
      <w:tr w:rsidR="00F60D77" w:rsidRPr="00790399" w14:paraId="5F485F2E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A25D8BC" w14:textId="2AA57417" w:rsidR="00F60D77" w:rsidRPr="00790399" w:rsidRDefault="00F60D77" w:rsidP="00765FC7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Theophylline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28F8790B" w14:textId="099D624C" w:rsidR="00F60D77" w:rsidRPr="00790399" w:rsidRDefault="00F60D77" w:rsidP="007F2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9464, 468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94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</w:tc>
      </w:tr>
      <w:tr w:rsidR="00F60D77" w:rsidRPr="00790399" w14:paraId="691A292E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6784CC9" w14:textId="625188B9" w:rsidR="00F60D77" w:rsidRPr="00790399" w:rsidRDefault="00F60D77" w:rsidP="00765FC7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Theophyllin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/dextrose</w:t>
            </w:r>
          </w:p>
        </w:tc>
        <w:tc>
          <w:tcPr>
            <w:tcW w:w="3015" w:type="dxa"/>
            <w:shd w:val="clear" w:color="auto" w:fill="auto"/>
          </w:tcPr>
          <w:p w14:paraId="0026BC80" w14:textId="5C3773F1" w:rsidR="00F60D77" w:rsidRPr="00790399" w:rsidRDefault="00F60D77" w:rsidP="007F2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4944</w:t>
            </w:r>
          </w:p>
        </w:tc>
      </w:tr>
      <w:tr w:rsidR="00F60D77" w:rsidRPr="00790399" w14:paraId="23BD4BAD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BAAA9C6" w14:textId="65DA4A2B" w:rsidR="00F60D77" w:rsidRPr="00790399" w:rsidRDefault="00F60D77" w:rsidP="00765FC7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Triamcinolone (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ac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et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onid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)</w:t>
            </w:r>
          </w:p>
        </w:tc>
        <w:tc>
          <w:tcPr>
            <w:tcW w:w="3015" w:type="dxa"/>
            <w:shd w:val="clear" w:color="auto" w:fill="auto"/>
          </w:tcPr>
          <w:p w14:paraId="4D3FCD8C" w14:textId="2A05E2F7" w:rsidR="00F60D77" w:rsidRPr="00790399" w:rsidRDefault="00F60D77" w:rsidP="007F2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9737</w:t>
            </w:r>
          </w:p>
        </w:tc>
      </w:tr>
      <w:tr w:rsidR="00F60D77" w:rsidRPr="00790399" w14:paraId="031022A0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300D0131" w14:textId="558C9B79" w:rsidR="00F60D77" w:rsidRPr="00790399" w:rsidRDefault="00F60D77" w:rsidP="007F2012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Zafirlukast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7DF38A5E" w14:textId="314BFA33" w:rsidR="00F60D77" w:rsidRPr="00790399" w:rsidRDefault="00F60D77" w:rsidP="007F2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266, 46401</w:t>
            </w:r>
          </w:p>
        </w:tc>
      </w:tr>
      <w:tr w:rsidR="00F60D77" w:rsidRPr="00790399" w14:paraId="6D864B72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D0D0BF3" w14:textId="4D40A5EB" w:rsidR="00F60D77" w:rsidRPr="00790399" w:rsidRDefault="00F60D77" w:rsidP="007F2012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  <w:t>Ciclesonide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1890291F" w14:textId="18E61756" w:rsidR="00F60D77" w:rsidRPr="00790399" w:rsidRDefault="00F60D77" w:rsidP="007F2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eastAsia="Arial Unicode MS" w:hAnsi="Times New Roman" w:cs="Times New Roman"/>
                <w:sz w:val="24"/>
                <w:szCs w:val="24"/>
              </w:rPr>
              <w:t>47626</w:t>
            </w:r>
          </w:p>
        </w:tc>
      </w:tr>
      <w:tr w:rsidR="00F60D77" w:rsidRPr="00790399" w14:paraId="745F4D44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40955AA" w14:textId="5806E73A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  <w:t>Mom</w:t>
            </w:r>
            <w: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  <w:t>ethason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05284157" w14:textId="32A92680" w:rsidR="00F60D77" w:rsidRPr="00790399" w:rsidRDefault="00F60D77" w:rsidP="007F2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eastAsia="Arial Unicode MS" w:hAnsi="Times New Roman" w:cs="Times New Roman"/>
                <w:sz w:val="24"/>
                <w:szCs w:val="24"/>
              </w:rPr>
              <w:t>45581</w:t>
            </w:r>
          </w:p>
        </w:tc>
      </w:tr>
      <w:tr w:rsidR="00F60D77" w:rsidRPr="00790399" w14:paraId="21C2B336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7241F6B" w14:textId="369352C1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  <w:t>Mom</w:t>
            </w:r>
            <w: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  <w:t>ethason</w:t>
            </w:r>
            <w:proofErr w:type="spellEnd"/>
            <w:r w:rsidRPr="00790399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  <w:t>/</w:t>
            </w:r>
            <w:proofErr w:type="spellStart"/>
            <w:r w:rsidRPr="00790399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  <w:t>Form</w:t>
            </w:r>
            <w: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  <w:t>et</w:t>
            </w:r>
            <w:r w:rsidRPr="00790399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  <w:t>erol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0FD60D23" w14:textId="4CDA95B9" w:rsidR="00F60D77" w:rsidRPr="00790399" w:rsidRDefault="00F60D77" w:rsidP="007F2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77" w:rsidRPr="00790399" w14:paraId="5B016140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bottom w:val="single" w:sz="4" w:space="0" w:color="auto"/>
            </w:tcBorders>
            <w:shd w:val="clear" w:color="auto" w:fill="auto"/>
          </w:tcPr>
          <w:p w14:paraId="4561DAA2" w14:textId="5FF09108" w:rsidR="00F60D77" w:rsidRPr="00790399" w:rsidRDefault="00F60D77" w:rsidP="007F2012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790399">
              <w:rPr>
                <w:rFonts w:ascii="Times New Roman" w:eastAsia="Arial Unicode MS" w:hAnsi="Times New Roman" w:cs="Times New Roman"/>
                <w:b w:val="0"/>
                <w:sz w:val="24"/>
                <w:szCs w:val="24"/>
                <w:lang w:val="fr-FR"/>
              </w:rPr>
              <w:t>Zolair</w:t>
            </w:r>
            <w:proofErr w:type="spellEnd"/>
          </w:p>
        </w:tc>
        <w:tc>
          <w:tcPr>
            <w:tcW w:w="3015" w:type="dxa"/>
            <w:tcBorders>
              <w:bottom w:val="single" w:sz="4" w:space="0" w:color="auto"/>
            </w:tcBorders>
            <w:shd w:val="clear" w:color="auto" w:fill="auto"/>
          </w:tcPr>
          <w:p w14:paraId="560D65A5" w14:textId="2AB27EF0" w:rsidR="00F60D77" w:rsidRPr="00790399" w:rsidRDefault="00F60D77" w:rsidP="007F2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4B2F15" w:rsidRPr="00790399" w14:paraId="110EE090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58645C" w14:textId="7B2EED6A" w:rsidR="004B2F15" w:rsidRPr="00790399" w:rsidRDefault="004B2F15" w:rsidP="004B2F1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 xml:space="preserve">Depression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F60D77" w:rsidRPr="00790399" w14:paraId="658A7A79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BBC360" w14:textId="77777777" w:rsidR="00F60D77" w:rsidRPr="00790399" w:rsidRDefault="00F60D77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u w:val="single"/>
                <w:lang w:val="fr-CA"/>
              </w:rPr>
              <w:lastRenderedPageBreak/>
              <w:t>Diagnostic codes</w:t>
            </w: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  <w:t>:</w:t>
            </w:r>
          </w:p>
          <w:p w14:paraId="4942FA3D" w14:textId="77777777" w:rsidR="00F60D77" w:rsidRPr="00790399" w:rsidRDefault="00F60D77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  <w:t xml:space="preserve">ICD-9 codes: 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296, 309, 311, 300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0 and 300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4</w:t>
            </w:r>
          </w:p>
          <w:p w14:paraId="02C99E34" w14:textId="2986D120" w:rsidR="00F60D77" w:rsidRPr="00F60D77" w:rsidRDefault="00F60D77" w:rsidP="007F2012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</w:rPr>
              <w:t xml:space="preserve">ICD-10 codes: 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F30, F31, F32, F33, F34, F38, F39, F40, F41 and F43</w:t>
            </w:r>
          </w:p>
        </w:tc>
        <w:tc>
          <w:tcPr>
            <w:tcW w:w="3015" w:type="dxa"/>
            <w:tcBorders>
              <w:top w:val="single" w:sz="4" w:space="0" w:color="auto"/>
            </w:tcBorders>
          </w:tcPr>
          <w:p w14:paraId="0BC6D29D" w14:textId="77777777" w:rsidR="00F60D77" w:rsidRPr="00790399" w:rsidRDefault="00F60D77" w:rsidP="007F2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F60D77" w:rsidRPr="00790399" w14:paraId="5C164A3B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94F97" w14:textId="1E5E113C" w:rsidR="00F60D77" w:rsidRPr="00F60D77" w:rsidRDefault="00F60D77" w:rsidP="007F2012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>Medication generic codes: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br/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Generic name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BEFDAB" w14:textId="19C7FEA5" w:rsidR="00F60D77" w:rsidRPr="00790399" w:rsidRDefault="00F60D77" w:rsidP="007F2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bec generic code </w:t>
            </w:r>
          </w:p>
        </w:tc>
      </w:tr>
      <w:tr w:rsidR="00F60D77" w:rsidRPr="00790399" w14:paraId="273D5E1B" w14:textId="5C654643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</w:tcBorders>
            <w:shd w:val="clear" w:color="auto" w:fill="auto"/>
          </w:tcPr>
          <w:p w14:paraId="5E2AB3B7" w14:textId="6DE87099" w:rsidR="00F60D77" w:rsidRPr="00790399" w:rsidRDefault="00F60D77" w:rsidP="004B2F1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Citalopram</w:t>
            </w:r>
          </w:p>
        </w:tc>
        <w:tc>
          <w:tcPr>
            <w:tcW w:w="3015" w:type="dxa"/>
            <w:tcBorders>
              <w:top w:val="single" w:sz="4" w:space="0" w:color="auto"/>
            </w:tcBorders>
            <w:shd w:val="clear" w:color="auto" w:fill="auto"/>
          </w:tcPr>
          <w:p w14:paraId="34455208" w14:textId="421A5F41" w:rsidR="00F60D77" w:rsidRPr="00790399" w:rsidRDefault="00F60D77" w:rsidP="004B2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6543 - 47317</w:t>
            </w:r>
          </w:p>
        </w:tc>
      </w:tr>
      <w:tr w:rsidR="00F60D77" w:rsidRPr="00790399" w14:paraId="5D61B6DA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423FBB2" w14:textId="0A52DFD0" w:rsidR="00F60D77" w:rsidRPr="00765FC7" w:rsidRDefault="00F60D77" w:rsidP="007F2012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Escitalopram</w:t>
            </w:r>
          </w:p>
        </w:tc>
        <w:tc>
          <w:tcPr>
            <w:tcW w:w="3015" w:type="dxa"/>
            <w:shd w:val="clear" w:color="auto" w:fill="auto"/>
          </w:tcPr>
          <w:p w14:paraId="237BBF2C" w14:textId="2562671D" w:rsidR="00F60D77" w:rsidRPr="00790399" w:rsidRDefault="00F60D77" w:rsidP="007F2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553</w:t>
            </w:r>
          </w:p>
        </w:tc>
      </w:tr>
      <w:tr w:rsidR="00F60D77" w:rsidRPr="00790399" w14:paraId="3E06EA9D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8B0A80F" w14:textId="51D01A33" w:rsidR="00F60D77" w:rsidRPr="00790399" w:rsidRDefault="00F60D77" w:rsidP="007F2012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Fluox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tine</w:t>
            </w:r>
          </w:p>
        </w:tc>
        <w:tc>
          <w:tcPr>
            <w:tcW w:w="3015" w:type="dxa"/>
            <w:shd w:val="clear" w:color="auto" w:fill="auto"/>
          </w:tcPr>
          <w:p w14:paraId="7C2BF946" w14:textId="43F65F61" w:rsidR="00F60D77" w:rsidRPr="00790399" w:rsidRDefault="00F60D77" w:rsidP="00062982">
            <w:pPr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504</w:t>
            </w:r>
          </w:p>
        </w:tc>
      </w:tr>
      <w:tr w:rsidR="00F60D77" w:rsidRPr="00790399" w14:paraId="2C7F0312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A63705D" w14:textId="247993C3" w:rsidR="00F60D77" w:rsidRPr="00790399" w:rsidRDefault="00F60D77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Fluvoxamine</w:t>
            </w:r>
          </w:p>
        </w:tc>
        <w:tc>
          <w:tcPr>
            <w:tcW w:w="3015" w:type="dxa"/>
            <w:shd w:val="clear" w:color="auto" w:fill="auto"/>
          </w:tcPr>
          <w:p w14:paraId="43DA65C5" w14:textId="45F7E958" w:rsidR="00F60D77" w:rsidRPr="00790399" w:rsidRDefault="00F60D77" w:rsidP="00422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633</w:t>
            </w:r>
          </w:p>
        </w:tc>
      </w:tr>
      <w:tr w:rsidR="00F60D77" w:rsidRPr="00790399" w14:paraId="1422098B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FA58E7A" w14:textId="21009196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Parox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t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ine</w:t>
            </w:r>
          </w:p>
        </w:tc>
        <w:tc>
          <w:tcPr>
            <w:tcW w:w="3015" w:type="dxa"/>
            <w:shd w:val="clear" w:color="auto" w:fill="auto"/>
          </w:tcPr>
          <w:p w14:paraId="2D5795FE" w14:textId="3500786E" w:rsidR="00F60D77" w:rsidRPr="00790399" w:rsidRDefault="00F60D77" w:rsidP="007F201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6164 - 47061</w:t>
            </w:r>
          </w:p>
        </w:tc>
      </w:tr>
      <w:tr w:rsidR="00F60D77" w:rsidRPr="00790399" w14:paraId="132A86E9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8D4CBEB" w14:textId="492BF3E6" w:rsidR="00F60D77" w:rsidRPr="00790399" w:rsidRDefault="00F60D77" w:rsidP="00765F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Sertraline</w:t>
            </w:r>
          </w:p>
        </w:tc>
        <w:tc>
          <w:tcPr>
            <w:tcW w:w="3015" w:type="dxa"/>
            <w:shd w:val="clear" w:color="auto" w:fill="auto"/>
          </w:tcPr>
          <w:p w14:paraId="169FFFF1" w14:textId="3709CC08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630</w:t>
            </w:r>
          </w:p>
        </w:tc>
      </w:tr>
      <w:tr w:rsidR="00F60D77" w:rsidRPr="00790399" w14:paraId="158AEAD6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186619F" w14:textId="2C1C7044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Dulox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t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ine</w:t>
            </w:r>
          </w:p>
        </w:tc>
        <w:tc>
          <w:tcPr>
            <w:tcW w:w="3015" w:type="dxa"/>
            <w:shd w:val="clear" w:color="auto" w:fill="auto"/>
          </w:tcPr>
          <w:p w14:paraId="7B5C0DD0" w14:textId="0D2E8D1F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714</w:t>
            </w:r>
          </w:p>
        </w:tc>
      </w:tr>
      <w:tr w:rsidR="00F60D77" w:rsidRPr="00790399" w14:paraId="0D4E33DB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D5FDA67" w14:textId="706AB777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Venlafaxine</w:t>
            </w:r>
          </w:p>
        </w:tc>
        <w:tc>
          <w:tcPr>
            <w:tcW w:w="3015" w:type="dxa"/>
            <w:shd w:val="clear" w:color="auto" w:fill="auto"/>
          </w:tcPr>
          <w:p w14:paraId="314A5FE9" w14:textId="1BF964EC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6244 - 47118</w:t>
            </w:r>
          </w:p>
        </w:tc>
      </w:tr>
      <w:tr w:rsidR="00F60D77" w:rsidRPr="00790399" w14:paraId="1BA76BE6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C28139B" w14:textId="52525C28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Isocarboxazid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7884D9E0" w14:textId="515D64E6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5018</w:t>
            </w:r>
          </w:p>
        </w:tc>
      </w:tr>
      <w:tr w:rsidR="00F60D77" w:rsidRPr="00790399" w14:paraId="6B48EEAB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0E32469" w14:textId="73E13532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Phenelzine</w:t>
            </w:r>
          </w:p>
        </w:tc>
        <w:tc>
          <w:tcPr>
            <w:tcW w:w="3015" w:type="dxa"/>
            <w:shd w:val="clear" w:color="auto" w:fill="auto"/>
          </w:tcPr>
          <w:p w14:paraId="24F8790F" w14:textId="44AD8812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7280</w:t>
            </w:r>
          </w:p>
        </w:tc>
      </w:tr>
      <w:tr w:rsidR="00F60D77" w:rsidRPr="00790399" w14:paraId="70300BA1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7F900A1" w14:textId="3D70BE98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Tranylcypromine</w:t>
            </w:r>
          </w:p>
        </w:tc>
        <w:tc>
          <w:tcPr>
            <w:tcW w:w="3015" w:type="dxa"/>
            <w:shd w:val="clear" w:color="auto" w:fill="auto"/>
          </w:tcPr>
          <w:p w14:paraId="569A154D" w14:textId="7E7507D0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9698</w:t>
            </w:r>
          </w:p>
        </w:tc>
      </w:tr>
      <w:tr w:rsidR="00F60D77" w:rsidRPr="00790399" w14:paraId="6E73360F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E3B0576" w14:textId="725A66E0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Amitriptyline</w:t>
            </w:r>
          </w:p>
        </w:tc>
        <w:tc>
          <w:tcPr>
            <w:tcW w:w="3015" w:type="dxa"/>
            <w:shd w:val="clear" w:color="auto" w:fill="auto"/>
          </w:tcPr>
          <w:p w14:paraId="394D8850" w14:textId="02777E23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42 - 429 - 46836</w:t>
            </w:r>
          </w:p>
        </w:tc>
      </w:tr>
      <w:tr w:rsidR="00F60D77" w:rsidRPr="00790399" w14:paraId="2EC9F630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4EDC4D9" w14:textId="45B31216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Amoxapine</w:t>
            </w:r>
          </w:p>
        </w:tc>
        <w:tc>
          <w:tcPr>
            <w:tcW w:w="3015" w:type="dxa"/>
            <w:shd w:val="clear" w:color="auto" w:fill="auto"/>
          </w:tcPr>
          <w:p w14:paraId="40A5AC26" w14:textId="304BDCFC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3696</w:t>
            </w:r>
          </w:p>
        </w:tc>
      </w:tr>
      <w:tr w:rsidR="00F60D77" w:rsidRPr="00790399" w14:paraId="1EA24A95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4F654C0" w14:textId="0F3BD57D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Clomipramine</w:t>
            </w:r>
          </w:p>
        </w:tc>
        <w:tc>
          <w:tcPr>
            <w:tcW w:w="3015" w:type="dxa"/>
            <w:shd w:val="clear" w:color="auto" w:fill="auto"/>
          </w:tcPr>
          <w:p w14:paraId="491DFDE6" w14:textId="307902FD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14781</w:t>
            </w:r>
          </w:p>
        </w:tc>
      </w:tr>
      <w:tr w:rsidR="00F60D77" w:rsidRPr="00790399" w14:paraId="5299F35F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313EA6E" w14:textId="65010ED9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Desipramine</w:t>
            </w:r>
          </w:p>
        </w:tc>
        <w:tc>
          <w:tcPr>
            <w:tcW w:w="3015" w:type="dxa"/>
            <w:shd w:val="clear" w:color="auto" w:fill="auto"/>
          </w:tcPr>
          <w:p w14:paraId="3E154F8F" w14:textId="40ED378F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2522</w:t>
            </w:r>
          </w:p>
        </w:tc>
      </w:tr>
      <w:tr w:rsidR="00F60D77" w:rsidRPr="00790399" w14:paraId="2517EDA0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71A55DB" w14:textId="2FA86C37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Doxepin</w:t>
            </w:r>
          </w:p>
        </w:tc>
        <w:tc>
          <w:tcPr>
            <w:tcW w:w="3015" w:type="dxa"/>
            <w:shd w:val="clear" w:color="auto" w:fill="auto"/>
          </w:tcPr>
          <w:p w14:paraId="485CA44D" w14:textId="679D8EF6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3198</w:t>
            </w:r>
          </w:p>
        </w:tc>
      </w:tr>
      <w:tr w:rsidR="00F60D77" w:rsidRPr="00790399" w14:paraId="0924F717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203C9D3" w14:textId="0119FF68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Imipramine</w:t>
            </w:r>
          </w:p>
        </w:tc>
        <w:tc>
          <w:tcPr>
            <w:tcW w:w="3015" w:type="dxa"/>
            <w:shd w:val="clear" w:color="auto" w:fill="auto"/>
          </w:tcPr>
          <w:p w14:paraId="06626E0F" w14:textId="753BC487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84</w:t>
            </w:r>
          </w:p>
        </w:tc>
      </w:tr>
      <w:tr w:rsidR="00F60D77" w:rsidRPr="00790399" w14:paraId="608D268D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A27E553" w14:textId="4C60777F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Maprotiline</w:t>
            </w:r>
          </w:p>
        </w:tc>
        <w:tc>
          <w:tcPr>
            <w:tcW w:w="3015" w:type="dxa"/>
            <w:shd w:val="clear" w:color="auto" w:fill="auto"/>
          </w:tcPr>
          <w:p w14:paraId="1795954B" w14:textId="2D37ECCA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37443</w:t>
            </w:r>
          </w:p>
        </w:tc>
      </w:tr>
      <w:tr w:rsidR="00F60D77" w:rsidRPr="00790399" w14:paraId="4B213495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20CD3EE" w14:textId="3E8C4ABC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Nortriptyline</w:t>
            </w:r>
          </w:p>
        </w:tc>
        <w:tc>
          <w:tcPr>
            <w:tcW w:w="3015" w:type="dxa"/>
            <w:shd w:val="clear" w:color="auto" w:fill="auto"/>
          </w:tcPr>
          <w:p w14:paraId="612B09BB" w14:textId="717D9CB9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6835 - 6578</w:t>
            </w:r>
          </w:p>
        </w:tc>
      </w:tr>
      <w:tr w:rsidR="00F60D77" w:rsidRPr="00790399" w14:paraId="01A5BE41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3EB1650" w14:textId="4129134E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Protriptyline</w:t>
            </w:r>
          </w:p>
        </w:tc>
        <w:tc>
          <w:tcPr>
            <w:tcW w:w="3015" w:type="dxa"/>
            <w:shd w:val="clear" w:color="auto" w:fill="auto"/>
          </w:tcPr>
          <w:p w14:paraId="7CC3E143" w14:textId="43390091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8294</w:t>
            </w:r>
          </w:p>
        </w:tc>
      </w:tr>
      <w:tr w:rsidR="00F60D77" w:rsidRPr="00790399" w14:paraId="332F5587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E808147" w14:textId="77748616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Trimipramine</w:t>
            </w:r>
          </w:p>
        </w:tc>
        <w:tc>
          <w:tcPr>
            <w:tcW w:w="3015" w:type="dxa"/>
            <w:shd w:val="clear" w:color="auto" w:fill="auto"/>
          </w:tcPr>
          <w:p w14:paraId="32EC6D71" w14:textId="23774729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9906</w:t>
            </w:r>
          </w:p>
        </w:tc>
      </w:tr>
      <w:tr w:rsidR="00F60D77" w:rsidRPr="00790399" w14:paraId="19509399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39F0EED7" w14:textId="1EB35E13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Bupropion</w:t>
            </w:r>
          </w:p>
        </w:tc>
        <w:tc>
          <w:tcPr>
            <w:tcW w:w="3015" w:type="dxa"/>
            <w:shd w:val="clear" w:color="auto" w:fill="auto"/>
          </w:tcPr>
          <w:p w14:paraId="6B077CED" w14:textId="6839DF9B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6435 - 47285</w:t>
            </w:r>
          </w:p>
        </w:tc>
      </w:tr>
      <w:tr w:rsidR="00F60D77" w:rsidRPr="00790399" w14:paraId="505767EA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33B2607" w14:textId="459457CF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Buspirone</w:t>
            </w:r>
          </w:p>
        </w:tc>
        <w:tc>
          <w:tcPr>
            <w:tcW w:w="3015" w:type="dxa"/>
            <w:shd w:val="clear" w:color="auto" w:fill="auto"/>
          </w:tcPr>
          <w:p w14:paraId="4F2EC564" w14:textId="0B0B0BF9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609</w:t>
            </w:r>
          </w:p>
        </w:tc>
      </w:tr>
      <w:tr w:rsidR="00F60D77" w:rsidRPr="00790399" w14:paraId="5DE7F977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43A6D00" w14:textId="71A97035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Maprotiline</w:t>
            </w:r>
          </w:p>
        </w:tc>
        <w:tc>
          <w:tcPr>
            <w:tcW w:w="3015" w:type="dxa"/>
            <w:shd w:val="clear" w:color="auto" w:fill="auto"/>
          </w:tcPr>
          <w:p w14:paraId="10746F8C" w14:textId="71F9C587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37443</w:t>
            </w:r>
          </w:p>
        </w:tc>
      </w:tr>
      <w:tr w:rsidR="00F60D77" w:rsidRPr="00790399" w14:paraId="34558CFE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75A3F7F" w14:textId="42F60487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Mirtazapine</w:t>
            </w:r>
          </w:p>
        </w:tc>
        <w:tc>
          <w:tcPr>
            <w:tcW w:w="3015" w:type="dxa"/>
            <w:shd w:val="clear" w:color="auto" w:fill="auto"/>
          </w:tcPr>
          <w:p w14:paraId="4C42A8E1" w14:textId="10592B7E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6744 - 47408</w:t>
            </w:r>
          </w:p>
        </w:tc>
      </w:tr>
      <w:tr w:rsidR="00F60D77" w:rsidRPr="00790399" w14:paraId="16BC396E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10EAA2A" w14:textId="64331B25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Trazodone</w:t>
            </w:r>
          </w:p>
        </w:tc>
        <w:tc>
          <w:tcPr>
            <w:tcW w:w="3015" w:type="dxa"/>
            <w:shd w:val="clear" w:color="auto" w:fill="auto"/>
          </w:tcPr>
          <w:p w14:paraId="3AA2E872" w14:textId="3C73CA8C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3137</w:t>
            </w:r>
          </w:p>
        </w:tc>
      </w:tr>
      <w:tr w:rsidR="00F60D77" w:rsidRPr="00790399" w14:paraId="493D2DC0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DF3E689" w14:textId="2368948C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Moclobemide</w:t>
            </w:r>
          </w:p>
        </w:tc>
        <w:tc>
          <w:tcPr>
            <w:tcW w:w="3015" w:type="dxa"/>
            <w:shd w:val="clear" w:color="auto" w:fill="auto"/>
          </w:tcPr>
          <w:p w14:paraId="20DFEABE" w14:textId="6935E91D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6427 - 47005</w:t>
            </w:r>
          </w:p>
        </w:tc>
      </w:tr>
      <w:tr w:rsidR="00F60D77" w:rsidRPr="00790399" w14:paraId="43380213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B10F777" w14:textId="3EDFBB5F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L-tryptophane</w:t>
            </w:r>
          </w:p>
        </w:tc>
        <w:tc>
          <w:tcPr>
            <w:tcW w:w="3015" w:type="dxa"/>
            <w:shd w:val="clear" w:color="auto" w:fill="auto"/>
          </w:tcPr>
          <w:p w14:paraId="64F26C77" w14:textId="0A41501C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2058</w:t>
            </w:r>
          </w:p>
        </w:tc>
      </w:tr>
      <w:tr w:rsidR="00F60D77" w:rsidRPr="00790399" w14:paraId="62451133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bottom w:val="single" w:sz="4" w:space="0" w:color="auto"/>
            </w:tcBorders>
            <w:shd w:val="clear" w:color="auto" w:fill="auto"/>
          </w:tcPr>
          <w:p w14:paraId="56B45B82" w14:textId="696A9E48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Nefazodone</w:t>
            </w:r>
          </w:p>
        </w:tc>
        <w:tc>
          <w:tcPr>
            <w:tcW w:w="3015" w:type="dxa"/>
            <w:tcBorders>
              <w:bottom w:val="single" w:sz="4" w:space="0" w:color="auto"/>
            </w:tcBorders>
            <w:shd w:val="clear" w:color="auto" w:fill="auto"/>
          </w:tcPr>
          <w:p w14:paraId="60276470" w14:textId="56F1D849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6235 - 47093</w:t>
            </w:r>
          </w:p>
        </w:tc>
      </w:tr>
      <w:tr w:rsidR="004B2F15" w:rsidRPr="00790399" w14:paraId="3D840C6C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A008F2" w14:textId="63776A0F" w:rsidR="004B2F15" w:rsidRPr="00790399" w:rsidRDefault="004B2F15" w:rsidP="004B2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Thyroid diseases</w:t>
            </w:r>
          </w:p>
        </w:tc>
      </w:tr>
      <w:tr w:rsidR="00F60D77" w:rsidRPr="00790399" w14:paraId="1DDB026B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</w:tcBorders>
            <w:shd w:val="clear" w:color="auto" w:fill="auto"/>
          </w:tcPr>
          <w:p w14:paraId="7A90A1CB" w14:textId="77777777" w:rsidR="00F60D77" w:rsidRPr="00790399" w:rsidRDefault="00F60D77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u w:val="single"/>
                <w:lang w:val="fr-CA"/>
              </w:rPr>
              <w:t>Diagnostic codes</w:t>
            </w: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  <w:t>:</w:t>
            </w:r>
          </w:p>
          <w:p w14:paraId="199BD159" w14:textId="77777777" w:rsidR="00F60D77" w:rsidRPr="00790399" w:rsidRDefault="00F60D77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  <w:t xml:space="preserve">ICD-9 codes: 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244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0-244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9 and 242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9</w:t>
            </w:r>
          </w:p>
          <w:p w14:paraId="0DDD6347" w14:textId="09BB0CB1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</w:rPr>
              <w:t xml:space="preserve">ICD-10 codes: 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E01, E02, E03 and E05</w:t>
            </w:r>
          </w:p>
        </w:tc>
        <w:tc>
          <w:tcPr>
            <w:tcW w:w="3015" w:type="dxa"/>
            <w:tcBorders>
              <w:top w:val="single" w:sz="4" w:space="0" w:color="auto"/>
            </w:tcBorders>
          </w:tcPr>
          <w:p w14:paraId="01365EAF" w14:textId="4BD5C90A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77" w:rsidRPr="00790399" w14:paraId="0799721B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98F079" w14:textId="77777777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>Medication generic codes:</w:t>
            </w:r>
          </w:p>
          <w:p w14:paraId="75F8881A" w14:textId="7B4E40D9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Generic name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ABE72" w14:textId="77777777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8A52DB" w14:textId="1108C766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Quebec generic code</w:t>
            </w:r>
          </w:p>
        </w:tc>
      </w:tr>
      <w:tr w:rsidR="00F60D77" w:rsidRPr="00790399" w14:paraId="59D86DAB" w14:textId="1275B102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</w:tcBorders>
            <w:shd w:val="clear" w:color="auto" w:fill="auto"/>
          </w:tcPr>
          <w:p w14:paraId="39FDD4C5" w14:textId="7317F4D2" w:rsidR="00F60D77" w:rsidRPr="00790399" w:rsidRDefault="00F60D77" w:rsidP="004B2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Levothyroxine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sodium)</w:t>
            </w:r>
          </w:p>
        </w:tc>
        <w:tc>
          <w:tcPr>
            <w:tcW w:w="3015" w:type="dxa"/>
            <w:tcBorders>
              <w:top w:val="single" w:sz="4" w:space="0" w:color="auto"/>
            </w:tcBorders>
            <w:shd w:val="clear" w:color="auto" w:fill="auto"/>
          </w:tcPr>
          <w:p w14:paraId="4814531F" w14:textId="2B6ED1F1" w:rsidR="00F60D77" w:rsidRPr="00790399" w:rsidRDefault="00F60D77" w:rsidP="004B2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5252 - 46574</w:t>
            </w:r>
          </w:p>
        </w:tc>
      </w:tr>
      <w:tr w:rsidR="00F60D77" w:rsidRPr="00790399" w14:paraId="2B1A2A78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379F5869" w14:textId="16244CF0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Liothyronine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sodium)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/levothyroxine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sodium)</w:t>
            </w:r>
          </w:p>
        </w:tc>
        <w:tc>
          <w:tcPr>
            <w:tcW w:w="3015" w:type="dxa"/>
            <w:shd w:val="clear" w:color="auto" w:fill="auto"/>
          </w:tcPr>
          <w:p w14:paraId="770F9027" w14:textId="1B6BCE3D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33842</w:t>
            </w:r>
          </w:p>
        </w:tc>
      </w:tr>
      <w:tr w:rsidR="00F60D77" w:rsidRPr="00790399" w14:paraId="7B9B41B3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6C3D747" w14:textId="015A10A6" w:rsidR="00F60D77" w:rsidRPr="00790399" w:rsidRDefault="00F60D77" w:rsidP="004B2F15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Liothyronine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sodium)</w:t>
            </w:r>
          </w:p>
        </w:tc>
        <w:tc>
          <w:tcPr>
            <w:tcW w:w="3015" w:type="dxa"/>
            <w:shd w:val="clear" w:color="auto" w:fill="auto"/>
          </w:tcPr>
          <w:p w14:paraId="37315BCB" w14:textId="09018325" w:rsidR="00F60D77" w:rsidRPr="00790399" w:rsidRDefault="00F60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5317 - 46457 - 46474</w:t>
            </w:r>
          </w:p>
        </w:tc>
      </w:tr>
      <w:tr w:rsidR="00F60D77" w:rsidRPr="00790399" w14:paraId="1AD3DF2D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E3470C2" w14:textId="11BAB7C1" w:rsidR="00F60D77" w:rsidRPr="00790399" w:rsidRDefault="00F60D77" w:rsidP="00765F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t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himazole</w:t>
            </w:r>
          </w:p>
        </w:tc>
        <w:tc>
          <w:tcPr>
            <w:tcW w:w="3015" w:type="dxa"/>
            <w:shd w:val="clear" w:color="auto" w:fill="auto"/>
          </w:tcPr>
          <w:p w14:paraId="0CD6785A" w14:textId="76B8CBB2" w:rsidR="00F60D77" w:rsidRPr="00790399" w:rsidRDefault="00F60D77" w:rsidP="00062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0836</w:t>
            </w:r>
          </w:p>
        </w:tc>
      </w:tr>
      <w:tr w:rsidR="00F60D77" w:rsidRPr="00790399" w14:paraId="517AB2B5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bottom w:val="single" w:sz="4" w:space="0" w:color="auto"/>
            </w:tcBorders>
            <w:shd w:val="clear" w:color="auto" w:fill="auto"/>
          </w:tcPr>
          <w:p w14:paraId="4D2589F4" w14:textId="726CDF8D" w:rsidR="00F60D77" w:rsidRPr="00790399" w:rsidRDefault="00F60D77" w:rsidP="00765F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opylthiouracil</w:t>
            </w:r>
          </w:p>
        </w:tc>
        <w:tc>
          <w:tcPr>
            <w:tcW w:w="3015" w:type="dxa"/>
            <w:tcBorders>
              <w:bottom w:val="single" w:sz="4" w:space="0" w:color="auto"/>
            </w:tcBorders>
            <w:shd w:val="clear" w:color="auto" w:fill="auto"/>
          </w:tcPr>
          <w:p w14:paraId="342A2FDB" w14:textId="219E0EBA" w:rsidR="00F60D77" w:rsidRPr="00790399" w:rsidRDefault="00F60D77" w:rsidP="007F201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8242</w:t>
            </w:r>
          </w:p>
        </w:tc>
      </w:tr>
      <w:tr w:rsidR="004B2F15" w:rsidRPr="00790399" w14:paraId="05E3C40A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F6D204" w14:textId="747D80A1" w:rsidR="004B2F15" w:rsidRPr="00790399" w:rsidRDefault="004B2F15" w:rsidP="004B2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</w:tr>
      <w:tr w:rsidR="00F60D77" w:rsidRPr="00306E56" w14:paraId="1127B851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</w:tcBorders>
            <w:shd w:val="clear" w:color="auto" w:fill="auto"/>
          </w:tcPr>
          <w:p w14:paraId="5D2813D7" w14:textId="77777777" w:rsidR="00F60D77" w:rsidRPr="00790399" w:rsidRDefault="00F60D77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u w:val="single"/>
                <w:lang w:val="fr-CA"/>
              </w:rPr>
              <w:t>Diagnostic codes</w:t>
            </w: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  <w:t>:</w:t>
            </w:r>
          </w:p>
          <w:p w14:paraId="658DF5DF" w14:textId="77777777" w:rsidR="00F60D77" w:rsidRPr="00790399" w:rsidRDefault="00F60D77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 xml:space="preserve">ICD-9 codes: 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34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0-34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9</w:t>
            </w:r>
          </w:p>
          <w:p w14:paraId="0DE46C48" w14:textId="121E52E4" w:rsidR="00F60D77" w:rsidRPr="00F60D77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 xml:space="preserve">ICD-10 codes: 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G400-G419</w:t>
            </w:r>
          </w:p>
        </w:tc>
        <w:tc>
          <w:tcPr>
            <w:tcW w:w="3015" w:type="dxa"/>
            <w:tcBorders>
              <w:top w:val="single" w:sz="4" w:space="0" w:color="auto"/>
            </w:tcBorders>
          </w:tcPr>
          <w:p w14:paraId="0F1AC5EC" w14:textId="748003B9" w:rsidR="00F60D77" w:rsidRPr="00F60D77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F60D77" w:rsidRPr="00F60D77" w14:paraId="2A200279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AD5004" w14:textId="77777777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>Medication generic codes:</w:t>
            </w:r>
          </w:p>
          <w:p w14:paraId="3BD6BD23" w14:textId="5FE36C23" w:rsidR="00F60D77" w:rsidRPr="00F60D77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Generic name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86DE1" w14:textId="77777777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22CD05" w14:textId="685C318B" w:rsidR="00F60D77" w:rsidRPr="00F60D77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Quebec generic code</w:t>
            </w:r>
          </w:p>
        </w:tc>
      </w:tr>
      <w:tr w:rsidR="00F60D77" w:rsidRPr="00790399" w14:paraId="2F752D16" w14:textId="38A791C3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</w:tcBorders>
            <w:shd w:val="clear" w:color="auto" w:fill="auto"/>
          </w:tcPr>
          <w:p w14:paraId="3EB7E266" w14:textId="09A1B6EA" w:rsidR="00F60D77" w:rsidRPr="00790399" w:rsidRDefault="00F60D77" w:rsidP="004B2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arbamaz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pine</w:t>
            </w:r>
          </w:p>
        </w:tc>
        <w:tc>
          <w:tcPr>
            <w:tcW w:w="3015" w:type="dxa"/>
            <w:tcBorders>
              <w:top w:val="single" w:sz="4" w:space="0" w:color="auto"/>
            </w:tcBorders>
            <w:shd w:val="clear" w:color="auto" w:fill="auto"/>
          </w:tcPr>
          <w:p w14:paraId="0F8FBCD6" w14:textId="4DA2DAD8" w:rsidR="00F60D77" w:rsidRPr="00790399" w:rsidRDefault="00F60D77" w:rsidP="004B2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404</w:t>
            </w:r>
          </w:p>
        </w:tc>
      </w:tr>
      <w:tr w:rsidR="00F60D77" w:rsidRPr="000E7A7D" w14:paraId="41FA5BC0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FE3394B" w14:textId="04D93F11" w:rsidR="00F60D77" w:rsidRPr="00765FC7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</w:pPr>
            <w:r w:rsidRPr="00765FC7">
              <w:rPr>
                <w:rFonts w:ascii="Times New Roman" w:hAnsi="Times New Roman" w:cs="Times New Roman"/>
                <w:b w:val="0"/>
                <w:sz w:val="24"/>
                <w:szCs w:val="24"/>
              </w:rPr>
              <w:t>Ethosuximide</w:t>
            </w:r>
          </w:p>
        </w:tc>
        <w:tc>
          <w:tcPr>
            <w:tcW w:w="3015" w:type="dxa"/>
            <w:shd w:val="clear" w:color="auto" w:fill="auto"/>
          </w:tcPr>
          <w:p w14:paraId="1B19A5CD" w14:textId="6727A671" w:rsidR="00F60D77" w:rsidRPr="00765FC7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757</w:t>
            </w:r>
          </w:p>
        </w:tc>
      </w:tr>
      <w:tr w:rsidR="00F60D77" w:rsidRPr="00790399" w14:paraId="282C4778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DED506B" w14:textId="7EFB3383" w:rsidR="00F60D77" w:rsidRPr="00790399" w:rsidRDefault="00F60D77" w:rsidP="004B2F15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valproex </w:t>
            </w:r>
          </w:p>
        </w:tc>
        <w:tc>
          <w:tcPr>
            <w:tcW w:w="3015" w:type="dxa"/>
            <w:shd w:val="clear" w:color="auto" w:fill="auto"/>
          </w:tcPr>
          <w:p w14:paraId="2EF2802F" w14:textId="03E1B915" w:rsidR="00F60D77" w:rsidRPr="00790399" w:rsidRDefault="00F60D77" w:rsidP="004B2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4073</w:t>
            </w:r>
          </w:p>
        </w:tc>
      </w:tr>
      <w:tr w:rsidR="00F60D77" w:rsidRPr="00765FC7" w14:paraId="6298E47B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5BE8981" w14:textId="02061CED" w:rsidR="00F60D77" w:rsidRPr="00790399" w:rsidRDefault="00F60D77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Gabapentin </w:t>
            </w:r>
          </w:p>
        </w:tc>
        <w:tc>
          <w:tcPr>
            <w:tcW w:w="3015" w:type="dxa"/>
            <w:shd w:val="clear" w:color="auto" w:fill="auto"/>
          </w:tcPr>
          <w:p w14:paraId="39ADFB92" w14:textId="204EBB55" w:rsidR="00F60D77" w:rsidRPr="00765FC7" w:rsidRDefault="00F60D77" w:rsidP="00062982">
            <w:pPr>
              <w:ind w:right="-3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622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, </w:t>
            </w: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7100</w:t>
            </w:r>
          </w:p>
        </w:tc>
      </w:tr>
      <w:tr w:rsidR="00F60D77" w:rsidRPr="00790399" w14:paraId="1CDE0666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E8237B9" w14:textId="3C763C21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amotrigin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04A08369" w14:textId="19D5897C" w:rsidR="00F60D77" w:rsidRPr="00790399" w:rsidRDefault="00F60D77" w:rsidP="007F201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624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, </w:t>
            </w: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7110</w:t>
            </w:r>
          </w:p>
        </w:tc>
      </w:tr>
      <w:tr w:rsidR="00F60D77" w:rsidRPr="00790399" w14:paraId="3AD7A419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CA833D3" w14:textId="44512D6F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e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t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irac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t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am</w:t>
            </w:r>
          </w:p>
        </w:tc>
        <w:tc>
          <w:tcPr>
            <w:tcW w:w="3015" w:type="dxa"/>
            <w:shd w:val="clear" w:color="auto" w:fill="auto"/>
          </w:tcPr>
          <w:p w14:paraId="2BD8E50B" w14:textId="77691D7B" w:rsidR="00F60D77" w:rsidRPr="00790399" w:rsidRDefault="00F60D77" w:rsidP="007F201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7463</w:t>
            </w:r>
          </w:p>
        </w:tc>
      </w:tr>
      <w:tr w:rsidR="00F60D77" w:rsidRPr="00790399" w14:paraId="163F9D63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DBF2965" w14:textId="200983C4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xcarbaz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pin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29A4117C" w14:textId="22476A04" w:rsidR="00F60D77" w:rsidRPr="00790399" w:rsidRDefault="00F60D77" w:rsidP="007F201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680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, </w:t>
            </w: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7430</w:t>
            </w:r>
          </w:p>
        </w:tc>
      </w:tr>
      <w:tr w:rsidR="00F60D77" w:rsidRPr="00790399" w14:paraId="5943E316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185A28D" w14:textId="222E2BCC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Pregabalin</w:t>
            </w:r>
          </w:p>
        </w:tc>
        <w:tc>
          <w:tcPr>
            <w:tcW w:w="3015" w:type="dxa"/>
            <w:shd w:val="clear" w:color="auto" w:fill="auto"/>
          </w:tcPr>
          <w:p w14:paraId="1EB9CEEB" w14:textId="6B42902F" w:rsidR="00F60D77" w:rsidRPr="00790399" w:rsidRDefault="00F60D77" w:rsidP="007F201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7571</w:t>
            </w:r>
          </w:p>
        </w:tc>
      </w:tr>
      <w:tr w:rsidR="00F60D77" w:rsidRPr="00790399" w14:paraId="053FB482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C6BBB68" w14:textId="319B1DC2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Valproate </w:t>
            </w:r>
          </w:p>
        </w:tc>
        <w:tc>
          <w:tcPr>
            <w:tcW w:w="3015" w:type="dxa"/>
            <w:shd w:val="clear" w:color="auto" w:fill="auto"/>
          </w:tcPr>
          <w:p w14:paraId="6C013449" w14:textId="4A219208" w:rsidR="00F60D77" w:rsidRPr="00790399" w:rsidRDefault="00F60D77" w:rsidP="007F201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9393</w:t>
            </w:r>
          </w:p>
        </w:tc>
      </w:tr>
      <w:tr w:rsidR="00F60D77" w:rsidRPr="00790399" w14:paraId="332F9DEA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7FC8690" w14:textId="714B2262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Topiramate</w:t>
            </w:r>
          </w:p>
        </w:tc>
        <w:tc>
          <w:tcPr>
            <w:tcW w:w="3015" w:type="dxa"/>
            <w:shd w:val="clear" w:color="auto" w:fill="auto"/>
          </w:tcPr>
          <w:p w14:paraId="2DC32A04" w14:textId="57329947" w:rsidR="00F60D77" w:rsidRPr="00790399" w:rsidRDefault="00F60D77" w:rsidP="007F201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6359, 47229</w:t>
            </w:r>
          </w:p>
        </w:tc>
      </w:tr>
      <w:tr w:rsidR="00F60D77" w:rsidRPr="00790399" w14:paraId="078D9ECE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4C9F845" w14:textId="66DF4E8C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Valproic acid </w:t>
            </w:r>
          </w:p>
        </w:tc>
        <w:tc>
          <w:tcPr>
            <w:tcW w:w="3015" w:type="dxa"/>
            <w:shd w:val="clear" w:color="auto" w:fill="auto"/>
          </w:tcPr>
          <w:p w14:paraId="134635E0" w14:textId="557405E8" w:rsidR="00F60D77" w:rsidRPr="00790399" w:rsidRDefault="00F60D77" w:rsidP="007F201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8951</w:t>
            </w:r>
          </w:p>
        </w:tc>
      </w:tr>
      <w:tr w:rsidR="00F60D77" w:rsidRPr="00790399" w14:paraId="61757C61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F1202CD" w14:textId="0894DEB0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Vigabatrin</w:t>
            </w:r>
          </w:p>
        </w:tc>
        <w:tc>
          <w:tcPr>
            <w:tcW w:w="3015" w:type="dxa"/>
            <w:shd w:val="clear" w:color="auto" w:fill="auto"/>
          </w:tcPr>
          <w:p w14:paraId="510254A1" w14:textId="09DAE0DA" w:rsidR="00F60D77" w:rsidRPr="00790399" w:rsidRDefault="00F60D77" w:rsidP="007F201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6477, 47080, 46211</w:t>
            </w:r>
          </w:p>
        </w:tc>
      </w:tr>
      <w:tr w:rsidR="00F60D77" w:rsidRPr="00790399" w14:paraId="41A62E0B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331718C" w14:textId="28C75591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Phenobarbital</w:t>
            </w:r>
          </w:p>
        </w:tc>
        <w:tc>
          <w:tcPr>
            <w:tcW w:w="3015" w:type="dxa"/>
            <w:shd w:val="clear" w:color="auto" w:fill="auto"/>
          </w:tcPr>
          <w:p w14:paraId="4ADDFFAB" w14:textId="2EA6A043" w:rsidR="00F60D77" w:rsidRPr="00790399" w:rsidRDefault="00F60D77" w:rsidP="007F201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7906, 19128, 46558</w:t>
            </w:r>
          </w:p>
        </w:tc>
      </w:tr>
      <w:tr w:rsidR="00F60D77" w:rsidRPr="00790399" w14:paraId="3BC56AA3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F413D8E" w14:textId="58DD932D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henytoin </w:t>
            </w:r>
          </w:p>
        </w:tc>
        <w:tc>
          <w:tcPr>
            <w:tcW w:w="3015" w:type="dxa"/>
            <w:shd w:val="clear" w:color="auto" w:fill="auto"/>
          </w:tcPr>
          <w:p w14:paraId="24E33718" w14:textId="62E29EDE" w:rsidR="00F60D77" w:rsidRPr="00790399" w:rsidRDefault="00F60D77" w:rsidP="007F201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3449, 43462</w:t>
            </w:r>
          </w:p>
        </w:tc>
      </w:tr>
      <w:tr w:rsidR="00F60D77" w:rsidRPr="00790399" w14:paraId="3EDCDF7C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F98BDAB" w14:textId="27C042E5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Idelalisib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41B1036A" w14:textId="5D551734" w:rsidR="00F60D77" w:rsidRPr="00790399" w:rsidRDefault="00F60D77" w:rsidP="007F201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8047</w:t>
            </w:r>
          </w:p>
        </w:tc>
      </w:tr>
      <w:tr w:rsidR="004B2F15" w:rsidRPr="00790399" w14:paraId="0A40A531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5350A" w14:textId="23F810C8" w:rsidR="004B2F15" w:rsidRPr="00790399" w:rsidRDefault="004B2F15" w:rsidP="004B2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Coagulopathy</w:t>
            </w:r>
          </w:p>
        </w:tc>
      </w:tr>
      <w:tr w:rsidR="00F60D77" w:rsidRPr="00790399" w14:paraId="340768E4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</w:tcBorders>
            <w:shd w:val="clear" w:color="auto" w:fill="auto"/>
          </w:tcPr>
          <w:p w14:paraId="4C9B29BC" w14:textId="77777777" w:rsidR="00F60D77" w:rsidRPr="00790399" w:rsidRDefault="00F60D77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u w:val="single"/>
                <w:lang w:val="fr-CA"/>
              </w:rPr>
              <w:t>Diagnostic codes</w:t>
            </w: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  <w:t>:</w:t>
            </w:r>
          </w:p>
          <w:p w14:paraId="779CFDDD" w14:textId="77777777" w:rsidR="00F60D77" w:rsidRPr="00790399" w:rsidRDefault="00F60D77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 xml:space="preserve">ICD-9 codes: 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286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0-286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9, 64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3, and 286</w:t>
            </w:r>
          </w:p>
          <w:p w14:paraId="6D0DF348" w14:textId="5CC40F0E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 xml:space="preserve">ICD-10 codes: 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D66, D67</w:t>
            </w:r>
          </w:p>
        </w:tc>
        <w:tc>
          <w:tcPr>
            <w:tcW w:w="3015" w:type="dxa"/>
          </w:tcPr>
          <w:p w14:paraId="4B3B10FC" w14:textId="3BFAAD65" w:rsidR="00F60D77" w:rsidRPr="00790399" w:rsidRDefault="00F60D77" w:rsidP="007F201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77" w:rsidRPr="00790399" w14:paraId="2E7DEA5F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507DF9" w14:textId="77777777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>Medication generic codes:</w:t>
            </w:r>
          </w:p>
          <w:p w14:paraId="1B4FC866" w14:textId="20FDAD86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Generic name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6AF18" w14:textId="77777777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C7B52A" w14:textId="18A7F527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Quebec generic code</w:t>
            </w:r>
          </w:p>
        </w:tc>
      </w:tr>
      <w:tr w:rsidR="00F60D77" w:rsidRPr="00790399" w14:paraId="28FF1DA6" w14:textId="5DB52FE6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</w:tcBorders>
            <w:shd w:val="clear" w:color="auto" w:fill="auto"/>
          </w:tcPr>
          <w:p w14:paraId="00E33F46" w14:textId="584FE718" w:rsidR="00F60D77" w:rsidRPr="00790399" w:rsidRDefault="00F60D77" w:rsidP="004B2F15">
            <w:pPr>
              <w:rPr>
                <w:rFonts w:ascii="Times New Roman" w:hAnsi="Times New Roman" w:cs="Times New Roman"/>
                <w:bCs w:val="0"/>
                <w:sz w:val="24"/>
                <w:szCs w:val="24"/>
                <w:shd w:val="clear" w:color="auto" w:fill="FFFFFF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ibrinogen </w:t>
            </w:r>
          </w:p>
        </w:tc>
        <w:tc>
          <w:tcPr>
            <w:tcW w:w="3015" w:type="dxa"/>
            <w:tcBorders>
              <w:top w:val="single" w:sz="4" w:space="0" w:color="auto"/>
            </w:tcBorders>
            <w:shd w:val="clear" w:color="auto" w:fill="auto"/>
          </w:tcPr>
          <w:p w14:paraId="0AFB73E8" w14:textId="118AE361" w:rsidR="00F60D77" w:rsidRPr="00790399" w:rsidRDefault="00F60D77" w:rsidP="004B2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0342</w:t>
            </w:r>
          </w:p>
        </w:tc>
      </w:tr>
      <w:tr w:rsidR="00F60D77" w:rsidRPr="00790399" w14:paraId="492308B1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167D5AD" w14:textId="2BE301CB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uman Plasma – 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coagulatory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actors </w:t>
            </w:r>
          </w:p>
        </w:tc>
        <w:tc>
          <w:tcPr>
            <w:tcW w:w="3015" w:type="dxa"/>
            <w:shd w:val="clear" w:color="auto" w:fill="auto"/>
          </w:tcPr>
          <w:p w14:paraId="677D3339" w14:textId="2D71DB73" w:rsidR="00F60D77" w:rsidRPr="00790399" w:rsidRDefault="00F60D77" w:rsidP="004B2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0368</w:t>
            </w:r>
          </w:p>
        </w:tc>
      </w:tr>
      <w:tr w:rsidR="00F60D77" w:rsidRPr="00790399" w14:paraId="60368038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498C144" w14:textId="09EE84FE" w:rsidR="00F60D77" w:rsidRPr="00790399" w:rsidRDefault="00F60D77" w:rsidP="007F2012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uman Plasma – 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coagulatory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actors</w:t>
            </w:r>
          </w:p>
        </w:tc>
        <w:tc>
          <w:tcPr>
            <w:tcW w:w="3015" w:type="dxa"/>
            <w:shd w:val="clear" w:color="auto" w:fill="auto"/>
          </w:tcPr>
          <w:p w14:paraId="4C833289" w14:textId="67E0F46B" w:rsidR="00F60D77" w:rsidRPr="00790399" w:rsidRDefault="00F60D77" w:rsidP="004B2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1811</w:t>
            </w:r>
          </w:p>
        </w:tc>
      </w:tr>
      <w:tr w:rsidR="00F60D77" w:rsidRPr="00790399" w14:paraId="409436D4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5E1C501" w14:textId="6E578164" w:rsidR="00F60D77" w:rsidRPr="00790399" w:rsidRDefault="00F60D77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uman Plasma – 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coagulatory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actors</w:t>
            </w:r>
          </w:p>
        </w:tc>
        <w:tc>
          <w:tcPr>
            <w:tcW w:w="3015" w:type="dxa"/>
            <w:shd w:val="clear" w:color="auto" w:fill="auto"/>
          </w:tcPr>
          <w:p w14:paraId="614F76FA" w14:textId="13D3B420" w:rsidR="00F60D77" w:rsidRPr="00790399" w:rsidRDefault="00F60D77" w:rsidP="004B2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0355</w:t>
            </w:r>
          </w:p>
        </w:tc>
      </w:tr>
      <w:tr w:rsidR="00F60D77" w:rsidRPr="00790399" w14:paraId="264F5301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1082CF9" w14:textId="365EA035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Factor VIII</w:t>
            </w:r>
          </w:p>
        </w:tc>
        <w:tc>
          <w:tcPr>
            <w:tcW w:w="3015" w:type="dxa"/>
            <w:shd w:val="clear" w:color="auto" w:fill="auto"/>
          </w:tcPr>
          <w:p w14:paraId="01B20AA7" w14:textId="73543316" w:rsidR="00F60D77" w:rsidRPr="00790399" w:rsidRDefault="00F60D77" w:rsidP="007F201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7032</w:t>
            </w:r>
          </w:p>
        </w:tc>
      </w:tr>
      <w:tr w:rsidR="00F60D77" w:rsidRPr="00790399" w14:paraId="354A2FE2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C3018E5" w14:textId="1F4D1403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Factor VIII</w:t>
            </w:r>
          </w:p>
        </w:tc>
        <w:tc>
          <w:tcPr>
            <w:tcW w:w="3015" w:type="dxa"/>
            <w:shd w:val="clear" w:color="auto" w:fill="auto"/>
          </w:tcPr>
          <w:p w14:paraId="6C37D744" w14:textId="4EE68268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0303</w:t>
            </w:r>
          </w:p>
        </w:tc>
      </w:tr>
      <w:tr w:rsidR="00F60D77" w:rsidRPr="00790399" w14:paraId="78EF352F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A1BC565" w14:textId="4E502EC2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Factor VIII with dextrose</w:t>
            </w:r>
          </w:p>
        </w:tc>
        <w:tc>
          <w:tcPr>
            <w:tcW w:w="3015" w:type="dxa"/>
            <w:shd w:val="clear" w:color="auto" w:fill="auto"/>
          </w:tcPr>
          <w:p w14:paraId="16709ACC" w14:textId="3345CF19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0316</w:t>
            </w:r>
          </w:p>
        </w:tc>
      </w:tr>
      <w:tr w:rsidR="00F60D77" w:rsidRPr="00790399" w14:paraId="05643AC9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bottom w:val="single" w:sz="4" w:space="0" w:color="auto"/>
            </w:tcBorders>
            <w:shd w:val="clear" w:color="auto" w:fill="auto"/>
          </w:tcPr>
          <w:p w14:paraId="0BD84B4E" w14:textId="235E6EED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ranexami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acid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3015" w:type="dxa"/>
            <w:tcBorders>
              <w:bottom w:val="single" w:sz="4" w:space="0" w:color="auto"/>
            </w:tcBorders>
            <w:shd w:val="clear" w:color="auto" w:fill="auto"/>
          </w:tcPr>
          <w:p w14:paraId="03CDB34D" w14:textId="34925666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1928</w:t>
            </w:r>
          </w:p>
        </w:tc>
      </w:tr>
      <w:tr w:rsidR="004B2F15" w:rsidRPr="00790399" w14:paraId="6BF0FFB0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8D645" w14:textId="3E18FD59" w:rsidR="004B2F15" w:rsidRPr="00790399" w:rsidRDefault="004B2F15" w:rsidP="004B2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Infections</w:t>
            </w:r>
          </w:p>
        </w:tc>
      </w:tr>
      <w:tr w:rsidR="00F60D77" w:rsidRPr="00790399" w14:paraId="588B134B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</w:tcBorders>
            <w:shd w:val="clear" w:color="auto" w:fill="auto"/>
          </w:tcPr>
          <w:p w14:paraId="63D3C7D0" w14:textId="77777777" w:rsidR="00F60D77" w:rsidRPr="004C23D8" w:rsidRDefault="00F60D77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</w:rPr>
            </w:pPr>
            <w:r w:rsidRPr="004C23D8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u w:val="single"/>
              </w:rPr>
              <w:t>Diagnostic codes</w:t>
            </w:r>
            <w:r w:rsidRPr="004C23D8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</w:rPr>
              <w:t>:</w:t>
            </w:r>
          </w:p>
          <w:p w14:paraId="4EA56070" w14:textId="77777777" w:rsidR="00F60D77" w:rsidRPr="004C23D8" w:rsidRDefault="00F60D77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C23D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CD-9 codes: 590.0-590.9, 599.0-599.6, </w:t>
            </w:r>
            <w:r w:rsidRPr="004C23D8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646.6, 595.0, 595.9, 646.5, 595.8, 460-466, 472-487</w:t>
            </w:r>
          </w:p>
          <w:p w14:paraId="178DEEFD" w14:textId="3971756A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2A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CD-10 codes: </w:t>
            </w:r>
            <w:r w:rsidRPr="004A22AE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O230-O239, N800-N809, N760-N763, N800-N809, N300, N309, N110, N111, N118, N119, N136, N158, N160, N161, </w:t>
            </w:r>
            <w:r w:rsidRPr="004A22AE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lastRenderedPageBreak/>
              <w:t>N164, N165, N159, N390, N360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-</w:t>
            </w:r>
            <w:r w:rsidRPr="004A22AE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 N363, N138, N139, A600, A609, A630, B333, B334, B338, B342-B344, B348, B971-B977, B349, N341, A540, A541, A549, A542,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T520, A510</w:t>
            </w:r>
            <w:r w:rsidRPr="004A22AE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A519</w:t>
            </w:r>
            <w:r w:rsidRPr="004A22AE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A527, B079</w:t>
            </w:r>
            <w:r w:rsidRPr="004A22AE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, A749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, </w:t>
            </w:r>
            <w:r w:rsidRPr="004A22AE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A748,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 A561</w:t>
            </w:r>
            <w:r w:rsidRPr="004A22AE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A590</w:t>
            </w:r>
            <w:r w:rsidRPr="004A22AE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N771, </w:t>
            </w:r>
            <w:r w:rsidRPr="008C389B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N16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, N10, N12</w:t>
            </w:r>
            <w:r w:rsidRPr="008C389B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, O23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, B20, </w:t>
            </w:r>
            <w:r w:rsidRPr="008C389B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J22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, J31, J32, J39, J00-J06, J09-J18.</w:t>
            </w:r>
          </w:p>
        </w:tc>
        <w:tc>
          <w:tcPr>
            <w:tcW w:w="3015" w:type="dxa"/>
            <w:tcBorders>
              <w:top w:val="single" w:sz="4" w:space="0" w:color="auto"/>
            </w:tcBorders>
          </w:tcPr>
          <w:p w14:paraId="3B1610B0" w14:textId="166FCEDC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77" w:rsidRPr="00790399" w14:paraId="3668AE3D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E85101" w14:textId="77777777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</w:rPr>
              <w:t>Medication generic codes:</w:t>
            </w:r>
          </w:p>
          <w:p w14:paraId="6A6FF88A" w14:textId="4B786CC1" w:rsidR="00F60D77" w:rsidRPr="00790399" w:rsidRDefault="00F60D77" w:rsidP="00765FC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Generic name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F0F656" w14:textId="77777777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9EAD3B" w14:textId="6827335B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Quebec generic code</w:t>
            </w:r>
          </w:p>
        </w:tc>
      </w:tr>
      <w:tr w:rsidR="00F60D77" w:rsidRPr="00790399" w14:paraId="0107004D" w14:textId="25389B1F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83F575B" w14:textId="2A5055F0" w:rsidR="00F60D77" w:rsidRPr="00790399" w:rsidRDefault="00F60D77" w:rsidP="007F2012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shd w:val="clear" w:color="auto" w:fill="FFFFFF"/>
              </w:rPr>
            </w:pPr>
            <w:proofErr w:type="spellStart"/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fr-CA" w:eastAsia="en-CA"/>
              </w:rPr>
              <w:t>Cefprozil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07A3C749" w14:textId="2CD77166" w:rsidR="00F60D77" w:rsidRPr="00790399" w:rsidRDefault="00F60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139</w:t>
            </w:r>
          </w:p>
        </w:tc>
      </w:tr>
      <w:tr w:rsidR="00F60D77" w:rsidRPr="00790399" w14:paraId="2D4DD803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1A7BEB8" w14:textId="31D1EF57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fr-CA" w:eastAsia="en-CA"/>
              </w:rPr>
              <w:t>Ceftriaxone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2B4C6866" w14:textId="385C5B21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6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5548</w:t>
            </w:r>
          </w:p>
        </w:tc>
      </w:tr>
      <w:tr w:rsidR="00F60D77" w:rsidRPr="00790399" w14:paraId="0EFABA97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AF7CF3B" w14:textId="67D6FB70" w:rsidR="00F60D77" w:rsidRPr="00790399" w:rsidRDefault="00F60D77" w:rsidP="004B2F15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eftobiprole 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docaril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373F35AB" w14:textId="6249B456" w:rsidR="00F60D77" w:rsidRPr="00790399" w:rsidRDefault="00F60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761</w:t>
            </w:r>
          </w:p>
        </w:tc>
      </w:tr>
      <w:tr w:rsidR="00F60D77" w:rsidRPr="004A22AE" w14:paraId="13678165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3D4E1B0" w14:textId="2CA655D6" w:rsidR="00F60D77" w:rsidRPr="004A22AE" w:rsidRDefault="00F60D77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Cefsulodin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sodium)</w:t>
            </w:r>
          </w:p>
        </w:tc>
        <w:tc>
          <w:tcPr>
            <w:tcW w:w="3015" w:type="dxa"/>
            <w:shd w:val="clear" w:color="auto" w:fill="auto"/>
          </w:tcPr>
          <w:p w14:paraId="58E2E491" w14:textId="6C489AF2" w:rsidR="00F60D77" w:rsidRPr="004A22AE" w:rsidRDefault="00F60D77" w:rsidP="00062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113</w:t>
            </w:r>
          </w:p>
        </w:tc>
      </w:tr>
      <w:tr w:rsidR="00F60D77" w:rsidRPr="00790399" w14:paraId="1C9D6980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4DBB6B1" w14:textId="4CB43D68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eftazidime (pentahydrate)</w:t>
            </w:r>
          </w:p>
        </w:tc>
        <w:tc>
          <w:tcPr>
            <w:tcW w:w="3015" w:type="dxa"/>
            <w:shd w:val="clear" w:color="auto" w:fill="auto"/>
          </w:tcPr>
          <w:p w14:paraId="7BFC6436" w14:textId="7B4074C4" w:rsidR="00F60D77" w:rsidRPr="00790399" w:rsidRDefault="00F60D77" w:rsidP="007F201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152</w:t>
            </w:r>
          </w:p>
        </w:tc>
      </w:tr>
      <w:tr w:rsidR="00F60D77" w:rsidRPr="00790399" w14:paraId="3154B06B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DE50CF8" w14:textId="29A66C4B" w:rsidR="00F60D77" w:rsidRPr="00790399" w:rsidRDefault="00F60D77" w:rsidP="00765FC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eftriaxone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disodium)</w:t>
            </w:r>
          </w:p>
        </w:tc>
        <w:tc>
          <w:tcPr>
            <w:tcW w:w="3015" w:type="dxa"/>
            <w:shd w:val="clear" w:color="auto" w:fill="auto"/>
          </w:tcPr>
          <w:p w14:paraId="372F6C26" w14:textId="28AA66CF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473</w:t>
            </w:r>
          </w:p>
        </w:tc>
      </w:tr>
      <w:tr w:rsidR="00F60D77" w:rsidRPr="00790399" w14:paraId="5363EAF7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900BEB5" w14:textId="4E76153E" w:rsidR="00F60D77" w:rsidRPr="00790399" w:rsidRDefault="00F60D77" w:rsidP="00765FC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fr-CA" w:eastAsia="en-CA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Cefixime</w:t>
            </w:r>
          </w:p>
        </w:tc>
        <w:tc>
          <w:tcPr>
            <w:tcW w:w="3015" w:type="dxa"/>
            <w:shd w:val="clear" w:color="auto" w:fill="auto"/>
          </w:tcPr>
          <w:p w14:paraId="4CA0E452" w14:textId="2CB5A97A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546</w:t>
            </w:r>
          </w:p>
        </w:tc>
      </w:tr>
      <w:tr w:rsidR="00F60D77" w:rsidRPr="00790399" w14:paraId="08E8E77B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3B39E304" w14:textId="6475FA52" w:rsidR="00F60D77" w:rsidRPr="00790399" w:rsidRDefault="00F60D77" w:rsidP="00765F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Ceftazidime</w:t>
            </w:r>
          </w:p>
        </w:tc>
        <w:tc>
          <w:tcPr>
            <w:tcW w:w="3015" w:type="dxa"/>
            <w:shd w:val="clear" w:color="auto" w:fill="auto"/>
          </w:tcPr>
          <w:p w14:paraId="36C6EFC3" w14:textId="344372C2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615</w:t>
            </w:r>
          </w:p>
        </w:tc>
      </w:tr>
      <w:tr w:rsidR="00F60D77" w:rsidRPr="00790399" w14:paraId="3BBB2CDE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A0512C7" w14:textId="118ED4BA" w:rsidR="00F60D77" w:rsidRPr="00790399" w:rsidRDefault="00F60D77" w:rsidP="00765F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Cefprozil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5FAE45DE" w14:textId="65CDBE76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139</w:t>
            </w:r>
          </w:p>
        </w:tc>
      </w:tr>
      <w:tr w:rsidR="00F60D77" w:rsidRPr="00790399" w14:paraId="4A86D9F2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6B5049C" w14:textId="161F6652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eftobiprole 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docaril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397EA4D9" w14:textId="527CA10B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761</w:t>
            </w:r>
          </w:p>
        </w:tc>
      </w:tr>
      <w:tr w:rsidR="00F60D77" w:rsidRPr="00790399" w14:paraId="0BCAF60D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3263ECD6" w14:textId="7CC5E69E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Cefsulodin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sodium)</w:t>
            </w:r>
          </w:p>
        </w:tc>
        <w:tc>
          <w:tcPr>
            <w:tcW w:w="3015" w:type="dxa"/>
            <w:shd w:val="clear" w:color="auto" w:fill="auto"/>
          </w:tcPr>
          <w:p w14:paraId="3E819201" w14:textId="1382A9A5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113</w:t>
            </w:r>
          </w:p>
        </w:tc>
      </w:tr>
      <w:tr w:rsidR="00F60D77" w:rsidRPr="00790399" w14:paraId="12C8C813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44E015B" w14:textId="68895EA6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eftazidime </w:t>
            </w:r>
          </w:p>
        </w:tc>
        <w:tc>
          <w:tcPr>
            <w:tcW w:w="3015" w:type="dxa"/>
            <w:shd w:val="clear" w:color="auto" w:fill="auto"/>
          </w:tcPr>
          <w:p w14:paraId="3F96AF1D" w14:textId="3497BB1A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152</w:t>
            </w:r>
          </w:p>
        </w:tc>
      </w:tr>
      <w:tr w:rsidR="00F60D77" w:rsidRPr="00790399" w14:paraId="33275DC7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3BB040E4" w14:textId="4036C985" w:rsidR="00F60D77" w:rsidRPr="00790399" w:rsidRDefault="00F60D77" w:rsidP="00765F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fr-CA" w:eastAsia="en-CA"/>
              </w:rPr>
              <w:t>Gentamycin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73B6494F" w14:textId="2A47AFDB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6016, 46704</w:t>
            </w:r>
          </w:p>
        </w:tc>
      </w:tr>
      <w:tr w:rsidR="00F60D77" w:rsidRPr="00790399" w14:paraId="7B97542D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8455B5C" w14:textId="712EE51F" w:rsidR="00F60D77" w:rsidRPr="00790399" w:rsidRDefault="00F60D77" w:rsidP="00765F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fr-CA" w:eastAsia="en-CA"/>
              </w:rPr>
              <w:t>Azitrhomycin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64D77CC5" w14:textId="77777777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6236,</w:t>
            </w:r>
          </w:p>
          <w:p w14:paraId="67CE9782" w14:textId="39DA8F4C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099</w:t>
            </w:r>
          </w:p>
        </w:tc>
      </w:tr>
      <w:tr w:rsidR="00F60D77" w:rsidRPr="00790399" w14:paraId="7D6075BD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7854F82" w14:textId="03F6CB29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fr-CA" w:eastAsia="en-CA"/>
              </w:rPr>
              <w:t>Paroymycin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04CFD05B" w14:textId="77777777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6239, 46571,</w:t>
            </w:r>
          </w:p>
          <w:p w14:paraId="50483685" w14:textId="3378F479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121</w:t>
            </w:r>
          </w:p>
        </w:tc>
      </w:tr>
      <w:tr w:rsidR="00F60D77" w:rsidRPr="00790399" w14:paraId="59DD645F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891C34D" w14:textId="4E54A31A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fr-CA" w:eastAsia="en-CA"/>
              </w:rPr>
              <w:t>Erythromycin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09461E2F" w14:textId="77777777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6253, 46392</w:t>
            </w:r>
          </w:p>
          <w:p w14:paraId="62009A6F" w14:textId="77777777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6393, 46611, 03458</w:t>
            </w:r>
          </w:p>
          <w:p w14:paraId="0AFE53B1" w14:textId="4C31785A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3471, 03484, 03497, 03510, 03523, 38860, 44775</w:t>
            </w:r>
          </w:p>
        </w:tc>
      </w:tr>
      <w:tr w:rsidR="00F60D77" w:rsidRPr="00790399" w14:paraId="7288C3DF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D607DC2" w14:textId="3FB74EFB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elithromycin</w:t>
            </w:r>
          </w:p>
        </w:tc>
        <w:tc>
          <w:tcPr>
            <w:tcW w:w="3015" w:type="dxa"/>
            <w:shd w:val="clear" w:color="auto" w:fill="auto"/>
          </w:tcPr>
          <w:p w14:paraId="416FA138" w14:textId="07B48F2D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471</w:t>
            </w:r>
          </w:p>
        </w:tc>
      </w:tr>
      <w:tr w:rsidR="00F60D77" w:rsidRPr="00790399" w14:paraId="681373A7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3CF3CC0" w14:textId="5D03DF39" w:rsidR="00F60D77" w:rsidRPr="00790399" w:rsidRDefault="00F60D77" w:rsidP="007F201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Kanamycin</w:t>
            </w:r>
          </w:p>
        </w:tc>
        <w:tc>
          <w:tcPr>
            <w:tcW w:w="3015" w:type="dxa"/>
            <w:shd w:val="clear" w:color="auto" w:fill="auto"/>
          </w:tcPr>
          <w:p w14:paraId="5F6CB2C7" w14:textId="6554E18B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5122</w:t>
            </w:r>
          </w:p>
        </w:tc>
      </w:tr>
      <w:tr w:rsidR="00F60D77" w:rsidRPr="00790399" w14:paraId="0508635D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D48B512" w14:textId="1318E3CF" w:rsidR="00F60D77" w:rsidRPr="00790399" w:rsidRDefault="00F60D77" w:rsidP="007F201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fr-CA" w:eastAsia="en-CA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incomycin</w:t>
            </w:r>
          </w:p>
        </w:tc>
        <w:tc>
          <w:tcPr>
            <w:tcW w:w="3015" w:type="dxa"/>
            <w:shd w:val="clear" w:color="auto" w:fill="auto"/>
          </w:tcPr>
          <w:p w14:paraId="1890C5FE" w14:textId="32A20FB6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5304</w:t>
            </w:r>
          </w:p>
        </w:tc>
      </w:tr>
      <w:tr w:rsidR="00F60D77" w:rsidRPr="00790399" w14:paraId="4EEDFAE4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DD8A234" w14:textId="01B8B4D2" w:rsidR="00F60D77" w:rsidRPr="00790399" w:rsidRDefault="00F60D77" w:rsidP="00765FC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fr-CA" w:eastAsia="en-CA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obramycin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3015" w:type="dxa"/>
            <w:shd w:val="clear" w:color="auto" w:fill="auto"/>
          </w:tcPr>
          <w:p w14:paraId="6AD3804D" w14:textId="0D80CCDC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900, 33816, 42877</w:t>
            </w:r>
          </w:p>
        </w:tc>
      </w:tr>
      <w:tr w:rsidR="00F60D77" w:rsidRPr="00790399" w14:paraId="25541702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ABECC7B" w14:textId="298066D2" w:rsidR="00F60D77" w:rsidRPr="00790399" w:rsidRDefault="00F60D77" w:rsidP="007F201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fr-CA" w:eastAsia="en-CA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eomycin</w:t>
            </w:r>
          </w:p>
        </w:tc>
        <w:tc>
          <w:tcPr>
            <w:tcW w:w="3015" w:type="dxa"/>
            <w:shd w:val="clear" w:color="auto" w:fill="auto"/>
          </w:tcPr>
          <w:p w14:paraId="24B74162" w14:textId="0584B10F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6409, 06422</w:t>
            </w:r>
          </w:p>
        </w:tc>
      </w:tr>
      <w:tr w:rsidR="00F60D77" w:rsidRPr="00790399" w14:paraId="2294BA0A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603695E" w14:textId="00A2ED14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pectinomycin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3015" w:type="dxa"/>
            <w:shd w:val="clear" w:color="auto" w:fill="auto"/>
          </w:tcPr>
          <w:p w14:paraId="6BEDF31E" w14:textId="5F567365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9074</w:t>
            </w:r>
          </w:p>
        </w:tc>
      </w:tr>
      <w:tr w:rsidR="00F60D77" w:rsidRPr="00790399" w14:paraId="06D5CD3F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3EB1DA17" w14:textId="18763549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piramycin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480870A2" w14:textId="7D52D51F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9087</w:t>
            </w:r>
          </w:p>
        </w:tc>
      </w:tr>
      <w:tr w:rsidR="00F60D77" w:rsidRPr="00790399" w14:paraId="39912DBB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32FADEC" w14:textId="0416DA06" w:rsidR="00F60D77" w:rsidRPr="00790399" w:rsidRDefault="00F60D77" w:rsidP="00765F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treptomycin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3015" w:type="dxa"/>
            <w:shd w:val="clear" w:color="auto" w:fill="auto"/>
          </w:tcPr>
          <w:p w14:paraId="67300DE0" w14:textId="2DA7499A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9139</w:t>
            </w:r>
          </w:p>
        </w:tc>
      </w:tr>
      <w:tr w:rsidR="00F60D77" w:rsidRPr="00790399" w14:paraId="6A7EB26C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194333B" w14:textId="1BEB62F9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Clarithromycin</w:t>
            </w:r>
          </w:p>
        </w:tc>
        <w:tc>
          <w:tcPr>
            <w:tcW w:w="3015" w:type="dxa"/>
            <w:shd w:val="clear" w:color="auto" w:fill="auto"/>
          </w:tcPr>
          <w:p w14:paraId="7D7E1F2B" w14:textId="392E748D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018</w:t>
            </w:r>
          </w:p>
        </w:tc>
      </w:tr>
      <w:tr w:rsidR="00F60D77" w:rsidRPr="00790399" w14:paraId="5A90FF1F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98FD88A" w14:textId="3BF21B13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Clindamycin</w:t>
            </w:r>
          </w:p>
        </w:tc>
        <w:tc>
          <w:tcPr>
            <w:tcW w:w="3015" w:type="dxa"/>
            <w:shd w:val="clear" w:color="auto" w:fill="auto"/>
          </w:tcPr>
          <w:p w14:paraId="38A563D1" w14:textId="77777777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 xml:space="preserve">46600, 46807, 02041, </w:t>
            </w:r>
          </w:p>
          <w:p w14:paraId="3E72F0E9" w14:textId="3BF319C6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2054, 10686</w:t>
            </w:r>
          </w:p>
        </w:tc>
      </w:tr>
      <w:tr w:rsidR="00F60D77" w:rsidRPr="00790399" w14:paraId="008B5ED2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798385C" w14:textId="7B9FE9E2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5FC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osfomycin Tromethamine </w:t>
            </w:r>
          </w:p>
        </w:tc>
        <w:tc>
          <w:tcPr>
            <w:tcW w:w="3015" w:type="dxa"/>
            <w:shd w:val="clear" w:color="auto" w:fill="auto"/>
          </w:tcPr>
          <w:p w14:paraId="75B6CAB4" w14:textId="63EE7861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6609, 47967</w:t>
            </w:r>
          </w:p>
        </w:tc>
      </w:tr>
      <w:tr w:rsidR="00F60D77" w:rsidRPr="00790399" w14:paraId="411B1D9C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DC1427A" w14:textId="127D54F3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Capréomycine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sulfate de)</w:t>
            </w:r>
          </w:p>
        </w:tc>
        <w:tc>
          <w:tcPr>
            <w:tcW w:w="3015" w:type="dxa"/>
            <w:shd w:val="clear" w:color="auto" w:fill="auto"/>
          </w:tcPr>
          <w:p w14:paraId="7A203841" w14:textId="7CE86439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1378</w:t>
            </w:r>
          </w:p>
        </w:tc>
      </w:tr>
      <w:tr w:rsidR="00F60D77" w:rsidRPr="00790399" w14:paraId="1C7C03E8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84BB739" w14:textId="63D22D83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Dactinomycine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5149EFA9" w14:textId="68C5F679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2405</w:t>
            </w:r>
          </w:p>
        </w:tc>
      </w:tr>
      <w:tr w:rsidR="00F60D77" w:rsidRPr="00790399" w14:paraId="67D776B5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CAEA921" w14:textId="05331C55" w:rsidR="00F60D77" w:rsidRPr="00790399" w:rsidRDefault="00F60D77" w:rsidP="00765FC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Triamcinolone (</w:t>
            </w: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ac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etonid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 xml:space="preserve">)/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neomycin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 xml:space="preserve"> (sulfat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 xml:space="preserve">)/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nystatin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>gramicidin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70D04931" w14:textId="77777777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6274</w:t>
            </w:r>
          </w:p>
          <w:p w14:paraId="339B4CA0" w14:textId="14D2A9FF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77" w:rsidRPr="00790399" w14:paraId="324495AD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FF1DCC3" w14:textId="43B3665B" w:rsidR="00F60D77" w:rsidRPr="00790399" w:rsidRDefault="00F60D77" w:rsidP="007F201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ancomycin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3015" w:type="dxa"/>
            <w:shd w:val="clear" w:color="auto" w:fill="auto"/>
          </w:tcPr>
          <w:p w14:paraId="0CAF0AF8" w14:textId="546A8F05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10036</w:t>
            </w:r>
          </w:p>
        </w:tc>
      </w:tr>
      <w:tr w:rsidR="00F60D77" w:rsidRPr="00790399" w14:paraId="1F743545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C2ECF90" w14:textId="1879F5AA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Bl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omycin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3015" w:type="dxa"/>
            <w:shd w:val="clear" w:color="auto" w:fill="auto"/>
          </w:tcPr>
          <w:p w14:paraId="7ADD8640" w14:textId="2E1C72CA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10569</w:t>
            </w:r>
          </w:p>
        </w:tc>
      </w:tr>
      <w:tr w:rsidR="00F60D77" w:rsidRPr="00790399" w14:paraId="4A4946E6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82C60D2" w14:textId="2326BDE4" w:rsidR="00F60D77" w:rsidRPr="00765FC7" w:rsidRDefault="00F60D77" w:rsidP="00765FC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itomycin</w:t>
            </w:r>
          </w:p>
        </w:tc>
        <w:tc>
          <w:tcPr>
            <w:tcW w:w="3015" w:type="dxa"/>
            <w:shd w:val="clear" w:color="auto" w:fill="auto"/>
          </w:tcPr>
          <w:p w14:paraId="1E33F4F6" w14:textId="2687E731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37690</w:t>
            </w:r>
          </w:p>
        </w:tc>
      </w:tr>
      <w:tr w:rsidR="00F60D77" w:rsidRPr="00790399" w14:paraId="43C384D6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831D4F8" w14:textId="5B23E93F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Chlor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tracyclin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2AC4321E" w14:textId="2D574302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1963</w:t>
            </w:r>
          </w:p>
        </w:tc>
      </w:tr>
      <w:tr w:rsidR="00F60D77" w:rsidRPr="00790399" w14:paraId="614236F8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3ECBDAB6" w14:textId="61F8BE58" w:rsidR="00F60D77" w:rsidRPr="00790399" w:rsidRDefault="00F60D77" w:rsidP="00765FC7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emethylchlortetracyclin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2D925135" w14:textId="23C6A728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2509</w:t>
            </w:r>
          </w:p>
        </w:tc>
      </w:tr>
      <w:tr w:rsidR="00F60D77" w:rsidRPr="00790399" w14:paraId="229A6108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443A455" w14:textId="14BDD6E7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xytetracyclin</w:t>
            </w:r>
            <w:proofErr w:type="spellEnd"/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3015" w:type="dxa"/>
            <w:shd w:val="clear" w:color="auto" w:fill="auto"/>
          </w:tcPr>
          <w:p w14:paraId="72041B5B" w14:textId="1F6B18AE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6890, 06903</w:t>
            </w:r>
          </w:p>
        </w:tc>
      </w:tr>
      <w:tr w:rsidR="00F60D77" w:rsidRPr="00790399" w14:paraId="75652A29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78923D6" w14:textId="5EA289C5" w:rsidR="00F60D77" w:rsidRPr="00790399" w:rsidRDefault="00F60D77" w:rsidP="00765F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Tig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>cycline</w:t>
            </w:r>
          </w:p>
        </w:tc>
        <w:tc>
          <w:tcPr>
            <w:tcW w:w="3015" w:type="dxa"/>
            <w:shd w:val="clear" w:color="auto" w:fill="auto"/>
          </w:tcPr>
          <w:p w14:paraId="03307780" w14:textId="4A34BABC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656</w:t>
            </w:r>
          </w:p>
        </w:tc>
      </w:tr>
      <w:tr w:rsidR="00F60D77" w:rsidRPr="00790399" w14:paraId="01C49857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50F5DBC" w14:textId="057E74EF" w:rsidR="00F60D77" w:rsidRPr="00790399" w:rsidRDefault="00E0484A" w:rsidP="00765F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hyperlink r:id="rId8" w:tooltip="nitrofurantoin systemic for Consumers" w:history="1">
              <w:r w:rsidR="00F60D77" w:rsidRPr="00790399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Nitrofurantoin</w:t>
              </w:r>
            </w:hyperlink>
          </w:p>
        </w:tc>
        <w:tc>
          <w:tcPr>
            <w:tcW w:w="3015" w:type="dxa"/>
            <w:shd w:val="clear" w:color="auto" w:fill="auto"/>
          </w:tcPr>
          <w:p w14:paraId="798BC2FF" w14:textId="6996289D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081</w:t>
            </w:r>
          </w:p>
        </w:tc>
      </w:tr>
      <w:tr w:rsidR="00F60D77" w:rsidRPr="00790399" w14:paraId="27E74C93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E150410" w14:textId="7B29277B" w:rsidR="00F60D77" w:rsidRPr="00790399" w:rsidRDefault="00F60D77" w:rsidP="00765F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Amoxicillin</w:t>
            </w:r>
          </w:p>
        </w:tc>
        <w:tc>
          <w:tcPr>
            <w:tcW w:w="3015" w:type="dxa"/>
            <w:shd w:val="clear" w:color="auto" w:fill="auto"/>
          </w:tcPr>
          <w:p w14:paraId="3749DE70" w14:textId="4ADAEFBC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18244</w:t>
            </w:r>
          </w:p>
        </w:tc>
      </w:tr>
      <w:tr w:rsidR="00F60D77" w:rsidRPr="00790399" w14:paraId="1BB90944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F716DBB" w14:textId="4B74CB85" w:rsidR="00F60D77" w:rsidRPr="00790399" w:rsidRDefault="00F60D77" w:rsidP="00765F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Amoxicillin/ clavulanate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 xml:space="preserve"> </w:t>
            </w:r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potassium</w:t>
            </w:r>
          </w:p>
        </w:tc>
        <w:tc>
          <w:tcPr>
            <w:tcW w:w="3015" w:type="dxa"/>
            <w:shd w:val="clear" w:color="auto" w:fill="auto"/>
          </w:tcPr>
          <w:p w14:paraId="6D8B7FF7" w14:textId="442379D6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4333, 46515</w:t>
            </w:r>
          </w:p>
        </w:tc>
      </w:tr>
      <w:tr w:rsidR="00F60D77" w:rsidRPr="00790399" w14:paraId="266D0FDD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4A523C9" w14:textId="1E17F3B3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Ampicillin</w:t>
            </w:r>
          </w:p>
        </w:tc>
        <w:tc>
          <w:tcPr>
            <w:tcW w:w="3015" w:type="dxa"/>
            <w:shd w:val="clear" w:color="auto" w:fill="auto"/>
          </w:tcPr>
          <w:p w14:paraId="6E5AA4B1" w14:textId="7249E2E5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0533, 00546</w:t>
            </w:r>
          </w:p>
        </w:tc>
      </w:tr>
      <w:tr w:rsidR="00F60D77" w:rsidRPr="00790399" w14:paraId="51487537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1066AF9" w14:textId="65ECE1EC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arbenicillin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3015" w:type="dxa"/>
            <w:shd w:val="clear" w:color="auto" w:fill="auto"/>
          </w:tcPr>
          <w:p w14:paraId="2E42BC8F" w14:textId="6D128FC0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1443</w:t>
            </w:r>
          </w:p>
        </w:tc>
      </w:tr>
      <w:tr w:rsidR="00F60D77" w:rsidRPr="00790399" w14:paraId="25EC1BD2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3C5B2D1" w14:textId="34511F5B" w:rsidR="00F60D77" w:rsidRPr="00790399" w:rsidRDefault="00F60D77" w:rsidP="00765F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loxacillin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3015" w:type="dxa"/>
            <w:shd w:val="clear" w:color="auto" w:fill="auto"/>
          </w:tcPr>
          <w:p w14:paraId="3269F516" w14:textId="7BD32053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2106</w:t>
            </w:r>
          </w:p>
        </w:tc>
      </w:tr>
      <w:tr w:rsidR="00F60D77" w:rsidRPr="00790399" w14:paraId="2ADD581B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DF3FE0F" w14:textId="31F77DD3" w:rsidR="00F60D77" w:rsidRPr="00790399" w:rsidRDefault="00F60D77" w:rsidP="007F201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icloxacillin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3015" w:type="dxa"/>
            <w:shd w:val="clear" w:color="auto" w:fill="auto"/>
          </w:tcPr>
          <w:p w14:paraId="44667D2F" w14:textId="4613DA17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2743</w:t>
            </w:r>
          </w:p>
        </w:tc>
      </w:tr>
      <w:tr w:rsidR="00F60D77" w:rsidRPr="00790399" w14:paraId="01C72CC0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889CA18" w14:textId="2C6331C6" w:rsidR="00F60D77" w:rsidRPr="00790399" w:rsidRDefault="00F60D77" w:rsidP="00765FC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ethicillin</w:t>
            </w:r>
          </w:p>
        </w:tc>
        <w:tc>
          <w:tcPr>
            <w:tcW w:w="3015" w:type="dxa"/>
            <w:shd w:val="clear" w:color="auto" w:fill="auto"/>
          </w:tcPr>
          <w:p w14:paraId="291ABCBB" w14:textId="68C32DC8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5980</w:t>
            </w:r>
          </w:p>
        </w:tc>
      </w:tr>
      <w:tr w:rsidR="00F60D77" w:rsidRPr="00790399" w14:paraId="0055F01C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10C7AEB" w14:textId="429EE9CF" w:rsidR="00F60D77" w:rsidRPr="00790399" w:rsidRDefault="00F60D77" w:rsidP="007F201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afcillin</w:t>
            </w:r>
          </w:p>
        </w:tc>
        <w:tc>
          <w:tcPr>
            <w:tcW w:w="3015" w:type="dxa"/>
            <w:shd w:val="clear" w:color="auto" w:fill="auto"/>
          </w:tcPr>
          <w:p w14:paraId="66D479EA" w14:textId="722AA499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6318</w:t>
            </w:r>
          </w:p>
        </w:tc>
      </w:tr>
      <w:tr w:rsidR="00F60D77" w:rsidRPr="00790399" w14:paraId="66472D39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BE91D70" w14:textId="46DDCECD" w:rsidR="00F60D77" w:rsidRPr="00790399" w:rsidRDefault="00F60D77" w:rsidP="007F201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xacillin</w:t>
            </w:r>
          </w:p>
        </w:tc>
        <w:tc>
          <w:tcPr>
            <w:tcW w:w="3015" w:type="dxa"/>
            <w:shd w:val="clear" w:color="auto" w:fill="auto"/>
          </w:tcPr>
          <w:p w14:paraId="391B4587" w14:textId="0900B4CC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6773</w:t>
            </w:r>
          </w:p>
        </w:tc>
      </w:tr>
      <w:tr w:rsidR="00F60D77" w:rsidRPr="00790399" w14:paraId="7FA63CE2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4AB57834" w14:textId="77777777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enicillin</w:t>
            </w:r>
          </w:p>
          <w:p w14:paraId="539ED419" w14:textId="7B24B80B" w:rsidR="00F60D77" w:rsidRPr="00790399" w:rsidRDefault="00F60D77" w:rsidP="00765F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015" w:type="dxa"/>
            <w:shd w:val="clear" w:color="auto" w:fill="auto"/>
          </w:tcPr>
          <w:p w14:paraId="0F3BAE9C" w14:textId="2D8F1289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7007, 07020, 07033, 07046, 07059, 07072</w:t>
            </w:r>
          </w:p>
        </w:tc>
      </w:tr>
      <w:tr w:rsidR="00F60D77" w:rsidRPr="00790399" w14:paraId="5BEBCA52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77A9C5E" w14:textId="64C6E443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Cephalexin</w:t>
            </w:r>
          </w:p>
        </w:tc>
        <w:tc>
          <w:tcPr>
            <w:tcW w:w="3015" w:type="dxa"/>
            <w:shd w:val="clear" w:color="auto" w:fill="auto"/>
          </w:tcPr>
          <w:p w14:paraId="25CD9C24" w14:textId="70652D12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01612</w:t>
            </w:r>
          </w:p>
        </w:tc>
      </w:tr>
      <w:tr w:rsidR="00F60D77" w:rsidRPr="00790399" w14:paraId="7A552222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7FBDA34C" w14:textId="4773FB0C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Ciprofloxacin</w:t>
            </w:r>
          </w:p>
        </w:tc>
        <w:tc>
          <w:tcPr>
            <w:tcW w:w="3015" w:type="dxa"/>
            <w:shd w:val="clear" w:color="auto" w:fill="auto"/>
          </w:tcPr>
          <w:p w14:paraId="292E8FF3" w14:textId="1958EEFF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 xml:space="preserve">45503, 45619, </w:t>
            </w:r>
            <w:r w:rsidRPr="00790399">
              <w:rPr>
                <w:rFonts w:ascii="Times New Roman" w:hAnsi="Times New Roman" w:cs="Times New Roman"/>
                <w:sz w:val="20"/>
                <w:szCs w:val="20"/>
              </w:rPr>
              <w:t>45503</w:t>
            </w:r>
          </w:p>
        </w:tc>
      </w:tr>
      <w:tr w:rsidR="00F60D77" w:rsidRPr="00790399" w14:paraId="2874A4A8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4CC2831" w14:textId="302A984A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Norfloxacin</w:t>
            </w:r>
          </w:p>
        </w:tc>
        <w:tc>
          <w:tcPr>
            <w:tcW w:w="3015" w:type="dxa"/>
            <w:shd w:val="clear" w:color="auto" w:fill="auto"/>
          </w:tcPr>
          <w:p w14:paraId="072EC628" w14:textId="2966B270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443</w:t>
            </w:r>
          </w:p>
        </w:tc>
      </w:tr>
      <w:tr w:rsidR="00F60D77" w:rsidRPr="00790399" w14:paraId="03975837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DDD7662" w14:textId="7767DD7A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Grepafloxacin</w:t>
            </w:r>
          </w:p>
        </w:tc>
        <w:tc>
          <w:tcPr>
            <w:tcW w:w="3015" w:type="dxa"/>
            <w:shd w:val="clear" w:color="auto" w:fill="auto"/>
          </w:tcPr>
          <w:p w14:paraId="54134DAA" w14:textId="6AD55F95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6509</w:t>
            </w:r>
          </w:p>
        </w:tc>
      </w:tr>
      <w:tr w:rsidR="00F60D77" w:rsidRPr="00790399" w14:paraId="6948D204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601FE735" w14:textId="7ADBBA0B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Trovafloxacin</w:t>
            </w:r>
          </w:p>
        </w:tc>
        <w:tc>
          <w:tcPr>
            <w:tcW w:w="3015" w:type="dxa"/>
            <w:shd w:val="clear" w:color="auto" w:fill="auto"/>
          </w:tcPr>
          <w:p w14:paraId="12715C60" w14:textId="77777777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 xml:space="preserve">46528, 46650, </w:t>
            </w:r>
          </w:p>
          <w:p w14:paraId="42F5C30E" w14:textId="21F19276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311, 47319</w:t>
            </w:r>
          </w:p>
        </w:tc>
      </w:tr>
      <w:tr w:rsidR="00F60D77" w:rsidRPr="00790399" w14:paraId="30E32B21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29ADCCCE" w14:textId="69F94607" w:rsidR="00F60D77" w:rsidRPr="00790399" w:rsidRDefault="00F60D77" w:rsidP="007F20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Moxifloxacin</w:t>
            </w:r>
          </w:p>
        </w:tc>
        <w:tc>
          <w:tcPr>
            <w:tcW w:w="3015" w:type="dxa"/>
            <w:shd w:val="clear" w:color="auto" w:fill="auto"/>
          </w:tcPr>
          <w:p w14:paraId="0B96BD27" w14:textId="7B46D081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6698, 47391</w:t>
            </w:r>
          </w:p>
        </w:tc>
      </w:tr>
      <w:tr w:rsidR="00F60D77" w:rsidRPr="00790399" w14:paraId="48E16112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5FA600A" w14:textId="05814452" w:rsidR="00F60D77" w:rsidRPr="00790399" w:rsidRDefault="00F60D77" w:rsidP="007F201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Ofloxacin</w:t>
            </w:r>
          </w:p>
        </w:tc>
        <w:tc>
          <w:tcPr>
            <w:tcW w:w="3015" w:type="dxa"/>
            <w:shd w:val="clear" w:color="auto" w:fill="auto"/>
          </w:tcPr>
          <w:p w14:paraId="41432B50" w14:textId="287F1774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5604</w:t>
            </w:r>
          </w:p>
        </w:tc>
      </w:tr>
      <w:tr w:rsidR="00F60D77" w:rsidRPr="00790399" w14:paraId="7C8BA0B4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955D48C" w14:textId="359DC771" w:rsidR="00F60D77" w:rsidRPr="00790399" w:rsidRDefault="00F60D77" w:rsidP="007F201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proofErr w:type="spellStart"/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Gatifloxacin</w:t>
            </w:r>
            <w:proofErr w:type="spellEnd"/>
          </w:p>
        </w:tc>
        <w:tc>
          <w:tcPr>
            <w:tcW w:w="3015" w:type="dxa"/>
            <w:shd w:val="clear" w:color="auto" w:fill="auto"/>
          </w:tcPr>
          <w:p w14:paraId="5336E8BE" w14:textId="6C7A5AA6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6725, 47399</w:t>
            </w:r>
          </w:p>
        </w:tc>
      </w:tr>
      <w:tr w:rsidR="00F60D77" w:rsidRPr="00790399" w14:paraId="574B59BB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13A117DF" w14:textId="3924B64C" w:rsidR="00F60D77" w:rsidRPr="00790399" w:rsidRDefault="00F60D77" w:rsidP="007F201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Levofloxacin</w:t>
            </w:r>
          </w:p>
        </w:tc>
        <w:tc>
          <w:tcPr>
            <w:tcW w:w="3015" w:type="dxa"/>
            <w:shd w:val="clear" w:color="auto" w:fill="auto"/>
          </w:tcPr>
          <w:p w14:paraId="261D90DE" w14:textId="4E61B9FE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258</w:t>
            </w:r>
          </w:p>
        </w:tc>
      </w:tr>
      <w:tr w:rsidR="00F60D77" w:rsidRPr="00790399" w14:paraId="546C43E0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00BE46E9" w14:textId="424DD0B3" w:rsidR="00F60D77" w:rsidRPr="00790399" w:rsidRDefault="00F60D77" w:rsidP="007F201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Gemifloxacin</w:t>
            </w:r>
          </w:p>
        </w:tc>
        <w:tc>
          <w:tcPr>
            <w:tcW w:w="3015" w:type="dxa"/>
            <w:shd w:val="clear" w:color="auto" w:fill="auto"/>
          </w:tcPr>
          <w:p w14:paraId="1EB3024F" w14:textId="0D2409B2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47721</w:t>
            </w:r>
          </w:p>
        </w:tc>
      </w:tr>
      <w:tr w:rsidR="00F60D77" w:rsidRPr="00790399" w14:paraId="70AA85F2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874D00A" w14:textId="74340060" w:rsidR="00F60D77" w:rsidRPr="00790399" w:rsidRDefault="00F60D77" w:rsidP="007F201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orfloxacin</w:t>
            </w:r>
          </w:p>
        </w:tc>
        <w:tc>
          <w:tcPr>
            <w:tcW w:w="3015" w:type="dxa"/>
            <w:shd w:val="clear" w:color="auto" w:fill="auto"/>
          </w:tcPr>
          <w:p w14:paraId="145DE1C2" w14:textId="24C27103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0"/>
                <w:szCs w:val="20"/>
              </w:rPr>
              <w:t>45443</w:t>
            </w:r>
          </w:p>
        </w:tc>
      </w:tr>
      <w:tr w:rsidR="00F60D77" w:rsidRPr="00790399" w14:paraId="22DEB238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shd w:val="clear" w:color="auto" w:fill="auto"/>
          </w:tcPr>
          <w:p w14:paraId="58E19723" w14:textId="200900C9" w:rsidR="00F60D77" w:rsidRPr="00790399" w:rsidRDefault="00F60D77" w:rsidP="007F201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M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et</w:t>
            </w:r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ronidazole</w:t>
            </w:r>
          </w:p>
        </w:tc>
        <w:tc>
          <w:tcPr>
            <w:tcW w:w="3015" w:type="dxa"/>
            <w:shd w:val="clear" w:color="auto" w:fill="auto"/>
          </w:tcPr>
          <w:p w14:paraId="20D704B7" w14:textId="77777777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0399">
              <w:rPr>
                <w:rFonts w:ascii="Times New Roman" w:hAnsi="Times New Roman" w:cs="Times New Roman"/>
                <w:sz w:val="20"/>
                <w:szCs w:val="20"/>
              </w:rPr>
              <w:t xml:space="preserve">46014, 46330, 47838, </w:t>
            </w:r>
          </w:p>
          <w:p w14:paraId="61700E3A" w14:textId="73DCB05A" w:rsidR="00F60D77" w:rsidRPr="00790399" w:rsidRDefault="00F60D77" w:rsidP="007F2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0"/>
                <w:szCs w:val="20"/>
              </w:rPr>
              <w:t>06266</w:t>
            </w:r>
          </w:p>
        </w:tc>
      </w:tr>
      <w:tr w:rsidR="00F60D77" w:rsidRPr="00790399" w14:paraId="7823C6FD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bottom w:val="single" w:sz="4" w:space="0" w:color="auto"/>
            </w:tcBorders>
            <w:shd w:val="clear" w:color="auto" w:fill="auto"/>
          </w:tcPr>
          <w:p w14:paraId="5467DE71" w14:textId="164A5DE0" w:rsidR="00F60D77" w:rsidRPr="00790399" w:rsidRDefault="00F60D77" w:rsidP="007F201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Sulfam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et</w:t>
            </w:r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hoxazole trim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et</w:t>
            </w:r>
            <w:r w:rsidRPr="0079039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hoprim</w:t>
            </w:r>
          </w:p>
        </w:tc>
        <w:tc>
          <w:tcPr>
            <w:tcW w:w="3015" w:type="dxa"/>
            <w:tcBorders>
              <w:bottom w:val="single" w:sz="4" w:space="0" w:color="auto"/>
            </w:tcBorders>
            <w:shd w:val="clear" w:color="auto" w:fill="auto"/>
          </w:tcPr>
          <w:p w14:paraId="2FCD758F" w14:textId="2678CF54" w:rsidR="00F60D77" w:rsidRPr="00790399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0"/>
                <w:szCs w:val="20"/>
              </w:rPr>
              <w:t>41603</w:t>
            </w:r>
          </w:p>
        </w:tc>
      </w:tr>
      <w:tr w:rsidR="004B2F15" w:rsidRPr="00790399" w14:paraId="4B1A326C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C506E" w14:textId="77777777" w:rsidR="004B2F15" w:rsidRDefault="004B2F15" w:rsidP="007F2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  <w:p w14:paraId="7F46683F" w14:textId="136D07A3" w:rsidR="004B2F15" w:rsidRPr="00790399" w:rsidRDefault="004B2F15" w:rsidP="007F2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77" w:rsidRPr="00306E56" w14:paraId="0CC2EC0B" w14:textId="77777777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CAC1F1" w14:textId="77777777" w:rsidR="00F60D77" w:rsidRPr="00790399" w:rsidRDefault="00F60D77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u w:val="single"/>
                <w:lang w:val="fr-CA"/>
              </w:rPr>
              <w:t>Diagnostic codes</w:t>
            </w: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  <w:t>:</w:t>
            </w:r>
          </w:p>
          <w:p w14:paraId="757F308F" w14:textId="77777777" w:rsidR="00F60D77" w:rsidRPr="00790399" w:rsidRDefault="00F60D77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CA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 xml:space="preserve">ICD-9 codes: 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278, 278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1, 278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8, 278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9, 649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1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br/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 xml:space="preserve">ICD-10 codes: 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E660-E669 and R632</w:t>
            </w:r>
          </w:p>
          <w:p w14:paraId="470D24B0" w14:textId="2E2921D4" w:rsidR="00F60D77" w:rsidRPr="004B2F15" w:rsidRDefault="00F60D77" w:rsidP="007F2012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fr-CA" w:eastAsia="en-CA"/>
              </w:rPr>
            </w:pPr>
          </w:p>
        </w:tc>
        <w:tc>
          <w:tcPr>
            <w:tcW w:w="3015" w:type="dxa"/>
            <w:tcBorders>
              <w:top w:val="single" w:sz="4" w:space="0" w:color="auto"/>
            </w:tcBorders>
          </w:tcPr>
          <w:p w14:paraId="234442C9" w14:textId="51B6124D" w:rsidR="00F60D77" w:rsidRPr="004B2F15" w:rsidRDefault="00F60D77" w:rsidP="007F2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4B2F15" w:rsidRPr="00790399" w14:paraId="32EB5772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B37752" w14:textId="77777777" w:rsidR="004B2F15" w:rsidRDefault="004B2F15" w:rsidP="007F2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0399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</w:p>
          <w:p w14:paraId="134E0390" w14:textId="211F4244" w:rsidR="004B2F15" w:rsidRPr="00790399" w:rsidRDefault="004B2F15" w:rsidP="007F2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F15" w:rsidRPr="00306E56" w14:paraId="0C1B31AE" w14:textId="473DED50" w:rsidTr="004B2F1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B0EA6F" w14:textId="77777777" w:rsidR="004B2F15" w:rsidRPr="00790399" w:rsidRDefault="004B2F15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</w:pP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u w:val="single"/>
                <w:lang w:val="fr-CA"/>
              </w:rPr>
              <w:t>Diagnostic codes</w:t>
            </w:r>
            <w:r w:rsidRPr="00790399">
              <w:rPr>
                <w:rFonts w:ascii="Times New Roman" w:hAnsi="Times New Roman" w:cs="Times New Roman"/>
                <w:b w:val="0"/>
                <w:color w:val="222222"/>
                <w:sz w:val="24"/>
                <w:szCs w:val="24"/>
                <w:lang w:val="fr-CA"/>
              </w:rPr>
              <w:t>:</w:t>
            </w:r>
          </w:p>
          <w:p w14:paraId="401E4D89" w14:textId="77777777" w:rsidR="004B2F15" w:rsidRPr="00790399" w:rsidRDefault="004B2F15" w:rsidP="007F20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</w:pP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 xml:space="preserve">ICD-9 codes: 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649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.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 xml:space="preserve">0 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br/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lang w:val="fr-CA"/>
              </w:rPr>
              <w:t xml:space="preserve">ICD-10 codes: </w:t>
            </w:r>
            <w:r w:rsidRPr="0079039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fr-CA"/>
              </w:rPr>
              <w:t>O993</w:t>
            </w:r>
          </w:p>
          <w:p w14:paraId="095E9232" w14:textId="77777777" w:rsidR="004B2F15" w:rsidRPr="004B2F15" w:rsidRDefault="004B2F15" w:rsidP="007F2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F60D77" w:rsidRPr="00306E56" w14:paraId="4DC3051D" w14:textId="77777777" w:rsidTr="004B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53F1D" w14:textId="77777777" w:rsidR="00F60D77" w:rsidRPr="004011FF" w:rsidRDefault="00F60D77" w:rsidP="007F20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</w:tr>
    </w:tbl>
    <w:p w14:paraId="57DBD300" w14:textId="1F6180D3" w:rsidR="0092501C" w:rsidRPr="004B2F15" w:rsidRDefault="004C23D8" w:rsidP="004B2F15">
      <w:pPr>
        <w:pStyle w:val="Heading1"/>
        <w:rPr>
          <w:rFonts w:eastAsiaTheme="minorHAnsi" w:cs="Times New Roman"/>
          <w:bCs/>
          <w:szCs w:val="24"/>
        </w:rPr>
      </w:pPr>
      <w:r w:rsidRPr="00306E56">
        <w:rPr>
          <w:rFonts w:cs="Times New Roman"/>
          <w:bCs/>
          <w:szCs w:val="24"/>
          <w:lang w:val="fr-FR"/>
        </w:rPr>
        <w:lastRenderedPageBreak/>
        <w:t xml:space="preserve"> </w:t>
      </w:r>
      <w:bookmarkStart w:id="4" w:name="_Toc536803860"/>
      <w:r>
        <w:rPr>
          <w:rFonts w:eastAsia="MS Mincho"/>
          <w:lang w:val="en-US" w:eastAsia="fr-FR"/>
        </w:rPr>
        <w:t>Table S</w:t>
      </w:r>
      <w:r w:rsidR="000E7A7D">
        <w:rPr>
          <w:rFonts w:eastAsia="MS Mincho"/>
          <w:lang w:val="en-US" w:eastAsia="fr-FR"/>
        </w:rPr>
        <w:t>5</w:t>
      </w:r>
      <w:r w:rsidRPr="008617B6">
        <w:rPr>
          <w:rFonts w:eastAsia="MS Mincho"/>
          <w:lang w:val="en-US" w:eastAsia="fr-FR"/>
        </w:rPr>
        <w:t xml:space="preserve">. List of diagnostic codes (ICD-9 and ICD-10) for </w:t>
      </w:r>
      <w:r>
        <w:rPr>
          <w:rFonts w:eastAsia="MS Mincho"/>
          <w:lang w:val="en-US" w:eastAsia="fr-FR"/>
        </w:rPr>
        <w:t>pregnancy complication compared in Table 1.</w:t>
      </w:r>
      <w:bookmarkEnd w:id="4"/>
      <w:r>
        <w:rPr>
          <w:rFonts w:eastAsia="MS Mincho"/>
          <w:lang w:val="en-US" w:eastAsia="fr-FR"/>
        </w:rPr>
        <w:t xml:space="preserve"> </w:t>
      </w:r>
      <w:r w:rsidR="000E7A7D">
        <w:rPr>
          <w:rFonts w:eastAsia="MS Mincho"/>
          <w:lang w:val="en-US" w:eastAsia="fr-FR"/>
        </w:rPr>
        <w:br/>
      </w:r>
      <w:r w:rsidR="000E7A7D">
        <w:rPr>
          <w:rFonts w:eastAsia="MS Mincho"/>
          <w:lang w:val="en-US" w:eastAsia="fr-FR"/>
        </w:rPr>
        <w:br/>
      </w:r>
    </w:p>
    <w:p w14:paraId="273A882F" w14:textId="4AB3F874" w:rsidR="004C23D8" w:rsidRPr="004C23D8" w:rsidRDefault="004C23D8" w:rsidP="00A9092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Note. Pregnancy complications were compared </w:t>
      </w:r>
      <w:r w:rsidR="004011FF"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 xml:space="preserve">term and </w:t>
      </w:r>
      <w:r w:rsidR="004011FF">
        <w:rPr>
          <w:rFonts w:ascii="Times New Roman" w:hAnsi="Times New Roman" w:cs="Times New Roman"/>
          <w:sz w:val="24"/>
          <w:szCs w:val="24"/>
        </w:rPr>
        <w:t xml:space="preserve">preterm </w:t>
      </w:r>
      <w:r>
        <w:rPr>
          <w:rFonts w:ascii="Times New Roman" w:hAnsi="Times New Roman" w:cs="Times New Roman"/>
          <w:sz w:val="24"/>
          <w:szCs w:val="24"/>
        </w:rPr>
        <w:t xml:space="preserve">birth groups but not used </w:t>
      </w:r>
      <w:r w:rsidR="004011FF">
        <w:rPr>
          <w:rFonts w:ascii="Times New Roman" w:hAnsi="Times New Roman" w:cs="Times New Roman"/>
          <w:sz w:val="24"/>
          <w:szCs w:val="24"/>
        </w:rPr>
        <w:t xml:space="preserve">as covariates </w:t>
      </w:r>
      <w:r>
        <w:rPr>
          <w:rFonts w:ascii="Times New Roman" w:hAnsi="Times New Roman" w:cs="Times New Roman"/>
          <w:sz w:val="24"/>
          <w:szCs w:val="24"/>
        </w:rPr>
        <w:t xml:space="preserve">in multivariate analyses.  </w:t>
      </w:r>
    </w:p>
    <w:p w14:paraId="0B873D1B" w14:textId="77777777" w:rsidR="0092501C" w:rsidRPr="004C23D8" w:rsidRDefault="0092501C" w:rsidP="00A90926">
      <w:pPr>
        <w:rPr>
          <w:rFonts w:ascii="Times New Roman" w:hAnsi="Times New Roman" w:cs="Times New Roman"/>
          <w:sz w:val="24"/>
          <w:szCs w:val="24"/>
        </w:rPr>
      </w:pPr>
    </w:p>
    <w:p w14:paraId="5E3FF9F7" w14:textId="77777777" w:rsidR="0092501C" w:rsidRPr="004C23D8" w:rsidRDefault="0092501C" w:rsidP="00A90926">
      <w:pPr>
        <w:rPr>
          <w:rFonts w:ascii="Times New Roman" w:hAnsi="Times New Roman" w:cs="Times New Roman"/>
          <w:sz w:val="24"/>
          <w:szCs w:val="24"/>
        </w:rPr>
      </w:pPr>
    </w:p>
    <w:p w14:paraId="57656BAB" w14:textId="77777777" w:rsidR="0092501C" w:rsidRPr="004C23D8" w:rsidRDefault="0092501C" w:rsidP="00A90926">
      <w:pPr>
        <w:rPr>
          <w:rFonts w:ascii="Times New Roman" w:hAnsi="Times New Roman" w:cs="Times New Roman"/>
          <w:sz w:val="24"/>
          <w:szCs w:val="24"/>
        </w:rPr>
      </w:pPr>
    </w:p>
    <w:p w14:paraId="68E07162" w14:textId="77777777" w:rsidR="0092501C" w:rsidRPr="004C23D8" w:rsidRDefault="0092501C" w:rsidP="00A90926">
      <w:pPr>
        <w:rPr>
          <w:rFonts w:ascii="Times New Roman" w:hAnsi="Times New Roman" w:cs="Times New Roman"/>
          <w:sz w:val="24"/>
          <w:szCs w:val="24"/>
        </w:rPr>
      </w:pPr>
    </w:p>
    <w:p w14:paraId="056ABCE2" w14:textId="77777777" w:rsidR="0092501C" w:rsidRPr="004C23D8" w:rsidRDefault="0092501C" w:rsidP="00A90926">
      <w:pPr>
        <w:rPr>
          <w:rFonts w:ascii="Times New Roman" w:hAnsi="Times New Roman" w:cs="Times New Roman"/>
          <w:sz w:val="24"/>
          <w:szCs w:val="24"/>
        </w:rPr>
      </w:pPr>
    </w:p>
    <w:p w14:paraId="6ADCDC60" w14:textId="77777777" w:rsidR="0092501C" w:rsidRPr="004C23D8" w:rsidRDefault="0092501C" w:rsidP="00A90926">
      <w:pPr>
        <w:rPr>
          <w:rFonts w:ascii="Times New Roman" w:hAnsi="Times New Roman" w:cs="Times New Roman"/>
          <w:sz w:val="24"/>
          <w:szCs w:val="24"/>
        </w:rPr>
      </w:pPr>
    </w:p>
    <w:p w14:paraId="35FF4A82" w14:textId="77777777" w:rsidR="0092501C" w:rsidRPr="004C23D8" w:rsidRDefault="0092501C" w:rsidP="00A90926">
      <w:pPr>
        <w:rPr>
          <w:rFonts w:ascii="Times New Roman" w:hAnsi="Times New Roman" w:cs="Times New Roman"/>
          <w:sz w:val="24"/>
          <w:szCs w:val="24"/>
        </w:rPr>
      </w:pPr>
    </w:p>
    <w:p w14:paraId="1DDA2BFB" w14:textId="77777777" w:rsidR="0092501C" w:rsidRPr="004C23D8" w:rsidRDefault="0092501C" w:rsidP="00A90926">
      <w:pPr>
        <w:rPr>
          <w:rFonts w:ascii="Times New Roman" w:hAnsi="Times New Roman" w:cs="Times New Roman"/>
          <w:sz w:val="24"/>
          <w:szCs w:val="24"/>
        </w:rPr>
      </w:pPr>
    </w:p>
    <w:p w14:paraId="55D5EBFD" w14:textId="77777777" w:rsidR="0092501C" w:rsidRPr="004C23D8" w:rsidRDefault="0092501C" w:rsidP="00A90926">
      <w:pPr>
        <w:rPr>
          <w:rFonts w:ascii="Times New Roman" w:hAnsi="Times New Roman" w:cs="Times New Roman"/>
          <w:sz w:val="24"/>
          <w:szCs w:val="24"/>
        </w:rPr>
      </w:pPr>
    </w:p>
    <w:p w14:paraId="0ACB1E68" w14:textId="77777777" w:rsidR="0092501C" w:rsidRPr="004C23D8" w:rsidRDefault="0092501C" w:rsidP="00A90926">
      <w:pPr>
        <w:rPr>
          <w:rFonts w:ascii="Times New Roman" w:hAnsi="Times New Roman" w:cs="Times New Roman"/>
          <w:sz w:val="24"/>
          <w:szCs w:val="24"/>
        </w:rPr>
      </w:pPr>
    </w:p>
    <w:p w14:paraId="2D5A38ED" w14:textId="77777777" w:rsidR="0092501C" w:rsidRPr="004C23D8" w:rsidRDefault="0092501C" w:rsidP="00A9092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4"/>
        <w:tblpPr w:leftFromText="180" w:rightFromText="180" w:vertAnchor="page" w:horzAnchor="margin" w:tblpY="2956"/>
        <w:tblW w:w="9625" w:type="dxa"/>
        <w:tblLook w:val="04A0" w:firstRow="1" w:lastRow="0" w:firstColumn="1" w:lastColumn="0" w:noHBand="0" w:noVBand="1"/>
      </w:tblPr>
      <w:tblGrid>
        <w:gridCol w:w="5477"/>
        <w:gridCol w:w="2250"/>
        <w:gridCol w:w="1898"/>
      </w:tblGrid>
      <w:tr w:rsidR="0092501C" w:rsidRPr="00D83D30" w14:paraId="004AB7ED" w14:textId="77777777" w:rsidTr="000E7A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697F6" w14:textId="77777777" w:rsidR="0092501C" w:rsidRPr="00D83D30" w:rsidRDefault="0092501C" w:rsidP="000E7A7D">
            <w:pPr>
              <w:spacing w:line="480" w:lineRule="auto"/>
              <w:rPr>
                <w:rFonts w:ascii="Times New Roman" w:hAnsi="Times New Roman"/>
                <w:b w:val="0"/>
              </w:rPr>
            </w:pPr>
            <w:r w:rsidRPr="00D83D30">
              <w:rPr>
                <w:rFonts w:ascii="Times New Roman" w:eastAsia="MS Mincho" w:hAnsi="Times New Roman"/>
                <w:lang w:val="en-US" w:eastAsia="fr-FR"/>
              </w:rPr>
              <w:t>Diseas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40BD97" w14:textId="77777777" w:rsidR="0092501C" w:rsidRPr="00D83D30" w:rsidRDefault="0092501C" w:rsidP="000E7A7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83D30">
              <w:rPr>
                <w:rFonts w:ascii="Times New Roman" w:hAnsi="Times New Roman"/>
              </w:rPr>
              <w:t>ICD-9 codes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B62232" w14:textId="77777777" w:rsidR="0092501C" w:rsidRPr="00D83D30" w:rsidRDefault="0092501C" w:rsidP="000E7A7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83D30">
              <w:rPr>
                <w:rFonts w:ascii="Times New Roman" w:hAnsi="Times New Roman"/>
              </w:rPr>
              <w:t>ICD-10 codes</w:t>
            </w:r>
          </w:p>
        </w:tc>
      </w:tr>
      <w:tr w:rsidR="0092501C" w:rsidRPr="00D83D30" w14:paraId="515865D5" w14:textId="77777777" w:rsidTr="000E7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7" w:type="dxa"/>
            <w:tcBorders>
              <w:top w:val="single" w:sz="4" w:space="0" w:color="auto"/>
            </w:tcBorders>
            <w:shd w:val="clear" w:color="auto" w:fill="auto"/>
          </w:tcPr>
          <w:p w14:paraId="4D7EB7D1" w14:textId="77777777" w:rsidR="0092501C" w:rsidRPr="00D83D30" w:rsidRDefault="0092501C" w:rsidP="000E7A7D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MS Gothic" w:hAnsi="Times New Roman"/>
                <w:sz w:val="24"/>
                <w:szCs w:val="24"/>
              </w:rPr>
              <w:t>Premature rupture of membrane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115EBA07" w14:textId="77777777" w:rsidR="0092501C" w:rsidRPr="00D83D30" w:rsidRDefault="005F3A97" w:rsidP="000E7A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8.1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</w:tcPr>
          <w:p w14:paraId="7A134C05" w14:textId="77777777" w:rsidR="0092501C" w:rsidRPr="00D83D30" w:rsidRDefault="0092501C" w:rsidP="000E7A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4</w:t>
            </w:r>
            <w:r w:rsidR="005F3A97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0</w:t>
            </w:r>
            <w:r w:rsidR="005F3A97">
              <w:rPr>
                <w:rFonts w:ascii="Times New Roman" w:hAnsi="Times New Roman"/>
              </w:rPr>
              <w:t>-O42.9</w:t>
            </w:r>
          </w:p>
        </w:tc>
      </w:tr>
      <w:tr w:rsidR="0092501C" w:rsidRPr="00D83D30" w14:paraId="7C844785" w14:textId="77777777" w:rsidTr="000E7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7" w:type="dxa"/>
            <w:shd w:val="clear" w:color="auto" w:fill="auto"/>
          </w:tcPr>
          <w:p w14:paraId="47478CB2" w14:textId="77777777" w:rsidR="0092501C" w:rsidRPr="00D83D30" w:rsidRDefault="0092501C" w:rsidP="000E7A7D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MS Gothic" w:hAnsi="Times New Roman"/>
                <w:sz w:val="24"/>
                <w:szCs w:val="24"/>
              </w:rPr>
              <w:t xml:space="preserve">Placental dysfunction </w:t>
            </w:r>
          </w:p>
        </w:tc>
        <w:tc>
          <w:tcPr>
            <w:tcW w:w="2250" w:type="dxa"/>
            <w:shd w:val="clear" w:color="auto" w:fill="auto"/>
          </w:tcPr>
          <w:p w14:paraId="1EED6D38" w14:textId="77777777" w:rsidR="0092501C" w:rsidRPr="00D83D30" w:rsidRDefault="0092501C" w:rsidP="000E7A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1.</w:t>
            </w:r>
            <w:r w:rsidR="00726711">
              <w:rPr>
                <w:rFonts w:ascii="Times New Roman" w:hAnsi="Times New Roman"/>
              </w:rPr>
              <w:t>0-641.2, 656.7</w:t>
            </w:r>
          </w:p>
        </w:tc>
        <w:tc>
          <w:tcPr>
            <w:tcW w:w="1898" w:type="dxa"/>
            <w:shd w:val="clear" w:color="auto" w:fill="auto"/>
          </w:tcPr>
          <w:p w14:paraId="1583CE0B" w14:textId="77777777" w:rsidR="0092501C" w:rsidRPr="00D83D30" w:rsidRDefault="00726711" w:rsidP="000E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44.0, O44.1, O45.0-O45.9</w:t>
            </w:r>
          </w:p>
        </w:tc>
      </w:tr>
      <w:tr w:rsidR="0092501C" w:rsidRPr="00D83D30" w14:paraId="38F016B1" w14:textId="77777777" w:rsidTr="000E7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7" w:type="dxa"/>
            <w:shd w:val="clear" w:color="auto" w:fill="auto"/>
          </w:tcPr>
          <w:p w14:paraId="79B8BD1D" w14:textId="1E1CAF5E" w:rsidR="0092501C" w:rsidRPr="00D83D30" w:rsidRDefault="007201D6" w:rsidP="000E7A7D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MS Gothic" w:hAnsi="Times New Roman"/>
                <w:sz w:val="24"/>
                <w:szCs w:val="24"/>
              </w:rPr>
              <w:t>Preterm</w:t>
            </w:r>
            <w:r w:rsidR="0092501C">
              <w:rPr>
                <w:rFonts w:ascii="Times New Roman" w:eastAsia="MS Gothic" w:hAnsi="Times New Roman"/>
                <w:sz w:val="24"/>
                <w:szCs w:val="24"/>
              </w:rPr>
              <w:t xml:space="preserve"> labor </w:t>
            </w:r>
          </w:p>
        </w:tc>
        <w:tc>
          <w:tcPr>
            <w:tcW w:w="2250" w:type="dxa"/>
            <w:shd w:val="clear" w:color="auto" w:fill="auto"/>
          </w:tcPr>
          <w:p w14:paraId="3F3BEEDB" w14:textId="77777777" w:rsidR="0092501C" w:rsidRPr="00D83D30" w:rsidRDefault="005F3A97" w:rsidP="000E7A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4.0, 644.1, 644.9</w:t>
            </w:r>
          </w:p>
        </w:tc>
        <w:tc>
          <w:tcPr>
            <w:tcW w:w="1898" w:type="dxa"/>
            <w:shd w:val="clear" w:color="auto" w:fill="auto"/>
          </w:tcPr>
          <w:p w14:paraId="794721FE" w14:textId="77777777" w:rsidR="0092501C" w:rsidRPr="00D83D30" w:rsidRDefault="005F3A97" w:rsidP="000E7A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60</w:t>
            </w:r>
            <w:r w:rsidR="00BE4AB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-O60</w:t>
            </w:r>
            <w:r w:rsidR="00BE4ABC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92501C" w:rsidRPr="00D83D30" w14:paraId="43E13FD5" w14:textId="77777777" w:rsidTr="000E7A7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7" w:type="dxa"/>
            <w:tcBorders>
              <w:bottom w:val="single" w:sz="4" w:space="0" w:color="auto"/>
            </w:tcBorders>
            <w:shd w:val="clear" w:color="auto" w:fill="auto"/>
          </w:tcPr>
          <w:p w14:paraId="6DA3633C" w14:textId="77777777" w:rsidR="0092501C" w:rsidRPr="00D83D30" w:rsidRDefault="0092501C" w:rsidP="000E7A7D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MS Gothic" w:hAnsi="Times New Roman"/>
                <w:sz w:val="24"/>
                <w:szCs w:val="24"/>
              </w:rPr>
              <w:t>B</w:t>
            </w:r>
            <w:r w:rsidRPr="004C6228">
              <w:rPr>
                <w:rFonts w:ascii="Times New Roman" w:eastAsia="MS Gothic" w:hAnsi="Times New Roman"/>
                <w:sz w:val="24"/>
                <w:szCs w:val="24"/>
              </w:rPr>
              <w:t>leeding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3022D3F5" w14:textId="77777777" w:rsidR="0092501C" w:rsidRPr="00D83D30" w:rsidRDefault="005F3A97" w:rsidP="000E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40.0-640.6, </w:t>
            </w:r>
            <w:r>
              <w:rPr>
                <w:rFonts w:ascii="Times New Roman" w:hAnsi="Times New Roman"/>
              </w:rPr>
              <w:br/>
              <w:t>641.8, 641.9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</w:tcPr>
          <w:p w14:paraId="432A2BDB" w14:textId="77777777" w:rsidR="0092501C" w:rsidRPr="00D83D30" w:rsidRDefault="0092501C" w:rsidP="000E7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2</w:t>
            </w:r>
            <w:r w:rsidR="005F3A97">
              <w:rPr>
                <w:rFonts w:ascii="Times New Roman" w:hAnsi="Times New Roman"/>
              </w:rPr>
              <w:t>0</w:t>
            </w:r>
            <w:r w:rsidR="00BE4ABC">
              <w:rPr>
                <w:rFonts w:ascii="Times New Roman" w:hAnsi="Times New Roman"/>
              </w:rPr>
              <w:t>.</w:t>
            </w:r>
            <w:r w:rsidR="005F3A97">
              <w:rPr>
                <w:rFonts w:ascii="Times New Roman" w:hAnsi="Times New Roman"/>
              </w:rPr>
              <w:t>0-O20</w:t>
            </w:r>
            <w:r w:rsidR="00BE4ABC">
              <w:rPr>
                <w:rFonts w:ascii="Times New Roman" w:hAnsi="Times New Roman"/>
              </w:rPr>
              <w:t>.</w:t>
            </w:r>
            <w:r w:rsidR="005F3A97">
              <w:rPr>
                <w:rFonts w:ascii="Times New Roman" w:hAnsi="Times New Roman"/>
              </w:rPr>
              <w:t>9, O46</w:t>
            </w:r>
            <w:r w:rsidR="00BE4ABC">
              <w:rPr>
                <w:rFonts w:ascii="Times New Roman" w:hAnsi="Times New Roman"/>
              </w:rPr>
              <w:t>.</w:t>
            </w:r>
            <w:r w:rsidR="005F3A97">
              <w:rPr>
                <w:rFonts w:ascii="Times New Roman" w:hAnsi="Times New Roman"/>
              </w:rPr>
              <w:t>0-O46</w:t>
            </w:r>
            <w:r w:rsidR="00BE4ABC">
              <w:rPr>
                <w:rFonts w:ascii="Times New Roman" w:hAnsi="Times New Roman"/>
              </w:rPr>
              <w:t>.</w:t>
            </w:r>
            <w:r w:rsidR="005F3A97">
              <w:rPr>
                <w:rFonts w:ascii="Times New Roman" w:hAnsi="Times New Roman"/>
              </w:rPr>
              <w:t>9</w:t>
            </w:r>
          </w:p>
        </w:tc>
      </w:tr>
    </w:tbl>
    <w:p w14:paraId="335AAEF6" w14:textId="77777777" w:rsidR="001F6A6D" w:rsidRPr="001F6A6D" w:rsidRDefault="001F6A6D" w:rsidP="001F6A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</w:p>
    <w:p w14:paraId="38F6F261" w14:textId="77777777" w:rsidR="001F6A6D" w:rsidRPr="001F6A6D" w:rsidRDefault="001F6A6D" w:rsidP="001F6A6D">
      <w:pPr>
        <w:rPr>
          <w:rFonts w:ascii="Times New Roman" w:hAnsi="Times New Roman" w:cs="Times New Roman"/>
          <w:sz w:val="24"/>
          <w:szCs w:val="24"/>
        </w:rPr>
      </w:pPr>
    </w:p>
    <w:p w14:paraId="74BD3300" w14:textId="77777777" w:rsidR="001F6A6D" w:rsidRPr="001F6A6D" w:rsidRDefault="001F6A6D" w:rsidP="001F6A6D">
      <w:pPr>
        <w:rPr>
          <w:rFonts w:ascii="Times New Roman" w:hAnsi="Times New Roman" w:cs="Times New Roman"/>
          <w:sz w:val="24"/>
          <w:szCs w:val="24"/>
        </w:rPr>
      </w:pPr>
    </w:p>
    <w:p w14:paraId="195A76F2" w14:textId="77777777" w:rsidR="001F6A6D" w:rsidRPr="001F6A6D" w:rsidRDefault="001F6A6D" w:rsidP="001F6A6D">
      <w:pPr>
        <w:rPr>
          <w:rFonts w:ascii="Times New Roman" w:hAnsi="Times New Roman" w:cs="Times New Roman"/>
          <w:sz w:val="24"/>
          <w:szCs w:val="24"/>
        </w:rPr>
      </w:pPr>
    </w:p>
    <w:p w14:paraId="3E91E3C7" w14:textId="77777777" w:rsidR="001F6A6D" w:rsidRPr="001F6A6D" w:rsidRDefault="001F6A6D" w:rsidP="001F6A6D">
      <w:pPr>
        <w:rPr>
          <w:rFonts w:ascii="Times New Roman" w:hAnsi="Times New Roman" w:cs="Times New Roman"/>
          <w:sz w:val="24"/>
          <w:szCs w:val="24"/>
        </w:rPr>
      </w:pPr>
    </w:p>
    <w:p w14:paraId="7DDC162A" w14:textId="77777777" w:rsidR="0092501C" w:rsidRDefault="0092501C" w:rsidP="001F6A6D">
      <w:pPr>
        <w:rPr>
          <w:rFonts w:ascii="Times New Roman" w:hAnsi="Times New Roman" w:cs="Times New Roman"/>
          <w:sz w:val="24"/>
          <w:szCs w:val="24"/>
        </w:rPr>
      </w:pPr>
    </w:p>
    <w:p w14:paraId="3926E8D6" w14:textId="77777777" w:rsidR="00D42F98" w:rsidRPr="00D42F98" w:rsidRDefault="00D42F98" w:rsidP="00D42F98"/>
    <w:p w14:paraId="0DB203AF" w14:textId="77777777" w:rsidR="00D42F98" w:rsidRDefault="00D42F98" w:rsidP="00D42F98"/>
    <w:p w14:paraId="704F73D5" w14:textId="77777777" w:rsidR="004C23D8" w:rsidRPr="00D42F98" w:rsidRDefault="004C23D8" w:rsidP="001F6A6D">
      <w:pPr>
        <w:rPr>
          <w:rFonts w:ascii="Times New Roman" w:hAnsi="Times New Roman" w:cs="Times New Roman"/>
          <w:b/>
          <w:sz w:val="24"/>
          <w:szCs w:val="24"/>
        </w:rPr>
      </w:pPr>
    </w:p>
    <w:p w14:paraId="331BA5B2" w14:textId="77777777" w:rsidR="004C23D8" w:rsidRDefault="004C23D8" w:rsidP="001F6A6D">
      <w:pPr>
        <w:rPr>
          <w:rFonts w:ascii="Times New Roman" w:hAnsi="Times New Roman" w:cs="Times New Roman"/>
          <w:sz w:val="24"/>
          <w:szCs w:val="24"/>
        </w:rPr>
      </w:pPr>
    </w:p>
    <w:p w14:paraId="1AC603AE" w14:textId="77777777" w:rsidR="00D42F98" w:rsidRDefault="00D42F98" w:rsidP="001F6A6D">
      <w:pPr>
        <w:rPr>
          <w:rFonts w:ascii="Times New Roman" w:hAnsi="Times New Roman" w:cs="Times New Roman"/>
          <w:sz w:val="24"/>
          <w:szCs w:val="24"/>
        </w:rPr>
      </w:pPr>
    </w:p>
    <w:p w14:paraId="3987EEC5" w14:textId="77777777" w:rsidR="00D42F98" w:rsidRDefault="00D42F98" w:rsidP="001F6A6D">
      <w:pPr>
        <w:rPr>
          <w:rFonts w:ascii="Times New Roman" w:hAnsi="Times New Roman" w:cs="Times New Roman"/>
          <w:sz w:val="24"/>
          <w:szCs w:val="24"/>
        </w:rPr>
      </w:pPr>
    </w:p>
    <w:p w14:paraId="2EDFDD20" w14:textId="77777777" w:rsidR="00D42F98" w:rsidRDefault="00D42F98" w:rsidP="001F6A6D">
      <w:pPr>
        <w:rPr>
          <w:rFonts w:ascii="Times New Roman" w:hAnsi="Times New Roman" w:cs="Times New Roman"/>
          <w:sz w:val="24"/>
          <w:szCs w:val="24"/>
        </w:rPr>
      </w:pPr>
    </w:p>
    <w:p w14:paraId="5D32DB22" w14:textId="77777777" w:rsidR="00D42F98" w:rsidRDefault="00D42F98" w:rsidP="001F6A6D">
      <w:pPr>
        <w:rPr>
          <w:rFonts w:ascii="Times New Roman" w:hAnsi="Times New Roman" w:cs="Times New Roman"/>
          <w:sz w:val="24"/>
          <w:szCs w:val="24"/>
        </w:rPr>
      </w:pPr>
    </w:p>
    <w:p w14:paraId="030D7E46" w14:textId="77777777" w:rsidR="00D42F98" w:rsidRDefault="00D42F98" w:rsidP="001F6A6D">
      <w:pPr>
        <w:rPr>
          <w:rFonts w:ascii="Times New Roman" w:hAnsi="Times New Roman" w:cs="Times New Roman"/>
          <w:sz w:val="24"/>
          <w:szCs w:val="24"/>
        </w:rPr>
      </w:pPr>
    </w:p>
    <w:p w14:paraId="46B0661F" w14:textId="77777777" w:rsidR="004C23D8" w:rsidRDefault="004C23D8" w:rsidP="001F6A6D">
      <w:pPr>
        <w:rPr>
          <w:rFonts w:ascii="Times New Roman" w:hAnsi="Times New Roman" w:cs="Times New Roman"/>
          <w:sz w:val="24"/>
          <w:szCs w:val="24"/>
        </w:rPr>
      </w:pPr>
    </w:p>
    <w:p w14:paraId="784A7F89" w14:textId="77777777" w:rsidR="004C23D8" w:rsidRDefault="004C23D8" w:rsidP="001F6A6D">
      <w:pPr>
        <w:rPr>
          <w:rFonts w:ascii="Times New Roman" w:hAnsi="Times New Roman" w:cs="Times New Roman"/>
          <w:sz w:val="24"/>
          <w:szCs w:val="24"/>
        </w:rPr>
      </w:pPr>
    </w:p>
    <w:p w14:paraId="5D0BA786" w14:textId="77777777" w:rsidR="004C23D8" w:rsidRDefault="004C23D8" w:rsidP="001F6A6D">
      <w:pPr>
        <w:rPr>
          <w:rFonts w:ascii="Times New Roman" w:hAnsi="Times New Roman" w:cs="Times New Roman"/>
          <w:sz w:val="24"/>
          <w:szCs w:val="24"/>
        </w:rPr>
      </w:pPr>
    </w:p>
    <w:p w14:paraId="2326AA28" w14:textId="77777777" w:rsidR="004C23D8" w:rsidRDefault="004C23D8" w:rsidP="001F6A6D">
      <w:pPr>
        <w:rPr>
          <w:rFonts w:ascii="Times New Roman" w:hAnsi="Times New Roman" w:cs="Times New Roman"/>
          <w:sz w:val="24"/>
          <w:szCs w:val="24"/>
        </w:rPr>
      </w:pPr>
    </w:p>
    <w:p w14:paraId="1D5A7848" w14:textId="77777777" w:rsidR="004C23D8" w:rsidRDefault="004C23D8" w:rsidP="001F6A6D">
      <w:pPr>
        <w:rPr>
          <w:rFonts w:ascii="Times New Roman" w:hAnsi="Times New Roman" w:cs="Times New Roman"/>
          <w:sz w:val="24"/>
          <w:szCs w:val="24"/>
        </w:rPr>
      </w:pPr>
    </w:p>
    <w:p w14:paraId="32C51B07" w14:textId="77777777" w:rsidR="004C23D8" w:rsidRDefault="004C23D8" w:rsidP="001F6A6D">
      <w:pPr>
        <w:rPr>
          <w:rFonts w:ascii="Times New Roman" w:hAnsi="Times New Roman" w:cs="Times New Roman"/>
          <w:sz w:val="24"/>
          <w:szCs w:val="24"/>
        </w:rPr>
      </w:pPr>
    </w:p>
    <w:p w14:paraId="4D39B299" w14:textId="77777777" w:rsidR="00D42F98" w:rsidRDefault="00D42F98" w:rsidP="00D42F98">
      <w:pPr>
        <w:pStyle w:val="Heading1"/>
      </w:pPr>
    </w:p>
    <w:p w14:paraId="4C92C53F" w14:textId="77777777" w:rsidR="004C23D8" w:rsidRPr="001F6A6D" w:rsidRDefault="004C23D8" w:rsidP="001F6A6D">
      <w:pPr>
        <w:rPr>
          <w:rFonts w:ascii="Times New Roman" w:hAnsi="Times New Roman" w:cs="Times New Roman"/>
          <w:sz w:val="24"/>
          <w:szCs w:val="24"/>
        </w:rPr>
      </w:pPr>
    </w:p>
    <w:sectPr w:rsidR="004C23D8" w:rsidRPr="001F6A6D" w:rsidSect="00DD45D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A7A71" w14:textId="77777777" w:rsidR="00E0484A" w:rsidRDefault="00E0484A" w:rsidP="000874E2">
      <w:pPr>
        <w:spacing w:after="0" w:line="240" w:lineRule="auto"/>
      </w:pPr>
      <w:r>
        <w:separator/>
      </w:r>
    </w:p>
  </w:endnote>
  <w:endnote w:type="continuationSeparator" w:id="0">
    <w:p w14:paraId="79461145" w14:textId="77777777" w:rsidR="00E0484A" w:rsidRDefault="00E0484A" w:rsidP="00087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EBAF96" w14:textId="77777777" w:rsidR="00D42F98" w:rsidRDefault="00D42F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7399489"/>
      <w:docPartObj>
        <w:docPartGallery w:val="Page Numbers (Bottom of Page)"/>
        <w:docPartUnique/>
      </w:docPartObj>
    </w:sdtPr>
    <w:sdtEndPr/>
    <w:sdtContent>
      <w:p w14:paraId="69866E07" w14:textId="3987367A" w:rsidR="00765FC7" w:rsidRDefault="00765FC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2F98" w:rsidRPr="00D42F98">
          <w:rPr>
            <w:noProof/>
            <w:lang w:val="fr-FR"/>
          </w:rPr>
          <w:t>1</w:t>
        </w:r>
        <w:r>
          <w:fldChar w:fldCharType="end"/>
        </w:r>
      </w:p>
    </w:sdtContent>
  </w:sdt>
  <w:p w14:paraId="6537FC26" w14:textId="77777777" w:rsidR="00765FC7" w:rsidRDefault="00765FC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241910" w14:textId="77777777" w:rsidR="00D42F98" w:rsidRDefault="00D42F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FA70C" w14:textId="77777777" w:rsidR="00E0484A" w:rsidRDefault="00E0484A" w:rsidP="000874E2">
      <w:pPr>
        <w:spacing w:after="0" w:line="240" w:lineRule="auto"/>
      </w:pPr>
      <w:r>
        <w:separator/>
      </w:r>
    </w:p>
  </w:footnote>
  <w:footnote w:type="continuationSeparator" w:id="0">
    <w:p w14:paraId="0E227E82" w14:textId="77777777" w:rsidR="00E0484A" w:rsidRDefault="00E0484A" w:rsidP="000874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753CEA" w14:textId="77777777" w:rsidR="00D42F98" w:rsidRDefault="00D42F9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FD610" w14:textId="77777777" w:rsidR="00D42F98" w:rsidRDefault="00D42F9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E4C63" w14:textId="77777777" w:rsidR="00D42F98" w:rsidRDefault="00D42F9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D0147"/>
    <w:multiLevelType w:val="hybridMultilevel"/>
    <w:tmpl w:val="4B6E30D4"/>
    <w:lvl w:ilvl="0" w:tplc="0C0C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2BE"/>
    <w:rsid w:val="00062982"/>
    <w:rsid w:val="000874E2"/>
    <w:rsid w:val="000A3C7F"/>
    <w:rsid w:val="000B3420"/>
    <w:rsid w:val="000E7A7D"/>
    <w:rsid w:val="000F6667"/>
    <w:rsid w:val="0017206C"/>
    <w:rsid w:val="00185017"/>
    <w:rsid w:val="001F6A6D"/>
    <w:rsid w:val="00210EE4"/>
    <w:rsid w:val="0022313B"/>
    <w:rsid w:val="00233BC6"/>
    <w:rsid w:val="00241F6D"/>
    <w:rsid w:val="00252396"/>
    <w:rsid w:val="002710F0"/>
    <w:rsid w:val="00283DA1"/>
    <w:rsid w:val="002B1FCB"/>
    <w:rsid w:val="00306E56"/>
    <w:rsid w:val="00337385"/>
    <w:rsid w:val="00362E53"/>
    <w:rsid w:val="00381AE5"/>
    <w:rsid w:val="003B10BA"/>
    <w:rsid w:val="003D2690"/>
    <w:rsid w:val="003F6D91"/>
    <w:rsid w:val="004011FF"/>
    <w:rsid w:val="004178BB"/>
    <w:rsid w:val="0044722D"/>
    <w:rsid w:val="004475E3"/>
    <w:rsid w:val="004546B6"/>
    <w:rsid w:val="004735E9"/>
    <w:rsid w:val="004A22AE"/>
    <w:rsid w:val="004B2F15"/>
    <w:rsid w:val="004C23D8"/>
    <w:rsid w:val="004E028B"/>
    <w:rsid w:val="005048F5"/>
    <w:rsid w:val="005438DB"/>
    <w:rsid w:val="00544391"/>
    <w:rsid w:val="0056037C"/>
    <w:rsid w:val="005F3A97"/>
    <w:rsid w:val="0061272D"/>
    <w:rsid w:val="00667D15"/>
    <w:rsid w:val="00687FA3"/>
    <w:rsid w:val="006B5B45"/>
    <w:rsid w:val="007201D6"/>
    <w:rsid w:val="00726711"/>
    <w:rsid w:val="00740E8A"/>
    <w:rsid w:val="00765FC7"/>
    <w:rsid w:val="00790399"/>
    <w:rsid w:val="007D1F37"/>
    <w:rsid w:val="007F2012"/>
    <w:rsid w:val="008022AF"/>
    <w:rsid w:val="00810353"/>
    <w:rsid w:val="00820A97"/>
    <w:rsid w:val="00881F70"/>
    <w:rsid w:val="008C389B"/>
    <w:rsid w:val="008E2E75"/>
    <w:rsid w:val="009058DC"/>
    <w:rsid w:val="00907196"/>
    <w:rsid w:val="0092501C"/>
    <w:rsid w:val="009A6D42"/>
    <w:rsid w:val="00A1431E"/>
    <w:rsid w:val="00A90926"/>
    <w:rsid w:val="00A918EB"/>
    <w:rsid w:val="00AF06E9"/>
    <w:rsid w:val="00AF3CDD"/>
    <w:rsid w:val="00B434BD"/>
    <w:rsid w:val="00B45B0A"/>
    <w:rsid w:val="00B93DEF"/>
    <w:rsid w:val="00BE4ABC"/>
    <w:rsid w:val="00C20A83"/>
    <w:rsid w:val="00C73722"/>
    <w:rsid w:val="00CB6099"/>
    <w:rsid w:val="00D0712D"/>
    <w:rsid w:val="00D42F98"/>
    <w:rsid w:val="00D829C1"/>
    <w:rsid w:val="00D87797"/>
    <w:rsid w:val="00DD45DB"/>
    <w:rsid w:val="00DD62BE"/>
    <w:rsid w:val="00DE5893"/>
    <w:rsid w:val="00E0484A"/>
    <w:rsid w:val="00E6461D"/>
    <w:rsid w:val="00EA01EE"/>
    <w:rsid w:val="00EC14BA"/>
    <w:rsid w:val="00EE7D85"/>
    <w:rsid w:val="00F112ED"/>
    <w:rsid w:val="00F60D77"/>
    <w:rsid w:val="00F66C1A"/>
    <w:rsid w:val="00FA15A7"/>
    <w:rsid w:val="00FC2D31"/>
    <w:rsid w:val="00FC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F5D29"/>
  <w15:chartTrackingRefBased/>
  <w15:docId w15:val="{290126D1-D713-4966-88E5-093B929AB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23D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FC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D62B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D62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DD62BE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table" w:styleId="GridTable1Light-Accent3">
    <w:name w:val="Grid Table 1 Light Accent 3"/>
    <w:basedOn w:val="TableNormal"/>
    <w:uiPriority w:val="46"/>
    <w:rsid w:val="0017206C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271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2710F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74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4E2"/>
  </w:style>
  <w:style w:type="paragraph" w:styleId="Footer">
    <w:name w:val="footer"/>
    <w:basedOn w:val="Normal"/>
    <w:link w:val="FooterChar"/>
    <w:uiPriority w:val="99"/>
    <w:unhideWhenUsed/>
    <w:rsid w:val="000874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4E2"/>
  </w:style>
  <w:style w:type="table" w:customStyle="1" w:styleId="Style1">
    <w:name w:val="Style1"/>
    <w:basedOn w:val="TableSimple1"/>
    <w:uiPriority w:val="99"/>
    <w:rsid w:val="0092501C"/>
    <w:pPr>
      <w:spacing w:after="0" w:line="240" w:lineRule="auto"/>
    </w:pPr>
    <w:rPr>
      <w:sz w:val="20"/>
      <w:szCs w:val="20"/>
      <w:lang w:val="fr-CA" w:eastAsia="en-CA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2501C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C23D8"/>
    <w:rPr>
      <w:rFonts w:ascii="Times New Roman" w:eastAsiaTheme="majorEastAsia" w:hAnsi="Times New Roman" w:cstheme="majorBidi"/>
      <w:b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C23D8"/>
    <w:pPr>
      <w:outlineLvl w:val="9"/>
    </w:pPr>
    <w:rPr>
      <w:lang w:eastAsia="en-CA"/>
    </w:rPr>
  </w:style>
  <w:style w:type="paragraph" w:styleId="TOC1">
    <w:name w:val="toc 1"/>
    <w:basedOn w:val="Normal"/>
    <w:next w:val="Normal"/>
    <w:autoRedefine/>
    <w:uiPriority w:val="39"/>
    <w:unhideWhenUsed/>
    <w:rsid w:val="007F2012"/>
    <w:pPr>
      <w:spacing w:after="10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765FC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2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2A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11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11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1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1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1FF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0E7A7D"/>
    <w:pPr>
      <w:spacing w:after="0" w:line="240" w:lineRule="auto"/>
    </w:pPr>
    <w:rPr>
      <w:lang w:val="fr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D42F9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42F9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8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rugs.com/nitrofurantoin.html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6EC8F1-9E8A-7646-8CD2-8744D7053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224</Words>
  <Characters>1268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14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ORGUI</dc:creator>
  <cp:keywords/>
  <dc:description/>
  <cp:lastModifiedBy>Jessica Gorgui</cp:lastModifiedBy>
  <cp:revision>3</cp:revision>
  <cp:lastPrinted>2019-01-24T21:48:00Z</cp:lastPrinted>
  <dcterms:created xsi:type="dcterms:W3CDTF">2022-03-26T01:49:00Z</dcterms:created>
  <dcterms:modified xsi:type="dcterms:W3CDTF">2022-03-26T01:49:00Z</dcterms:modified>
</cp:coreProperties>
</file>